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FEB" w:rsidRPr="00D818B3" w:rsidRDefault="00BD12A4" w:rsidP="008300A1">
      <w:pPr>
        <w:keepNext/>
        <w:keepLines/>
        <w:spacing w:beforeLines="50" w:after="0"/>
        <w:outlineLvl w:val="1"/>
        <w:rPr>
          <w:rFonts w:ascii="Tahoma" w:hAnsi="Tahoma" w:cs="Tahoma"/>
          <w:b/>
          <w:bCs/>
          <w:kern w:val="0"/>
          <w:sz w:val="20"/>
          <w:szCs w:val="18"/>
        </w:rPr>
      </w:pPr>
      <w:bookmarkStart w:id="0" w:name="_Hlk532298453"/>
      <w:r w:rsidRPr="00BD12A4">
        <w:rPr>
          <w:rFonts w:ascii="Tahoma" w:hAnsi="Tahoma" w:cs="Tahoma"/>
          <w:b/>
          <w:bCs/>
          <w:kern w:val="0"/>
          <w:sz w:val="20"/>
          <w:szCs w:val="18"/>
        </w:rPr>
        <w:t xml:space="preserve">Additional file </w:t>
      </w:r>
      <w:r>
        <w:rPr>
          <w:rFonts w:ascii="Tahoma" w:hAnsi="Tahoma" w:cs="Tahoma"/>
          <w:b/>
          <w:bCs/>
          <w:kern w:val="0"/>
          <w:sz w:val="20"/>
          <w:szCs w:val="18"/>
        </w:rPr>
        <w:t>1</w:t>
      </w:r>
      <w:r w:rsidRPr="00BD12A4">
        <w:rPr>
          <w:rFonts w:ascii="Tahoma" w:hAnsi="Tahoma" w:cs="Tahoma"/>
          <w:b/>
          <w:bCs/>
          <w:kern w:val="0"/>
          <w:sz w:val="20"/>
          <w:szCs w:val="18"/>
        </w:rPr>
        <w:t xml:space="preserve">: </w:t>
      </w:r>
      <w:bookmarkEnd w:id="0"/>
      <w:r w:rsidR="006D1623" w:rsidRPr="00D818B3">
        <w:rPr>
          <w:rFonts w:ascii="Tahoma" w:hAnsi="Tahoma" w:cs="Tahoma"/>
          <w:b/>
          <w:bCs/>
          <w:kern w:val="0"/>
          <w:sz w:val="20"/>
          <w:szCs w:val="18"/>
        </w:rPr>
        <w:t xml:space="preserve">Table </w:t>
      </w:r>
      <w:proofErr w:type="spellStart"/>
      <w:r w:rsidR="006D1623" w:rsidRPr="00D818B3">
        <w:rPr>
          <w:rFonts w:ascii="Tahoma" w:hAnsi="Tahoma" w:cs="Tahoma"/>
          <w:b/>
          <w:bCs/>
          <w:kern w:val="0"/>
          <w:sz w:val="20"/>
          <w:szCs w:val="18"/>
        </w:rPr>
        <w:t>S1</w:t>
      </w:r>
      <w:proofErr w:type="spellEnd"/>
      <w:r w:rsidR="00011FEB" w:rsidRPr="00D818B3">
        <w:rPr>
          <w:rFonts w:ascii="Tahoma" w:hAnsi="Tahoma" w:cs="Tahoma"/>
          <w:b/>
          <w:bCs/>
          <w:kern w:val="0"/>
          <w:sz w:val="20"/>
          <w:szCs w:val="18"/>
        </w:rPr>
        <w:t xml:space="preserve">. </w:t>
      </w:r>
      <w:bookmarkStart w:id="1" w:name="_Hlk506106808"/>
      <w:r w:rsidR="00011FEB" w:rsidRPr="00D818B3">
        <w:rPr>
          <w:rFonts w:ascii="Tahoma" w:hAnsi="Tahoma" w:cs="Tahoma"/>
          <w:b/>
          <w:bCs/>
          <w:kern w:val="0"/>
          <w:sz w:val="20"/>
          <w:szCs w:val="18"/>
        </w:rPr>
        <w:t>The list of variables in the individual dataset of malaria cases, 2011-2016</w:t>
      </w:r>
      <w:bookmarkEnd w:id="1"/>
      <w:r w:rsidR="00011FEB" w:rsidRPr="00D818B3">
        <w:rPr>
          <w:rFonts w:ascii="Tahoma" w:hAnsi="Tahoma" w:cs="Tahoma"/>
          <w:b/>
          <w:bCs/>
          <w:kern w:val="0"/>
          <w:sz w:val="20"/>
          <w:szCs w:val="18"/>
        </w:rPr>
        <w:t>.</w:t>
      </w:r>
    </w:p>
    <w:tbl>
      <w:tblPr>
        <w:tblW w:w="9083" w:type="dxa"/>
        <w:tblLook w:val="04A0"/>
      </w:tblPr>
      <w:tblGrid>
        <w:gridCol w:w="3203"/>
        <w:gridCol w:w="4035"/>
        <w:gridCol w:w="1845"/>
      </w:tblGrid>
      <w:tr w:rsidR="00011FEB" w:rsidRPr="00D818B3" w:rsidTr="00D818B3">
        <w:trPr>
          <w:trHeight w:val="532"/>
          <w:tblHeader/>
        </w:trPr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4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Definition/classific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ompleteness</w:t>
            </w:r>
          </w:p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(N = 21,062)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Type of diagnosis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Clinical diagnosed or laboratory-confirmed cas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reported</w:t>
            </w:r>
          </w:p>
        </w:tc>
      </w:tr>
      <w:tr w:rsidR="00DA2DCC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2DCC" w:rsidRPr="00D818B3" w:rsidRDefault="00DA2DCC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 xml:space="preserve">Type of </w:t>
            </w:r>
            <w:r w:rsidRPr="00D818B3">
              <w:rPr>
                <w:rFonts w:ascii="Tahoma" w:eastAsia="DengXian" w:hAnsi="Tahoma" w:cs="Tahoma"/>
                <w:i/>
                <w:color w:val="000000"/>
                <w:kern w:val="0"/>
                <w:sz w:val="18"/>
                <w:szCs w:val="18"/>
                <w:lang w:val="en-US"/>
              </w:rPr>
              <w:t>Plasmodium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2DCC" w:rsidRPr="00D818B3" w:rsidRDefault="00053123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i/>
                <w:color w:val="000000"/>
                <w:kern w:val="0"/>
                <w:sz w:val="18"/>
                <w:szCs w:val="18"/>
                <w:lang w:val="en-US"/>
              </w:rPr>
              <w:t>P. falciparum, P. vivax, P. ovale, P. malariae,</w:t>
            </w: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 xml:space="preserve"> mixed infections, or </w:t>
            </w:r>
            <w:proofErr w:type="spellStart"/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untype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2DCC" w:rsidRPr="00D818B3" w:rsidRDefault="00DA2DCC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The interval time from the date of birth to the date of onse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99.96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Nationality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Chinese or foreigne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Origin country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The last countries with malaria transmission and visited by imported cases before returning to China were recorded as the potential origins of infections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97.5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Date of onset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The date of illness onse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EB544D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EB544D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Fatal or not-fatal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</w:rPr>
              <w:t>Purpose of travel of Chinese imported cases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Labour service or othe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98.4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Duration in other countries of Chinese cases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Days in other countri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23.4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Address of illness onset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The address (community/village) of case with illness onse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report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Coordinates of address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Latitude and longitude of address of case with illness onse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100% produced</w:t>
            </w:r>
          </w:p>
        </w:tc>
      </w:tr>
      <w:tr w:rsidR="00011FEB" w:rsidRPr="00D818B3" w:rsidTr="00D818B3">
        <w:trPr>
          <w:trHeight w:val="532"/>
        </w:trPr>
        <w:tc>
          <w:tcPr>
            <w:tcW w:w="3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County's code of hospital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A unique 8-digital number for each count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1FEB" w:rsidRPr="00D818B3" w:rsidRDefault="00011FEB" w:rsidP="00D818B3">
            <w:pPr>
              <w:spacing w:before="0" w:after="0"/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</w:pPr>
            <w:r w:rsidRPr="00D818B3">
              <w:rPr>
                <w:rFonts w:ascii="Tahoma" w:eastAsia="DengXian" w:hAnsi="Tahoma" w:cs="Tahoma"/>
                <w:color w:val="000000"/>
                <w:kern w:val="0"/>
                <w:sz w:val="18"/>
                <w:szCs w:val="18"/>
                <w:lang w:val="en-US"/>
              </w:rPr>
              <w:t>99.97% reported</w:t>
            </w:r>
          </w:p>
        </w:tc>
      </w:tr>
    </w:tbl>
    <w:p w:rsidR="00153A43" w:rsidRDefault="001B19E0" w:rsidP="008300A1">
      <w:pPr>
        <w:keepNext/>
        <w:keepLines/>
        <w:spacing w:beforeLines="50" w:after="0"/>
        <w:outlineLvl w:val="1"/>
        <w:rPr>
          <w:rFonts w:ascii="Tahoma" w:hAnsi="Tahoma" w:cs="Tahoma"/>
          <w:bCs/>
          <w:kern w:val="0"/>
          <w:sz w:val="18"/>
          <w:szCs w:val="18"/>
        </w:rPr>
      </w:pPr>
      <w:r w:rsidRPr="001B19E0">
        <w:rPr>
          <w:rFonts w:ascii="Tahoma" w:hAnsi="Tahoma" w:cs="Tahoma"/>
          <w:bCs/>
          <w:kern w:val="0"/>
          <w:sz w:val="18"/>
          <w:szCs w:val="18"/>
        </w:rPr>
        <w:t xml:space="preserve">Note: </w:t>
      </w:r>
      <w:r w:rsidR="00027098" w:rsidRPr="00027098">
        <w:rPr>
          <w:rFonts w:ascii="Tahoma" w:hAnsi="Tahoma" w:cs="Tahoma"/>
          <w:bCs/>
          <w:kern w:val="0"/>
          <w:sz w:val="18"/>
          <w:szCs w:val="18"/>
        </w:rPr>
        <w:t>The completeness of each variable was defined as the percentage of cases with data reported for each variable among all cases in the dataset</w:t>
      </w:r>
      <w:bookmarkStart w:id="2" w:name="OLE_LINK61"/>
      <w:bookmarkStart w:id="3" w:name="OLE_LINK62"/>
    </w:p>
    <w:sectPr w:rsidR="00153A43" w:rsidSect="005F3266">
      <w:footerReference w:type="default" r:id="rId8"/>
      <w:pgSz w:w="11906" w:h="16838" w:code="9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162" w:rsidRDefault="00602162" w:rsidP="00C1639B">
      <w:r>
        <w:separator/>
      </w:r>
    </w:p>
  </w:endnote>
  <w:endnote w:type="continuationSeparator" w:id="0">
    <w:p w:rsidR="00602162" w:rsidRDefault="00602162" w:rsidP="00C163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92380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3502" w:rsidRDefault="00DA1697">
        <w:pPr>
          <w:pStyle w:val="Footer"/>
          <w:jc w:val="center"/>
        </w:pPr>
        <w:r>
          <w:fldChar w:fldCharType="begin"/>
        </w:r>
        <w:r w:rsidR="00D13502">
          <w:instrText xml:space="preserve"> PAGE   \* MERGEFORMAT </w:instrText>
        </w:r>
        <w:r>
          <w:fldChar w:fldCharType="separate"/>
        </w:r>
        <w:r w:rsidR="008300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3502" w:rsidRDefault="00D135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162" w:rsidRDefault="00602162" w:rsidP="00C1639B">
      <w:r>
        <w:separator/>
      </w:r>
    </w:p>
  </w:footnote>
  <w:footnote w:type="continuationSeparator" w:id="0">
    <w:p w:rsidR="00602162" w:rsidRDefault="00602162" w:rsidP="00C163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80E53"/>
    <w:multiLevelType w:val="hybridMultilevel"/>
    <w:tmpl w:val="6FBA9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82315E"/>
    <w:multiLevelType w:val="hybridMultilevel"/>
    <w:tmpl w:val="4CB63840"/>
    <w:lvl w:ilvl="0" w:tplc="B8E0F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DF669B5"/>
    <w:multiLevelType w:val="hybridMultilevel"/>
    <w:tmpl w:val="3146BF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EB05EDA"/>
    <w:multiLevelType w:val="hybridMultilevel"/>
    <w:tmpl w:val="7D443DDA"/>
    <w:lvl w:ilvl="0" w:tplc="0E78787A">
      <w:start w:val="1"/>
      <w:numFmt w:val="bullet"/>
      <w:lvlText w:val="-"/>
      <w:lvlJc w:val="left"/>
      <w:pPr>
        <w:ind w:left="36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31C7BEC"/>
    <w:multiLevelType w:val="hybridMultilevel"/>
    <w:tmpl w:val="621AF9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09C6F3A"/>
    <w:multiLevelType w:val="hybridMultilevel"/>
    <w:tmpl w:val="0F3CCF4C"/>
    <w:lvl w:ilvl="0" w:tplc="5F70B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FDE386D"/>
    <w:multiLevelType w:val="hybridMultilevel"/>
    <w:tmpl w:val="F7E80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FA5DA4"/>
    <w:multiLevelType w:val="multilevel"/>
    <w:tmpl w:val="5D482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ED771A"/>
    <w:multiLevelType w:val="multilevel"/>
    <w:tmpl w:val="0700F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A6F2B71"/>
    <w:multiLevelType w:val="hybridMultilevel"/>
    <w:tmpl w:val="7C10D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323FE4"/>
    <w:multiLevelType w:val="hybridMultilevel"/>
    <w:tmpl w:val="A296EC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35910C2"/>
    <w:multiLevelType w:val="hybridMultilevel"/>
    <w:tmpl w:val="47B447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20B6BD4"/>
    <w:multiLevelType w:val="hybridMultilevel"/>
    <w:tmpl w:val="C9A8D2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728C4052"/>
    <w:multiLevelType w:val="hybridMultilevel"/>
    <w:tmpl w:val="B1C0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3D4F4C"/>
    <w:multiLevelType w:val="hybridMultilevel"/>
    <w:tmpl w:val="E1E00916"/>
    <w:lvl w:ilvl="0" w:tplc="04EA07AC">
      <w:start w:val="5"/>
      <w:numFmt w:val="bullet"/>
      <w:lvlText w:val="-"/>
      <w:lvlJc w:val="left"/>
      <w:pPr>
        <w:ind w:left="60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5">
    <w:nsid w:val="7DEB72E1"/>
    <w:multiLevelType w:val="multilevel"/>
    <w:tmpl w:val="F85EF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2"/>
  </w:num>
  <w:num w:numId="5">
    <w:abstractNumId w:val="4"/>
  </w:num>
  <w:num w:numId="6">
    <w:abstractNumId w:val="10"/>
  </w:num>
  <w:num w:numId="7">
    <w:abstractNumId w:val="1"/>
  </w:num>
  <w:num w:numId="8">
    <w:abstractNumId w:val="8"/>
  </w:num>
  <w:num w:numId="9">
    <w:abstractNumId w:val="15"/>
  </w:num>
  <w:num w:numId="10">
    <w:abstractNumId w:val="7"/>
  </w:num>
  <w:num w:numId="11">
    <w:abstractNumId w:val="11"/>
  </w:num>
  <w:num w:numId="12">
    <w:abstractNumId w:val="0"/>
  </w:num>
  <w:num w:numId="13">
    <w:abstractNumId w:val="9"/>
  </w:num>
  <w:num w:numId="14">
    <w:abstractNumId w:val="14"/>
  </w:num>
  <w:num w:numId="15">
    <w:abstractNumId w:val="13"/>
  </w:num>
  <w:num w:numId="16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p9sdpft9wfd8epezbp0rxp0fds05epdz55&quot;&gt;Malaria&lt;record-ids&gt;&lt;item&gt;705&lt;/item&gt;&lt;/record-ids&gt;&lt;/item&gt;&lt;/Libraries&gt;"/>
  </w:docVars>
  <w:rsids>
    <w:rsidRoot w:val="00562810"/>
    <w:rsid w:val="00000279"/>
    <w:rsid w:val="0000042D"/>
    <w:rsid w:val="00000C74"/>
    <w:rsid w:val="0000107E"/>
    <w:rsid w:val="00002297"/>
    <w:rsid w:val="00003050"/>
    <w:rsid w:val="00003227"/>
    <w:rsid w:val="000035E0"/>
    <w:rsid w:val="00003963"/>
    <w:rsid w:val="00003D74"/>
    <w:rsid w:val="0000563E"/>
    <w:rsid w:val="00005AAF"/>
    <w:rsid w:val="00006268"/>
    <w:rsid w:val="00006316"/>
    <w:rsid w:val="000063F6"/>
    <w:rsid w:val="000069E1"/>
    <w:rsid w:val="00007DCB"/>
    <w:rsid w:val="00007ECB"/>
    <w:rsid w:val="00010A15"/>
    <w:rsid w:val="00011292"/>
    <w:rsid w:val="00011B25"/>
    <w:rsid w:val="00011FEB"/>
    <w:rsid w:val="000121EC"/>
    <w:rsid w:val="00012AF7"/>
    <w:rsid w:val="000134B6"/>
    <w:rsid w:val="0001374D"/>
    <w:rsid w:val="00013FE0"/>
    <w:rsid w:val="000148CD"/>
    <w:rsid w:val="00014C46"/>
    <w:rsid w:val="00014E7B"/>
    <w:rsid w:val="00015021"/>
    <w:rsid w:val="00015902"/>
    <w:rsid w:val="00015F7E"/>
    <w:rsid w:val="000160F3"/>
    <w:rsid w:val="0001677C"/>
    <w:rsid w:val="000168D9"/>
    <w:rsid w:val="000171D7"/>
    <w:rsid w:val="00017678"/>
    <w:rsid w:val="0001767C"/>
    <w:rsid w:val="00017D73"/>
    <w:rsid w:val="00020306"/>
    <w:rsid w:val="000206C1"/>
    <w:rsid w:val="0002154D"/>
    <w:rsid w:val="00021F3B"/>
    <w:rsid w:val="0002204F"/>
    <w:rsid w:val="0002214C"/>
    <w:rsid w:val="000221DE"/>
    <w:rsid w:val="00022351"/>
    <w:rsid w:val="00023AC4"/>
    <w:rsid w:val="00023C54"/>
    <w:rsid w:val="00023DEF"/>
    <w:rsid w:val="00024568"/>
    <w:rsid w:val="000246E2"/>
    <w:rsid w:val="00024768"/>
    <w:rsid w:val="0002562F"/>
    <w:rsid w:val="00025CC3"/>
    <w:rsid w:val="00025E14"/>
    <w:rsid w:val="00025F8A"/>
    <w:rsid w:val="000262F5"/>
    <w:rsid w:val="000263FE"/>
    <w:rsid w:val="00026507"/>
    <w:rsid w:val="00026652"/>
    <w:rsid w:val="00026712"/>
    <w:rsid w:val="000267EA"/>
    <w:rsid w:val="000269D4"/>
    <w:rsid w:val="00026AA8"/>
    <w:rsid w:val="00027098"/>
    <w:rsid w:val="0002752B"/>
    <w:rsid w:val="000279B0"/>
    <w:rsid w:val="00030270"/>
    <w:rsid w:val="000309F8"/>
    <w:rsid w:val="00031171"/>
    <w:rsid w:val="000319DE"/>
    <w:rsid w:val="00031F33"/>
    <w:rsid w:val="00032CBF"/>
    <w:rsid w:val="00032CF3"/>
    <w:rsid w:val="00032E02"/>
    <w:rsid w:val="000330EC"/>
    <w:rsid w:val="000333E8"/>
    <w:rsid w:val="0003397F"/>
    <w:rsid w:val="000341F4"/>
    <w:rsid w:val="000345F1"/>
    <w:rsid w:val="00034C03"/>
    <w:rsid w:val="00034C5A"/>
    <w:rsid w:val="00035222"/>
    <w:rsid w:val="000359AE"/>
    <w:rsid w:val="00035E99"/>
    <w:rsid w:val="00035FB1"/>
    <w:rsid w:val="00036288"/>
    <w:rsid w:val="00036541"/>
    <w:rsid w:val="000368A1"/>
    <w:rsid w:val="00036F92"/>
    <w:rsid w:val="0003738B"/>
    <w:rsid w:val="00040C50"/>
    <w:rsid w:val="00040CD2"/>
    <w:rsid w:val="00041130"/>
    <w:rsid w:val="00041471"/>
    <w:rsid w:val="00041F26"/>
    <w:rsid w:val="0004220F"/>
    <w:rsid w:val="0004247A"/>
    <w:rsid w:val="00042A50"/>
    <w:rsid w:val="00042C4C"/>
    <w:rsid w:val="000430A1"/>
    <w:rsid w:val="000440AC"/>
    <w:rsid w:val="000443BA"/>
    <w:rsid w:val="00044939"/>
    <w:rsid w:val="00044B7F"/>
    <w:rsid w:val="00044E07"/>
    <w:rsid w:val="000453C6"/>
    <w:rsid w:val="00045574"/>
    <w:rsid w:val="00045A69"/>
    <w:rsid w:val="0004605B"/>
    <w:rsid w:val="000462D2"/>
    <w:rsid w:val="0004631B"/>
    <w:rsid w:val="00046630"/>
    <w:rsid w:val="00046697"/>
    <w:rsid w:val="0004738B"/>
    <w:rsid w:val="000475A6"/>
    <w:rsid w:val="00047884"/>
    <w:rsid w:val="0004796B"/>
    <w:rsid w:val="00047A4D"/>
    <w:rsid w:val="00047E40"/>
    <w:rsid w:val="000507EF"/>
    <w:rsid w:val="00050847"/>
    <w:rsid w:val="00051E2F"/>
    <w:rsid w:val="00052261"/>
    <w:rsid w:val="000525EC"/>
    <w:rsid w:val="0005262B"/>
    <w:rsid w:val="00053123"/>
    <w:rsid w:val="0005362A"/>
    <w:rsid w:val="00053865"/>
    <w:rsid w:val="00053A26"/>
    <w:rsid w:val="00053B46"/>
    <w:rsid w:val="00053CAB"/>
    <w:rsid w:val="000540AD"/>
    <w:rsid w:val="00054B78"/>
    <w:rsid w:val="00055090"/>
    <w:rsid w:val="000554A3"/>
    <w:rsid w:val="00055510"/>
    <w:rsid w:val="00055698"/>
    <w:rsid w:val="0005595E"/>
    <w:rsid w:val="00055D0B"/>
    <w:rsid w:val="00055E00"/>
    <w:rsid w:val="00055E80"/>
    <w:rsid w:val="00056AC2"/>
    <w:rsid w:val="00057331"/>
    <w:rsid w:val="00057A9F"/>
    <w:rsid w:val="00057CB6"/>
    <w:rsid w:val="0006017C"/>
    <w:rsid w:val="000614CF"/>
    <w:rsid w:val="00061C20"/>
    <w:rsid w:val="00062A80"/>
    <w:rsid w:val="00063297"/>
    <w:rsid w:val="000638A6"/>
    <w:rsid w:val="00064132"/>
    <w:rsid w:val="0006485D"/>
    <w:rsid w:val="00064959"/>
    <w:rsid w:val="00065490"/>
    <w:rsid w:val="00065830"/>
    <w:rsid w:val="000659A6"/>
    <w:rsid w:val="00065DF7"/>
    <w:rsid w:val="00065FF8"/>
    <w:rsid w:val="00066058"/>
    <w:rsid w:val="00066743"/>
    <w:rsid w:val="00066BAE"/>
    <w:rsid w:val="00066EF3"/>
    <w:rsid w:val="00067040"/>
    <w:rsid w:val="0006746A"/>
    <w:rsid w:val="00067DDC"/>
    <w:rsid w:val="00070554"/>
    <w:rsid w:val="00070BEF"/>
    <w:rsid w:val="00071728"/>
    <w:rsid w:val="000719E6"/>
    <w:rsid w:val="00071F8C"/>
    <w:rsid w:val="000727A5"/>
    <w:rsid w:val="0007303F"/>
    <w:rsid w:val="00073545"/>
    <w:rsid w:val="00073A99"/>
    <w:rsid w:val="00074BD7"/>
    <w:rsid w:val="00075610"/>
    <w:rsid w:val="00075D70"/>
    <w:rsid w:val="00075FBB"/>
    <w:rsid w:val="000764AE"/>
    <w:rsid w:val="00077007"/>
    <w:rsid w:val="000771CE"/>
    <w:rsid w:val="00077B2E"/>
    <w:rsid w:val="000808BA"/>
    <w:rsid w:val="00081060"/>
    <w:rsid w:val="00082254"/>
    <w:rsid w:val="000822F5"/>
    <w:rsid w:val="00083C29"/>
    <w:rsid w:val="00083CED"/>
    <w:rsid w:val="00083E8F"/>
    <w:rsid w:val="00084041"/>
    <w:rsid w:val="00084716"/>
    <w:rsid w:val="00084A71"/>
    <w:rsid w:val="00084BAE"/>
    <w:rsid w:val="00084EB5"/>
    <w:rsid w:val="000851B6"/>
    <w:rsid w:val="0008535C"/>
    <w:rsid w:val="00085509"/>
    <w:rsid w:val="0008573F"/>
    <w:rsid w:val="00085CDD"/>
    <w:rsid w:val="000861F5"/>
    <w:rsid w:val="0008646B"/>
    <w:rsid w:val="000864FD"/>
    <w:rsid w:val="00086830"/>
    <w:rsid w:val="0008699C"/>
    <w:rsid w:val="00086B36"/>
    <w:rsid w:val="00086B78"/>
    <w:rsid w:val="000870EA"/>
    <w:rsid w:val="00087DC4"/>
    <w:rsid w:val="00087EA4"/>
    <w:rsid w:val="0009088A"/>
    <w:rsid w:val="00090C5B"/>
    <w:rsid w:val="00090CFE"/>
    <w:rsid w:val="00091C26"/>
    <w:rsid w:val="0009242E"/>
    <w:rsid w:val="0009266D"/>
    <w:rsid w:val="000932A7"/>
    <w:rsid w:val="000932D2"/>
    <w:rsid w:val="000935AC"/>
    <w:rsid w:val="000935C8"/>
    <w:rsid w:val="00093A3E"/>
    <w:rsid w:val="00093C3C"/>
    <w:rsid w:val="00095449"/>
    <w:rsid w:val="00095CF6"/>
    <w:rsid w:val="00096041"/>
    <w:rsid w:val="000967F6"/>
    <w:rsid w:val="00096B38"/>
    <w:rsid w:val="00097056"/>
    <w:rsid w:val="00097087"/>
    <w:rsid w:val="000973BE"/>
    <w:rsid w:val="00097E46"/>
    <w:rsid w:val="000A0004"/>
    <w:rsid w:val="000A0040"/>
    <w:rsid w:val="000A02B2"/>
    <w:rsid w:val="000A03A6"/>
    <w:rsid w:val="000A04DA"/>
    <w:rsid w:val="000A0C24"/>
    <w:rsid w:val="000A119C"/>
    <w:rsid w:val="000A13A2"/>
    <w:rsid w:val="000A1B31"/>
    <w:rsid w:val="000A250D"/>
    <w:rsid w:val="000A2666"/>
    <w:rsid w:val="000A2BAF"/>
    <w:rsid w:val="000A3499"/>
    <w:rsid w:val="000A35AF"/>
    <w:rsid w:val="000A3806"/>
    <w:rsid w:val="000A422C"/>
    <w:rsid w:val="000A4555"/>
    <w:rsid w:val="000A4966"/>
    <w:rsid w:val="000A4E61"/>
    <w:rsid w:val="000A5C93"/>
    <w:rsid w:val="000A63D5"/>
    <w:rsid w:val="000A6A0E"/>
    <w:rsid w:val="000A6A14"/>
    <w:rsid w:val="000A717A"/>
    <w:rsid w:val="000A725D"/>
    <w:rsid w:val="000A7425"/>
    <w:rsid w:val="000A7691"/>
    <w:rsid w:val="000A7768"/>
    <w:rsid w:val="000A77E2"/>
    <w:rsid w:val="000A77E6"/>
    <w:rsid w:val="000A7C96"/>
    <w:rsid w:val="000B0375"/>
    <w:rsid w:val="000B08B1"/>
    <w:rsid w:val="000B0D2A"/>
    <w:rsid w:val="000B0FC5"/>
    <w:rsid w:val="000B15A6"/>
    <w:rsid w:val="000B1817"/>
    <w:rsid w:val="000B182C"/>
    <w:rsid w:val="000B18CE"/>
    <w:rsid w:val="000B2313"/>
    <w:rsid w:val="000B2354"/>
    <w:rsid w:val="000B2772"/>
    <w:rsid w:val="000B2AB2"/>
    <w:rsid w:val="000B318D"/>
    <w:rsid w:val="000B34CB"/>
    <w:rsid w:val="000B36D4"/>
    <w:rsid w:val="000B3BB3"/>
    <w:rsid w:val="000B3BEB"/>
    <w:rsid w:val="000B42ED"/>
    <w:rsid w:val="000B461D"/>
    <w:rsid w:val="000B6264"/>
    <w:rsid w:val="000B6651"/>
    <w:rsid w:val="000B6AE8"/>
    <w:rsid w:val="000B6F1F"/>
    <w:rsid w:val="000B71C6"/>
    <w:rsid w:val="000B77FF"/>
    <w:rsid w:val="000B79AD"/>
    <w:rsid w:val="000B7C3A"/>
    <w:rsid w:val="000C05CD"/>
    <w:rsid w:val="000C0996"/>
    <w:rsid w:val="000C0B1F"/>
    <w:rsid w:val="000C1318"/>
    <w:rsid w:val="000C16A5"/>
    <w:rsid w:val="000C1916"/>
    <w:rsid w:val="000C2071"/>
    <w:rsid w:val="000C21A7"/>
    <w:rsid w:val="000C2972"/>
    <w:rsid w:val="000C2C09"/>
    <w:rsid w:val="000C30A6"/>
    <w:rsid w:val="000C3658"/>
    <w:rsid w:val="000C38CF"/>
    <w:rsid w:val="000C3B9C"/>
    <w:rsid w:val="000C3BFD"/>
    <w:rsid w:val="000C3F5E"/>
    <w:rsid w:val="000C4D30"/>
    <w:rsid w:val="000C54F0"/>
    <w:rsid w:val="000C66E2"/>
    <w:rsid w:val="000C6795"/>
    <w:rsid w:val="000C6AB8"/>
    <w:rsid w:val="000C6C88"/>
    <w:rsid w:val="000C701C"/>
    <w:rsid w:val="000C705E"/>
    <w:rsid w:val="000C70CE"/>
    <w:rsid w:val="000C7196"/>
    <w:rsid w:val="000C7439"/>
    <w:rsid w:val="000C74A5"/>
    <w:rsid w:val="000C7626"/>
    <w:rsid w:val="000C7A2B"/>
    <w:rsid w:val="000C7BD1"/>
    <w:rsid w:val="000C7EEB"/>
    <w:rsid w:val="000D0469"/>
    <w:rsid w:val="000D09CF"/>
    <w:rsid w:val="000D0CC8"/>
    <w:rsid w:val="000D0DCE"/>
    <w:rsid w:val="000D0F36"/>
    <w:rsid w:val="000D110D"/>
    <w:rsid w:val="000D12BA"/>
    <w:rsid w:val="000D166E"/>
    <w:rsid w:val="000D25C2"/>
    <w:rsid w:val="000D2E23"/>
    <w:rsid w:val="000D3A3C"/>
    <w:rsid w:val="000D3B72"/>
    <w:rsid w:val="000D3B81"/>
    <w:rsid w:val="000D3CBF"/>
    <w:rsid w:val="000D4434"/>
    <w:rsid w:val="000D4C9C"/>
    <w:rsid w:val="000D4E9C"/>
    <w:rsid w:val="000D52C3"/>
    <w:rsid w:val="000D6151"/>
    <w:rsid w:val="000D62F6"/>
    <w:rsid w:val="000D6501"/>
    <w:rsid w:val="000D6919"/>
    <w:rsid w:val="000D6A3E"/>
    <w:rsid w:val="000D6AA4"/>
    <w:rsid w:val="000D7BC7"/>
    <w:rsid w:val="000E055F"/>
    <w:rsid w:val="000E0F00"/>
    <w:rsid w:val="000E1165"/>
    <w:rsid w:val="000E1A3D"/>
    <w:rsid w:val="000E2633"/>
    <w:rsid w:val="000E3708"/>
    <w:rsid w:val="000E385C"/>
    <w:rsid w:val="000E3EDB"/>
    <w:rsid w:val="000E43FD"/>
    <w:rsid w:val="000E4736"/>
    <w:rsid w:val="000E4D33"/>
    <w:rsid w:val="000E5336"/>
    <w:rsid w:val="000E553A"/>
    <w:rsid w:val="000E56F2"/>
    <w:rsid w:val="000E5873"/>
    <w:rsid w:val="000E5AA4"/>
    <w:rsid w:val="000E5B75"/>
    <w:rsid w:val="000E5F97"/>
    <w:rsid w:val="000E626B"/>
    <w:rsid w:val="000E6A51"/>
    <w:rsid w:val="000E6A9E"/>
    <w:rsid w:val="000E6DB9"/>
    <w:rsid w:val="000E786B"/>
    <w:rsid w:val="000E78DF"/>
    <w:rsid w:val="000E7D45"/>
    <w:rsid w:val="000F00A8"/>
    <w:rsid w:val="000F01EB"/>
    <w:rsid w:val="000F0237"/>
    <w:rsid w:val="000F080A"/>
    <w:rsid w:val="000F0840"/>
    <w:rsid w:val="000F0B9D"/>
    <w:rsid w:val="000F1207"/>
    <w:rsid w:val="000F26B1"/>
    <w:rsid w:val="000F2C89"/>
    <w:rsid w:val="000F3E8E"/>
    <w:rsid w:val="000F4DA4"/>
    <w:rsid w:val="000F513B"/>
    <w:rsid w:val="000F518C"/>
    <w:rsid w:val="000F6003"/>
    <w:rsid w:val="000F673D"/>
    <w:rsid w:val="000F6ADD"/>
    <w:rsid w:val="000F70F1"/>
    <w:rsid w:val="000F7573"/>
    <w:rsid w:val="000F7A59"/>
    <w:rsid w:val="00100548"/>
    <w:rsid w:val="0010054A"/>
    <w:rsid w:val="00101174"/>
    <w:rsid w:val="001012CA"/>
    <w:rsid w:val="001013B9"/>
    <w:rsid w:val="00101A8D"/>
    <w:rsid w:val="0010233D"/>
    <w:rsid w:val="00102401"/>
    <w:rsid w:val="001025A4"/>
    <w:rsid w:val="001025F0"/>
    <w:rsid w:val="001031BE"/>
    <w:rsid w:val="00103294"/>
    <w:rsid w:val="00103AE6"/>
    <w:rsid w:val="00103E19"/>
    <w:rsid w:val="00103ED4"/>
    <w:rsid w:val="00103F9D"/>
    <w:rsid w:val="00104EB8"/>
    <w:rsid w:val="00104FBE"/>
    <w:rsid w:val="00105A20"/>
    <w:rsid w:val="00105D32"/>
    <w:rsid w:val="00105D36"/>
    <w:rsid w:val="001064A2"/>
    <w:rsid w:val="001075AF"/>
    <w:rsid w:val="0010772F"/>
    <w:rsid w:val="00107E88"/>
    <w:rsid w:val="00107F48"/>
    <w:rsid w:val="00107FC5"/>
    <w:rsid w:val="001107A6"/>
    <w:rsid w:val="00110D30"/>
    <w:rsid w:val="00110E61"/>
    <w:rsid w:val="00111935"/>
    <w:rsid w:val="00112976"/>
    <w:rsid w:val="00112A93"/>
    <w:rsid w:val="00112EB6"/>
    <w:rsid w:val="00113329"/>
    <w:rsid w:val="00113462"/>
    <w:rsid w:val="001145FA"/>
    <w:rsid w:val="00115068"/>
    <w:rsid w:val="00115244"/>
    <w:rsid w:val="0011583F"/>
    <w:rsid w:val="00116603"/>
    <w:rsid w:val="00116A87"/>
    <w:rsid w:val="00117C91"/>
    <w:rsid w:val="00120130"/>
    <w:rsid w:val="001201B9"/>
    <w:rsid w:val="0012052B"/>
    <w:rsid w:val="001208AC"/>
    <w:rsid w:val="00120A9F"/>
    <w:rsid w:val="0012130E"/>
    <w:rsid w:val="00121791"/>
    <w:rsid w:val="00121865"/>
    <w:rsid w:val="001223AF"/>
    <w:rsid w:val="00122FC8"/>
    <w:rsid w:val="00123794"/>
    <w:rsid w:val="00124356"/>
    <w:rsid w:val="00124514"/>
    <w:rsid w:val="00124A0E"/>
    <w:rsid w:val="00124B6D"/>
    <w:rsid w:val="00124D5D"/>
    <w:rsid w:val="0012591B"/>
    <w:rsid w:val="00125B76"/>
    <w:rsid w:val="00125BA6"/>
    <w:rsid w:val="00125D56"/>
    <w:rsid w:val="00126818"/>
    <w:rsid w:val="00126A12"/>
    <w:rsid w:val="00126B3B"/>
    <w:rsid w:val="00126D04"/>
    <w:rsid w:val="001277C8"/>
    <w:rsid w:val="00127C0E"/>
    <w:rsid w:val="00127C20"/>
    <w:rsid w:val="00127CA9"/>
    <w:rsid w:val="0013052B"/>
    <w:rsid w:val="0013073B"/>
    <w:rsid w:val="00130E2D"/>
    <w:rsid w:val="0013160E"/>
    <w:rsid w:val="001316C1"/>
    <w:rsid w:val="00131822"/>
    <w:rsid w:val="00132110"/>
    <w:rsid w:val="00132337"/>
    <w:rsid w:val="00132809"/>
    <w:rsid w:val="00132B28"/>
    <w:rsid w:val="00132E30"/>
    <w:rsid w:val="00132E87"/>
    <w:rsid w:val="00132EF1"/>
    <w:rsid w:val="0013339C"/>
    <w:rsid w:val="001336F0"/>
    <w:rsid w:val="00133778"/>
    <w:rsid w:val="001338A9"/>
    <w:rsid w:val="00134428"/>
    <w:rsid w:val="00134957"/>
    <w:rsid w:val="00134C91"/>
    <w:rsid w:val="00135486"/>
    <w:rsid w:val="00135BBB"/>
    <w:rsid w:val="00135E7D"/>
    <w:rsid w:val="00136057"/>
    <w:rsid w:val="00136717"/>
    <w:rsid w:val="001367ED"/>
    <w:rsid w:val="00136929"/>
    <w:rsid w:val="00136986"/>
    <w:rsid w:val="00136AFF"/>
    <w:rsid w:val="00136DE4"/>
    <w:rsid w:val="00137115"/>
    <w:rsid w:val="00137455"/>
    <w:rsid w:val="00137600"/>
    <w:rsid w:val="00137E58"/>
    <w:rsid w:val="00137FFD"/>
    <w:rsid w:val="00140D92"/>
    <w:rsid w:val="00140E79"/>
    <w:rsid w:val="00140FA2"/>
    <w:rsid w:val="00141417"/>
    <w:rsid w:val="00141DAB"/>
    <w:rsid w:val="001432C1"/>
    <w:rsid w:val="00143460"/>
    <w:rsid w:val="001437D7"/>
    <w:rsid w:val="00144050"/>
    <w:rsid w:val="00145898"/>
    <w:rsid w:val="00145DD3"/>
    <w:rsid w:val="00145E6E"/>
    <w:rsid w:val="001467D4"/>
    <w:rsid w:val="001472FF"/>
    <w:rsid w:val="00147417"/>
    <w:rsid w:val="00147863"/>
    <w:rsid w:val="00147B2E"/>
    <w:rsid w:val="001500E6"/>
    <w:rsid w:val="0015026A"/>
    <w:rsid w:val="001507CA"/>
    <w:rsid w:val="001509E6"/>
    <w:rsid w:val="00150ACF"/>
    <w:rsid w:val="00151324"/>
    <w:rsid w:val="00151751"/>
    <w:rsid w:val="00151B7E"/>
    <w:rsid w:val="00151C7A"/>
    <w:rsid w:val="00151E0F"/>
    <w:rsid w:val="001527D7"/>
    <w:rsid w:val="00152D14"/>
    <w:rsid w:val="001536F2"/>
    <w:rsid w:val="00153870"/>
    <w:rsid w:val="0015394E"/>
    <w:rsid w:val="00153A43"/>
    <w:rsid w:val="0015402A"/>
    <w:rsid w:val="001541E9"/>
    <w:rsid w:val="00154A7F"/>
    <w:rsid w:val="00154E8A"/>
    <w:rsid w:val="00155266"/>
    <w:rsid w:val="00155AB9"/>
    <w:rsid w:val="001561BD"/>
    <w:rsid w:val="0015695D"/>
    <w:rsid w:val="0015737C"/>
    <w:rsid w:val="00157B66"/>
    <w:rsid w:val="00160729"/>
    <w:rsid w:val="00160C46"/>
    <w:rsid w:val="00161189"/>
    <w:rsid w:val="00161C92"/>
    <w:rsid w:val="00161E77"/>
    <w:rsid w:val="00162079"/>
    <w:rsid w:val="00162815"/>
    <w:rsid w:val="00162F4F"/>
    <w:rsid w:val="001630FA"/>
    <w:rsid w:val="00163616"/>
    <w:rsid w:val="00163A82"/>
    <w:rsid w:val="00163B96"/>
    <w:rsid w:val="00163BD7"/>
    <w:rsid w:val="00164209"/>
    <w:rsid w:val="00164533"/>
    <w:rsid w:val="00164905"/>
    <w:rsid w:val="00164A2A"/>
    <w:rsid w:val="00165171"/>
    <w:rsid w:val="001651D6"/>
    <w:rsid w:val="001651F2"/>
    <w:rsid w:val="001656B6"/>
    <w:rsid w:val="00165716"/>
    <w:rsid w:val="0016595B"/>
    <w:rsid w:val="00166E03"/>
    <w:rsid w:val="00166FEE"/>
    <w:rsid w:val="0016784B"/>
    <w:rsid w:val="0016785D"/>
    <w:rsid w:val="00170E63"/>
    <w:rsid w:val="00170FD1"/>
    <w:rsid w:val="00171523"/>
    <w:rsid w:val="001715A9"/>
    <w:rsid w:val="00171C32"/>
    <w:rsid w:val="00172064"/>
    <w:rsid w:val="001730D0"/>
    <w:rsid w:val="00173158"/>
    <w:rsid w:val="001731CC"/>
    <w:rsid w:val="001733E5"/>
    <w:rsid w:val="001733EB"/>
    <w:rsid w:val="00173584"/>
    <w:rsid w:val="001737BB"/>
    <w:rsid w:val="00174074"/>
    <w:rsid w:val="00174800"/>
    <w:rsid w:val="00174D5B"/>
    <w:rsid w:val="0017583F"/>
    <w:rsid w:val="00175C92"/>
    <w:rsid w:val="0017624D"/>
    <w:rsid w:val="001765E0"/>
    <w:rsid w:val="00176786"/>
    <w:rsid w:val="0017784F"/>
    <w:rsid w:val="00177F0C"/>
    <w:rsid w:val="00180269"/>
    <w:rsid w:val="001804FE"/>
    <w:rsid w:val="00180562"/>
    <w:rsid w:val="00180AD5"/>
    <w:rsid w:val="00180B89"/>
    <w:rsid w:val="00180FC3"/>
    <w:rsid w:val="00181071"/>
    <w:rsid w:val="00181B07"/>
    <w:rsid w:val="00182206"/>
    <w:rsid w:val="0018220A"/>
    <w:rsid w:val="00182583"/>
    <w:rsid w:val="00182643"/>
    <w:rsid w:val="00182829"/>
    <w:rsid w:val="00182A55"/>
    <w:rsid w:val="00183A66"/>
    <w:rsid w:val="00183E12"/>
    <w:rsid w:val="00184E5C"/>
    <w:rsid w:val="001853AE"/>
    <w:rsid w:val="001858F0"/>
    <w:rsid w:val="001861D2"/>
    <w:rsid w:val="0018634C"/>
    <w:rsid w:val="00186E6D"/>
    <w:rsid w:val="00190039"/>
    <w:rsid w:val="001901C3"/>
    <w:rsid w:val="00190484"/>
    <w:rsid w:val="00190740"/>
    <w:rsid w:val="0019102F"/>
    <w:rsid w:val="00191667"/>
    <w:rsid w:val="00191CCD"/>
    <w:rsid w:val="00191D40"/>
    <w:rsid w:val="0019256D"/>
    <w:rsid w:val="001926F8"/>
    <w:rsid w:val="00192807"/>
    <w:rsid w:val="00192D5D"/>
    <w:rsid w:val="00193620"/>
    <w:rsid w:val="0019407A"/>
    <w:rsid w:val="0019423A"/>
    <w:rsid w:val="001943D5"/>
    <w:rsid w:val="00194F78"/>
    <w:rsid w:val="0019505E"/>
    <w:rsid w:val="001950C7"/>
    <w:rsid w:val="0019521B"/>
    <w:rsid w:val="00195A68"/>
    <w:rsid w:val="00195E47"/>
    <w:rsid w:val="001960DB"/>
    <w:rsid w:val="00196147"/>
    <w:rsid w:val="0019651F"/>
    <w:rsid w:val="001965C9"/>
    <w:rsid w:val="0019706F"/>
    <w:rsid w:val="001971FA"/>
    <w:rsid w:val="00197474"/>
    <w:rsid w:val="0019754E"/>
    <w:rsid w:val="001A01FC"/>
    <w:rsid w:val="001A0C98"/>
    <w:rsid w:val="001A11EA"/>
    <w:rsid w:val="001A1FA0"/>
    <w:rsid w:val="001A266A"/>
    <w:rsid w:val="001A2994"/>
    <w:rsid w:val="001A2D75"/>
    <w:rsid w:val="001A30CA"/>
    <w:rsid w:val="001A34DF"/>
    <w:rsid w:val="001A3A24"/>
    <w:rsid w:val="001A3B27"/>
    <w:rsid w:val="001A41B3"/>
    <w:rsid w:val="001A4569"/>
    <w:rsid w:val="001A478B"/>
    <w:rsid w:val="001A4BC3"/>
    <w:rsid w:val="001A4D8E"/>
    <w:rsid w:val="001A4F8B"/>
    <w:rsid w:val="001A55CD"/>
    <w:rsid w:val="001A5604"/>
    <w:rsid w:val="001A567D"/>
    <w:rsid w:val="001A5680"/>
    <w:rsid w:val="001A5C8D"/>
    <w:rsid w:val="001A5CE7"/>
    <w:rsid w:val="001A5D28"/>
    <w:rsid w:val="001A5E05"/>
    <w:rsid w:val="001A5F7E"/>
    <w:rsid w:val="001A60F0"/>
    <w:rsid w:val="001A6871"/>
    <w:rsid w:val="001A694C"/>
    <w:rsid w:val="001A6EEA"/>
    <w:rsid w:val="001A7046"/>
    <w:rsid w:val="001A7418"/>
    <w:rsid w:val="001A7554"/>
    <w:rsid w:val="001B09F6"/>
    <w:rsid w:val="001B0C89"/>
    <w:rsid w:val="001B1329"/>
    <w:rsid w:val="001B1678"/>
    <w:rsid w:val="001B19E0"/>
    <w:rsid w:val="001B1B07"/>
    <w:rsid w:val="001B2A4E"/>
    <w:rsid w:val="001B2C3D"/>
    <w:rsid w:val="001B3235"/>
    <w:rsid w:val="001B334B"/>
    <w:rsid w:val="001B3A42"/>
    <w:rsid w:val="001B3D70"/>
    <w:rsid w:val="001B4173"/>
    <w:rsid w:val="001B4439"/>
    <w:rsid w:val="001B4717"/>
    <w:rsid w:val="001B4C93"/>
    <w:rsid w:val="001B50E0"/>
    <w:rsid w:val="001B56CF"/>
    <w:rsid w:val="001B5DBE"/>
    <w:rsid w:val="001B63A9"/>
    <w:rsid w:val="001B6668"/>
    <w:rsid w:val="001B6AC4"/>
    <w:rsid w:val="001B6E60"/>
    <w:rsid w:val="001C097E"/>
    <w:rsid w:val="001C09F5"/>
    <w:rsid w:val="001C0A32"/>
    <w:rsid w:val="001C0ABC"/>
    <w:rsid w:val="001C0C61"/>
    <w:rsid w:val="001C1936"/>
    <w:rsid w:val="001C2025"/>
    <w:rsid w:val="001C2417"/>
    <w:rsid w:val="001C2C3E"/>
    <w:rsid w:val="001C3D61"/>
    <w:rsid w:val="001C3EAB"/>
    <w:rsid w:val="001C40A6"/>
    <w:rsid w:val="001C4125"/>
    <w:rsid w:val="001C4B55"/>
    <w:rsid w:val="001C4C32"/>
    <w:rsid w:val="001C5100"/>
    <w:rsid w:val="001C6224"/>
    <w:rsid w:val="001C639F"/>
    <w:rsid w:val="001C6450"/>
    <w:rsid w:val="001C7576"/>
    <w:rsid w:val="001C7970"/>
    <w:rsid w:val="001C7BF2"/>
    <w:rsid w:val="001C7F6B"/>
    <w:rsid w:val="001D07F2"/>
    <w:rsid w:val="001D09D4"/>
    <w:rsid w:val="001D1701"/>
    <w:rsid w:val="001D1BC6"/>
    <w:rsid w:val="001D26C3"/>
    <w:rsid w:val="001D27D6"/>
    <w:rsid w:val="001D3258"/>
    <w:rsid w:val="001D3994"/>
    <w:rsid w:val="001D3A46"/>
    <w:rsid w:val="001D3E34"/>
    <w:rsid w:val="001D42CF"/>
    <w:rsid w:val="001D4517"/>
    <w:rsid w:val="001D4B5F"/>
    <w:rsid w:val="001D5A01"/>
    <w:rsid w:val="001D5B1B"/>
    <w:rsid w:val="001D5D4B"/>
    <w:rsid w:val="001D5E39"/>
    <w:rsid w:val="001D5F2A"/>
    <w:rsid w:val="001D5FC5"/>
    <w:rsid w:val="001D6081"/>
    <w:rsid w:val="001D6B6E"/>
    <w:rsid w:val="001D7034"/>
    <w:rsid w:val="001D7746"/>
    <w:rsid w:val="001D78F7"/>
    <w:rsid w:val="001D790B"/>
    <w:rsid w:val="001E03F2"/>
    <w:rsid w:val="001E0522"/>
    <w:rsid w:val="001E10D0"/>
    <w:rsid w:val="001E1C5D"/>
    <w:rsid w:val="001E25EF"/>
    <w:rsid w:val="001E2CDF"/>
    <w:rsid w:val="001E3636"/>
    <w:rsid w:val="001E3A27"/>
    <w:rsid w:val="001E41DB"/>
    <w:rsid w:val="001E424B"/>
    <w:rsid w:val="001E4B5F"/>
    <w:rsid w:val="001E4CE8"/>
    <w:rsid w:val="001E4D92"/>
    <w:rsid w:val="001E63E4"/>
    <w:rsid w:val="001E786E"/>
    <w:rsid w:val="001E7EFE"/>
    <w:rsid w:val="001F009E"/>
    <w:rsid w:val="001F1146"/>
    <w:rsid w:val="001F1352"/>
    <w:rsid w:val="001F1725"/>
    <w:rsid w:val="001F1F80"/>
    <w:rsid w:val="001F2256"/>
    <w:rsid w:val="001F245B"/>
    <w:rsid w:val="001F2518"/>
    <w:rsid w:val="001F2C0C"/>
    <w:rsid w:val="001F2CFD"/>
    <w:rsid w:val="001F2E92"/>
    <w:rsid w:val="001F3079"/>
    <w:rsid w:val="001F323D"/>
    <w:rsid w:val="001F351C"/>
    <w:rsid w:val="001F3807"/>
    <w:rsid w:val="001F3900"/>
    <w:rsid w:val="001F3BF8"/>
    <w:rsid w:val="001F3C87"/>
    <w:rsid w:val="001F4079"/>
    <w:rsid w:val="001F467A"/>
    <w:rsid w:val="001F49FF"/>
    <w:rsid w:val="001F537F"/>
    <w:rsid w:val="001F556C"/>
    <w:rsid w:val="001F5D67"/>
    <w:rsid w:val="001F5E1E"/>
    <w:rsid w:val="001F5E7F"/>
    <w:rsid w:val="001F5E9A"/>
    <w:rsid w:val="001F5F0D"/>
    <w:rsid w:val="001F613F"/>
    <w:rsid w:val="001F6786"/>
    <w:rsid w:val="001F7010"/>
    <w:rsid w:val="001F7036"/>
    <w:rsid w:val="001F77D6"/>
    <w:rsid w:val="001F79D0"/>
    <w:rsid w:val="00200785"/>
    <w:rsid w:val="0020126E"/>
    <w:rsid w:val="0020163E"/>
    <w:rsid w:val="002019A5"/>
    <w:rsid w:val="002019D9"/>
    <w:rsid w:val="00201BF2"/>
    <w:rsid w:val="00201E4E"/>
    <w:rsid w:val="002020C2"/>
    <w:rsid w:val="00202EF6"/>
    <w:rsid w:val="0020317F"/>
    <w:rsid w:val="002033B9"/>
    <w:rsid w:val="002033EF"/>
    <w:rsid w:val="00203707"/>
    <w:rsid w:val="00203739"/>
    <w:rsid w:val="00204023"/>
    <w:rsid w:val="002040A0"/>
    <w:rsid w:val="002048BF"/>
    <w:rsid w:val="00204E11"/>
    <w:rsid w:val="002050C3"/>
    <w:rsid w:val="00205AC7"/>
    <w:rsid w:val="00205D93"/>
    <w:rsid w:val="00205DEE"/>
    <w:rsid w:val="002060D9"/>
    <w:rsid w:val="00206484"/>
    <w:rsid w:val="00206C25"/>
    <w:rsid w:val="00206D9F"/>
    <w:rsid w:val="00207184"/>
    <w:rsid w:val="00207F64"/>
    <w:rsid w:val="0021047B"/>
    <w:rsid w:val="002109BF"/>
    <w:rsid w:val="00210F05"/>
    <w:rsid w:val="00211676"/>
    <w:rsid w:val="0021170D"/>
    <w:rsid w:val="00211E35"/>
    <w:rsid w:val="002124DA"/>
    <w:rsid w:val="002125FB"/>
    <w:rsid w:val="00212C48"/>
    <w:rsid w:val="00214055"/>
    <w:rsid w:val="00214501"/>
    <w:rsid w:val="002145A1"/>
    <w:rsid w:val="00214877"/>
    <w:rsid w:val="00215B32"/>
    <w:rsid w:val="00215B5F"/>
    <w:rsid w:val="00215B90"/>
    <w:rsid w:val="00215C38"/>
    <w:rsid w:val="00216E5F"/>
    <w:rsid w:val="00217522"/>
    <w:rsid w:val="00217BE2"/>
    <w:rsid w:val="00217C51"/>
    <w:rsid w:val="00220925"/>
    <w:rsid w:val="0022099F"/>
    <w:rsid w:val="00220D5F"/>
    <w:rsid w:val="00220F8B"/>
    <w:rsid w:val="00221381"/>
    <w:rsid w:val="00221780"/>
    <w:rsid w:val="00221EB9"/>
    <w:rsid w:val="00221FBF"/>
    <w:rsid w:val="00222559"/>
    <w:rsid w:val="00222B1B"/>
    <w:rsid w:val="00222F75"/>
    <w:rsid w:val="00223D19"/>
    <w:rsid w:val="002245CE"/>
    <w:rsid w:val="00224C02"/>
    <w:rsid w:val="002252F4"/>
    <w:rsid w:val="0022552A"/>
    <w:rsid w:val="00225585"/>
    <w:rsid w:val="0022578C"/>
    <w:rsid w:val="0022589D"/>
    <w:rsid w:val="002258A3"/>
    <w:rsid w:val="00226382"/>
    <w:rsid w:val="002274C1"/>
    <w:rsid w:val="00227B83"/>
    <w:rsid w:val="00227CDB"/>
    <w:rsid w:val="00227DD8"/>
    <w:rsid w:val="00227EC4"/>
    <w:rsid w:val="00230A2E"/>
    <w:rsid w:val="002324E2"/>
    <w:rsid w:val="0023268C"/>
    <w:rsid w:val="00232788"/>
    <w:rsid w:val="0023291D"/>
    <w:rsid w:val="00233CD6"/>
    <w:rsid w:val="00233CE4"/>
    <w:rsid w:val="00233E5C"/>
    <w:rsid w:val="002344A8"/>
    <w:rsid w:val="002344A9"/>
    <w:rsid w:val="002347EA"/>
    <w:rsid w:val="002349E8"/>
    <w:rsid w:val="002351B0"/>
    <w:rsid w:val="00235563"/>
    <w:rsid w:val="00235762"/>
    <w:rsid w:val="00235D50"/>
    <w:rsid w:val="00235D9A"/>
    <w:rsid w:val="0023670E"/>
    <w:rsid w:val="002368EC"/>
    <w:rsid w:val="0023742E"/>
    <w:rsid w:val="002374C4"/>
    <w:rsid w:val="002376A1"/>
    <w:rsid w:val="0023771C"/>
    <w:rsid w:val="002378D4"/>
    <w:rsid w:val="00237F35"/>
    <w:rsid w:val="002400F2"/>
    <w:rsid w:val="002403EE"/>
    <w:rsid w:val="00240446"/>
    <w:rsid w:val="00240BD1"/>
    <w:rsid w:val="00240FBA"/>
    <w:rsid w:val="00241C4B"/>
    <w:rsid w:val="00241CAC"/>
    <w:rsid w:val="002429B7"/>
    <w:rsid w:val="00243529"/>
    <w:rsid w:val="0024395B"/>
    <w:rsid w:val="0024437A"/>
    <w:rsid w:val="002445E2"/>
    <w:rsid w:val="00244A9D"/>
    <w:rsid w:val="00244DF7"/>
    <w:rsid w:val="0024557A"/>
    <w:rsid w:val="0024558C"/>
    <w:rsid w:val="00245BD7"/>
    <w:rsid w:val="00246273"/>
    <w:rsid w:val="002468EE"/>
    <w:rsid w:val="00246E54"/>
    <w:rsid w:val="002471F0"/>
    <w:rsid w:val="002472E0"/>
    <w:rsid w:val="002477CD"/>
    <w:rsid w:val="002478D0"/>
    <w:rsid w:val="002502FC"/>
    <w:rsid w:val="002505B3"/>
    <w:rsid w:val="00250D81"/>
    <w:rsid w:val="0025116A"/>
    <w:rsid w:val="00251760"/>
    <w:rsid w:val="00251EB0"/>
    <w:rsid w:val="002521B5"/>
    <w:rsid w:val="0025246A"/>
    <w:rsid w:val="002527FD"/>
    <w:rsid w:val="00252C80"/>
    <w:rsid w:val="00252E5B"/>
    <w:rsid w:val="00253437"/>
    <w:rsid w:val="002538FE"/>
    <w:rsid w:val="002539F8"/>
    <w:rsid w:val="00253C44"/>
    <w:rsid w:val="00253CB4"/>
    <w:rsid w:val="00253D4C"/>
    <w:rsid w:val="00253D5E"/>
    <w:rsid w:val="00253F36"/>
    <w:rsid w:val="00254488"/>
    <w:rsid w:val="002548B3"/>
    <w:rsid w:val="00254DBB"/>
    <w:rsid w:val="00255342"/>
    <w:rsid w:val="002556C8"/>
    <w:rsid w:val="00255A62"/>
    <w:rsid w:val="00255DC1"/>
    <w:rsid w:val="00257012"/>
    <w:rsid w:val="002579DC"/>
    <w:rsid w:val="00261831"/>
    <w:rsid w:val="00261854"/>
    <w:rsid w:val="00261ECB"/>
    <w:rsid w:val="00262100"/>
    <w:rsid w:val="002632BA"/>
    <w:rsid w:val="002634D0"/>
    <w:rsid w:val="002640BC"/>
    <w:rsid w:val="0026489B"/>
    <w:rsid w:val="00264D1D"/>
    <w:rsid w:val="00264E89"/>
    <w:rsid w:val="0026573F"/>
    <w:rsid w:val="00265A2E"/>
    <w:rsid w:val="00265CDA"/>
    <w:rsid w:val="00265DF1"/>
    <w:rsid w:val="00266021"/>
    <w:rsid w:val="002663C8"/>
    <w:rsid w:val="00266448"/>
    <w:rsid w:val="00266C06"/>
    <w:rsid w:val="00266ED9"/>
    <w:rsid w:val="0026725C"/>
    <w:rsid w:val="00267423"/>
    <w:rsid w:val="0026752A"/>
    <w:rsid w:val="00270144"/>
    <w:rsid w:val="00270348"/>
    <w:rsid w:val="00270355"/>
    <w:rsid w:val="002705A5"/>
    <w:rsid w:val="002709AE"/>
    <w:rsid w:val="002709EC"/>
    <w:rsid w:val="00270BE6"/>
    <w:rsid w:val="00270C41"/>
    <w:rsid w:val="00270C87"/>
    <w:rsid w:val="00271129"/>
    <w:rsid w:val="002712DB"/>
    <w:rsid w:val="00271372"/>
    <w:rsid w:val="0027181B"/>
    <w:rsid w:val="00271E71"/>
    <w:rsid w:val="00271F9B"/>
    <w:rsid w:val="0027237F"/>
    <w:rsid w:val="00272860"/>
    <w:rsid w:val="002728D3"/>
    <w:rsid w:val="00272C6D"/>
    <w:rsid w:val="00273392"/>
    <w:rsid w:val="002739BA"/>
    <w:rsid w:val="00273B1C"/>
    <w:rsid w:val="00273FBD"/>
    <w:rsid w:val="002765D9"/>
    <w:rsid w:val="00277291"/>
    <w:rsid w:val="00277371"/>
    <w:rsid w:val="002775EB"/>
    <w:rsid w:val="00277A8A"/>
    <w:rsid w:val="00280041"/>
    <w:rsid w:val="0028140B"/>
    <w:rsid w:val="00281548"/>
    <w:rsid w:val="002815D1"/>
    <w:rsid w:val="00281DEE"/>
    <w:rsid w:val="00281F64"/>
    <w:rsid w:val="00282279"/>
    <w:rsid w:val="002822C5"/>
    <w:rsid w:val="00282575"/>
    <w:rsid w:val="0028269C"/>
    <w:rsid w:val="00282ECB"/>
    <w:rsid w:val="002846F6"/>
    <w:rsid w:val="00284AD4"/>
    <w:rsid w:val="002852D0"/>
    <w:rsid w:val="002855EB"/>
    <w:rsid w:val="002857EE"/>
    <w:rsid w:val="00286085"/>
    <w:rsid w:val="002867A4"/>
    <w:rsid w:val="00286B19"/>
    <w:rsid w:val="00286E67"/>
    <w:rsid w:val="00286EF6"/>
    <w:rsid w:val="002871A2"/>
    <w:rsid w:val="00287CA9"/>
    <w:rsid w:val="00287CFE"/>
    <w:rsid w:val="00290207"/>
    <w:rsid w:val="00290B56"/>
    <w:rsid w:val="002910DA"/>
    <w:rsid w:val="00291379"/>
    <w:rsid w:val="0029144E"/>
    <w:rsid w:val="00291C50"/>
    <w:rsid w:val="002928B0"/>
    <w:rsid w:val="00292C31"/>
    <w:rsid w:val="00292D4A"/>
    <w:rsid w:val="0029351D"/>
    <w:rsid w:val="0029354A"/>
    <w:rsid w:val="00293C81"/>
    <w:rsid w:val="00294CF2"/>
    <w:rsid w:val="00295233"/>
    <w:rsid w:val="00296B47"/>
    <w:rsid w:val="00296C7E"/>
    <w:rsid w:val="0029759E"/>
    <w:rsid w:val="002975C3"/>
    <w:rsid w:val="0029782A"/>
    <w:rsid w:val="002A015A"/>
    <w:rsid w:val="002A0567"/>
    <w:rsid w:val="002A09DB"/>
    <w:rsid w:val="002A0B53"/>
    <w:rsid w:val="002A0DBC"/>
    <w:rsid w:val="002A0DC0"/>
    <w:rsid w:val="002A11C5"/>
    <w:rsid w:val="002A142F"/>
    <w:rsid w:val="002A159F"/>
    <w:rsid w:val="002A1712"/>
    <w:rsid w:val="002A1A8F"/>
    <w:rsid w:val="002A1E75"/>
    <w:rsid w:val="002A208F"/>
    <w:rsid w:val="002A20ED"/>
    <w:rsid w:val="002A28A4"/>
    <w:rsid w:val="002A2FDB"/>
    <w:rsid w:val="002A3140"/>
    <w:rsid w:val="002A3230"/>
    <w:rsid w:val="002A3641"/>
    <w:rsid w:val="002A3A03"/>
    <w:rsid w:val="002A3AD7"/>
    <w:rsid w:val="002A3B72"/>
    <w:rsid w:val="002A3B89"/>
    <w:rsid w:val="002A3F6F"/>
    <w:rsid w:val="002A4341"/>
    <w:rsid w:val="002A44C1"/>
    <w:rsid w:val="002A4ADC"/>
    <w:rsid w:val="002A518B"/>
    <w:rsid w:val="002A57E8"/>
    <w:rsid w:val="002A5C33"/>
    <w:rsid w:val="002A5E65"/>
    <w:rsid w:val="002A6A4E"/>
    <w:rsid w:val="002A705F"/>
    <w:rsid w:val="002A771C"/>
    <w:rsid w:val="002B1073"/>
    <w:rsid w:val="002B1215"/>
    <w:rsid w:val="002B194B"/>
    <w:rsid w:val="002B20CB"/>
    <w:rsid w:val="002B20F6"/>
    <w:rsid w:val="002B3142"/>
    <w:rsid w:val="002B32D0"/>
    <w:rsid w:val="002B39CF"/>
    <w:rsid w:val="002B3BBE"/>
    <w:rsid w:val="002B3C38"/>
    <w:rsid w:val="002B41CE"/>
    <w:rsid w:val="002B44A9"/>
    <w:rsid w:val="002B4827"/>
    <w:rsid w:val="002B4938"/>
    <w:rsid w:val="002B49DA"/>
    <w:rsid w:val="002B4F4C"/>
    <w:rsid w:val="002B51FB"/>
    <w:rsid w:val="002B55A9"/>
    <w:rsid w:val="002B58D6"/>
    <w:rsid w:val="002B596C"/>
    <w:rsid w:val="002B5B8E"/>
    <w:rsid w:val="002B5CD9"/>
    <w:rsid w:val="002B624E"/>
    <w:rsid w:val="002B6A54"/>
    <w:rsid w:val="002B6E10"/>
    <w:rsid w:val="002B6F2E"/>
    <w:rsid w:val="002B7373"/>
    <w:rsid w:val="002B7C87"/>
    <w:rsid w:val="002C0EE7"/>
    <w:rsid w:val="002C0FED"/>
    <w:rsid w:val="002C1B0B"/>
    <w:rsid w:val="002C27FB"/>
    <w:rsid w:val="002C2A02"/>
    <w:rsid w:val="002C2A52"/>
    <w:rsid w:val="002C3103"/>
    <w:rsid w:val="002C33C9"/>
    <w:rsid w:val="002C377D"/>
    <w:rsid w:val="002C39AD"/>
    <w:rsid w:val="002C3A9C"/>
    <w:rsid w:val="002C426C"/>
    <w:rsid w:val="002C42CE"/>
    <w:rsid w:val="002C4DC4"/>
    <w:rsid w:val="002C5F99"/>
    <w:rsid w:val="002C6B2A"/>
    <w:rsid w:val="002C6C4B"/>
    <w:rsid w:val="002C7AF2"/>
    <w:rsid w:val="002D09F1"/>
    <w:rsid w:val="002D0CB1"/>
    <w:rsid w:val="002D19E3"/>
    <w:rsid w:val="002D1D48"/>
    <w:rsid w:val="002D202E"/>
    <w:rsid w:val="002D245B"/>
    <w:rsid w:val="002D3020"/>
    <w:rsid w:val="002D30FC"/>
    <w:rsid w:val="002D3312"/>
    <w:rsid w:val="002D3417"/>
    <w:rsid w:val="002D3E56"/>
    <w:rsid w:val="002D440F"/>
    <w:rsid w:val="002D4844"/>
    <w:rsid w:val="002D48AB"/>
    <w:rsid w:val="002D4D5C"/>
    <w:rsid w:val="002D5087"/>
    <w:rsid w:val="002D59B3"/>
    <w:rsid w:val="002D5BA7"/>
    <w:rsid w:val="002D5E49"/>
    <w:rsid w:val="002D72D0"/>
    <w:rsid w:val="002D735D"/>
    <w:rsid w:val="002E0097"/>
    <w:rsid w:val="002E012A"/>
    <w:rsid w:val="002E03E9"/>
    <w:rsid w:val="002E05AA"/>
    <w:rsid w:val="002E0634"/>
    <w:rsid w:val="002E0638"/>
    <w:rsid w:val="002E0FB1"/>
    <w:rsid w:val="002E118F"/>
    <w:rsid w:val="002E1FC2"/>
    <w:rsid w:val="002E21EF"/>
    <w:rsid w:val="002E2397"/>
    <w:rsid w:val="002E2E61"/>
    <w:rsid w:val="002E3A33"/>
    <w:rsid w:val="002E3BEF"/>
    <w:rsid w:val="002E4919"/>
    <w:rsid w:val="002E49C6"/>
    <w:rsid w:val="002E4A93"/>
    <w:rsid w:val="002E4FE6"/>
    <w:rsid w:val="002E510D"/>
    <w:rsid w:val="002E7475"/>
    <w:rsid w:val="002E7626"/>
    <w:rsid w:val="002E77D8"/>
    <w:rsid w:val="002E7DC5"/>
    <w:rsid w:val="002E7FF4"/>
    <w:rsid w:val="002F080A"/>
    <w:rsid w:val="002F0C43"/>
    <w:rsid w:val="002F0D63"/>
    <w:rsid w:val="002F16BA"/>
    <w:rsid w:val="002F1C80"/>
    <w:rsid w:val="002F2633"/>
    <w:rsid w:val="002F27D8"/>
    <w:rsid w:val="002F2831"/>
    <w:rsid w:val="002F2C97"/>
    <w:rsid w:val="002F2F25"/>
    <w:rsid w:val="002F3351"/>
    <w:rsid w:val="002F3550"/>
    <w:rsid w:val="002F3E28"/>
    <w:rsid w:val="002F4271"/>
    <w:rsid w:val="002F44ED"/>
    <w:rsid w:val="002F4621"/>
    <w:rsid w:val="002F4FE4"/>
    <w:rsid w:val="002F59F2"/>
    <w:rsid w:val="002F5A3D"/>
    <w:rsid w:val="002F5A8F"/>
    <w:rsid w:val="002F5C52"/>
    <w:rsid w:val="002F6C0E"/>
    <w:rsid w:val="002F7106"/>
    <w:rsid w:val="002F745C"/>
    <w:rsid w:val="002F7810"/>
    <w:rsid w:val="002F7925"/>
    <w:rsid w:val="002F79FF"/>
    <w:rsid w:val="0030002D"/>
    <w:rsid w:val="00300F0B"/>
    <w:rsid w:val="00301387"/>
    <w:rsid w:val="00301FB5"/>
    <w:rsid w:val="0030243C"/>
    <w:rsid w:val="003034F5"/>
    <w:rsid w:val="00303E66"/>
    <w:rsid w:val="003045CF"/>
    <w:rsid w:val="00304DD8"/>
    <w:rsid w:val="00304FD2"/>
    <w:rsid w:val="00304FD6"/>
    <w:rsid w:val="003051E2"/>
    <w:rsid w:val="0030550F"/>
    <w:rsid w:val="00305BD2"/>
    <w:rsid w:val="003064F2"/>
    <w:rsid w:val="00306525"/>
    <w:rsid w:val="00306F46"/>
    <w:rsid w:val="00307189"/>
    <w:rsid w:val="00307C01"/>
    <w:rsid w:val="00307E3A"/>
    <w:rsid w:val="00307EF5"/>
    <w:rsid w:val="0031011A"/>
    <w:rsid w:val="00310564"/>
    <w:rsid w:val="003105D7"/>
    <w:rsid w:val="0031102F"/>
    <w:rsid w:val="003116A0"/>
    <w:rsid w:val="00311F8A"/>
    <w:rsid w:val="00312454"/>
    <w:rsid w:val="00313066"/>
    <w:rsid w:val="00313151"/>
    <w:rsid w:val="003135B1"/>
    <w:rsid w:val="0031371F"/>
    <w:rsid w:val="003138C2"/>
    <w:rsid w:val="00313FAA"/>
    <w:rsid w:val="003144BC"/>
    <w:rsid w:val="0031485B"/>
    <w:rsid w:val="003149B1"/>
    <w:rsid w:val="00315C60"/>
    <w:rsid w:val="00315EDD"/>
    <w:rsid w:val="00316EE6"/>
    <w:rsid w:val="00316FD8"/>
    <w:rsid w:val="00317169"/>
    <w:rsid w:val="0031761C"/>
    <w:rsid w:val="00317D80"/>
    <w:rsid w:val="0032078A"/>
    <w:rsid w:val="00320961"/>
    <w:rsid w:val="00320EE2"/>
    <w:rsid w:val="00321321"/>
    <w:rsid w:val="0032171F"/>
    <w:rsid w:val="00321A65"/>
    <w:rsid w:val="00321E0C"/>
    <w:rsid w:val="003222AD"/>
    <w:rsid w:val="003225AD"/>
    <w:rsid w:val="003228CD"/>
    <w:rsid w:val="00322A2D"/>
    <w:rsid w:val="00322EF2"/>
    <w:rsid w:val="00322FFB"/>
    <w:rsid w:val="00323FC2"/>
    <w:rsid w:val="003241DB"/>
    <w:rsid w:val="003242EC"/>
    <w:rsid w:val="003247B0"/>
    <w:rsid w:val="00324B02"/>
    <w:rsid w:val="00324D28"/>
    <w:rsid w:val="00324E4C"/>
    <w:rsid w:val="003251AD"/>
    <w:rsid w:val="00325A9B"/>
    <w:rsid w:val="00325AC2"/>
    <w:rsid w:val="00325E1C"/>
    <w:rsid w:val="00325F8B"/>
    <w:rsid w:val="00326429"/>
    <w:rsid w:val="00326D61"/>
    <w:rsid w:val="00327A2E"/>
    <w:rsid w:val="00327F2A"/>
    <w:rsid w:val="003300A8"/>
    <w:rsid w:val="0033063B"/>
    <w:rsid w:val="00330717"/>
    <w:rsid w:val="003308C3"/>
    <w:rsid w:val="00330A12"/>
    <w:rsid w:val="00330B95"/>
    <w:rsid w:val="00331552"/>
    <w:rsid w:val="003324B8"/>
    <w:rsid w:val="0033272F"/>
    <w:rsid w:val="003334E5"/>
    <w:rsid w:val="0033351E"/>
    <w:rsid w:val="00333681"/>
    <w:rsid w:val="00333A36"/>
    <w:rsid w:val="00333C7E"/>
    <w:rsid w:val="00333D36"/>
    <w:rsid w:val="00334017"/>
    <w:rsid w:val="003341DA"/>
    <w:rsid w:val="00334400"/>
    <w:rsid w:val="0033477D"/>
    <w:rsid w:val="00334C6A"/>
    <w:rsid w:val="0033500A"/>
    <w:rsid w:val="003350CC"/>
    <w:rsid w:val="00335811"/>
    <w:rsid w:val="003358A4"/>
    <w:rsid w:val="00335A5D"/>
    <w:rsid w:val="00335A80"/>
    <w:rsid w:val="00335E8F"/>
    <w:rsid w:val="00335FD8"/>
    <w:rsid w:val="0033614F"/>
    <w:rsid w:val="0033698B"/>
    <w:rsid w:val="00336CE0"/>
    <w:rsid w:val="003378AD"/>
    <w:rsid w:val="003378F4"/>
    <w:rsid w:val="00337A0C"/>
    <w:rsid w:val="00337CD5"/>
    <w:rsid w:val="00340504"/>
    <w:rsid w:val="003407ED"/>
    <w:rsid w:val="00340807"/>
    <w:rsid w:val="00340D15"/>
    <w:rsid w:val="00340D2F"/>
    <w:rsid w:val="003413F4"/>
    <w:rsid w:val="0034153F"/>
    <w:rsid w:val="00341806"/>
    <w:rsid w:val="00341F98"/>
    <w:rsid w:val="0034237A"/>
    <w:rsid w:val="0034247C"/>
    <w:rsid w:val="0034254F"/>
    <w:rsid w:val="00342565"/>
    <w:rsid w:val="003428D6"/>
    <w:rsid w:val="00342B4E"/>
    <w:rsid w:val="00342D1C"/>
    <w:rsid w:val="0034362B"/>
    <w:rsid w:val="00343802"/>
    <w:rsid w:val="00344B56"/>
    <w:rsid w:val="00344CD1"/>
    <w:rsid w:val="00345D3D"/>
    <w:rsid w:val="00346629"/>
    <w:rsid w:val="0034662B"/>
    <w:rsid w:val="00346E3A"/>
    <w:rsid w:val="00347A01"/>
    <w:rsid w:val="00347B87"/>
    <w:rsid w:val="0035025D"/>
    <w:rsid w:val="003504D3"/>
    <w:rsid w:val="00350B82"/>
    <w:rsid w:val="00351211"/>
    <w:rsid w:val="00351EBD"/>
    <w:rsid w:val="0035249B"/>
    <w:rsid w:val="00352721"/>
    <w:rsid w:val="0035310F"/>
    <w:rsid w:val="003536A9"/>
    <w:rsid w:val="003538CF"/>
    <w:rsid w:val="003545AD"/>
    <w:rsid w:val="0035480D"/>
    <w:rsid w:val="00354E50"/>
    <w:rsid w:val="00355AE2"/>
    <w:rsid w:val="00355F8A"/>
    <w:rsid w:val="003565B1"/>
    <w:rsid w:val="00356C8E"/>
    <w:rsid w:val="00357746"/>
    <w:rsid w:val="00357A60"/>
    <w:rsid w:val="00360180"/>
    <w:rsid w:val="00360F6C"/>
    <w:rsid w:val="0036115A"/>
    <w:rsid w:val="00361435"/>
    <w:rsid w:val="00361C67"/>
    <w:rsid w:val="003624B8"/>
    <w:rsid w:val="00362752"/>
    <w:rsid w:val="0036288D"/>
    <w:rsid w:val="00362ABD"/>
    <w:rsid w:val="00363716"/>
    <w:rsid w:val="0036384A"/>
    <w:rsid w:val="00363B7A"/>
    <w:rsid w:val="00364C10"/>
    <w:rsid w:val="00365724"/>
    <w:rsid w:val="0036580A"/>
    <w:rsid w:val="00365C03"/>
    <w:rsid w:val="003664DF"/>
    <w:rsid w:val="003666D9"/>
    <w:rsid w:val="00367924"/>
    <w:rsid w:val="00367B2D"/>
    <w:rsid w:val="003700AA"/>
    <w:rsid w:val="0037095A"/>
    <w:rsid w:val="00371528"/>
    <w:rsid w:val="00371547"/>
    <w:rsid w:val="003715D1"/>
    <w:rsid w:val="003717E7"/>
    <w:rsid w:val="00372492"/>
    <w:rsid w:val="0037288C"/>
    <w:rsid w:val="003728B2"/>
    <w:rsid w:val="00372C15"/>
    <w:rsid w:val="00372CF3"/>
    <w:rsid w:val="00372F36"/>
    <w:rsid w:val="00373019"/>
    <w:rsid w:val="0037319F"/>
    <w:rsid w:val="00373803"/>
    <w:rsid w:val="00374509"/>
    <w:rsid w:val="003751CB"/>
    <w:rsid w:val="00375220"/>
    <w:rsid w:val="00375250"/>
    <w:rsid w:val="0037545F"/>
    <w:rsid w:val="00376111"/>
    <w:rsid w:val="0037623C"/>
    <w:rsid w:val="0037666E"/>
    <w:rsid w:val="00376749"/>
    <w:rsid w:val="00376CC4"/>
    <w:rsid w:val="00376F91"/>
    <w:rsid w:val="00376FA5"/>
    <w:rsid w:val="003770A7"/>
    <w:rsid w:val="00377350"/>
    <w:rsid w:val="00377360"/>
    <w:rsid w:val="0037797D"/>
    <w:rsid w:val="003779E5"/>
    <w:rsid w:val="00377B91"/>
    <w:rsid w:val="003803CC"/>
    <w:rsid w:val="003805E4"/>
    <w:rsid w:val="00380761"/>
    <w:rsid w:val="003808E4"/>
    <w:rsid w:val="0038099E"/>
    <w:rsid w:val="00380D68"/>
    <w:rsid w:val="003814A0"/>
    <w:rsid w:val="003815DF"/>
    <w:rsid w:val="00381613"/>
    <w:rsid w:val="003828A3"/>
    <w:rsid w:val="00382C1D"/>
    <w:rsid w:val="00382CD8"/>
    <w:rsid w:val="00383B7E"/>
    <w:rsid w:val="00383C5E"/>
    <w:rsid w:val="00383D20"/>
    <w:rsid w:val="00383E06"/>
    <w:rsid w:val="0038477E"/>
    <w:rsid w:val="00384998"/>
    <w:rsid w:val="00384BCC"/>
    <w:rsid w:val="00385119"/>
    <w:rsid w:val="003858DB"/>
    <w:rsid w:val="00385E62"/>
    <w:rsid w:val="00385F5D"/>
    <w:rsid w:val="00386678"/>
    <w:rsid w:val="0038717B"/>
    <w:rsid w:val="003902CF"/>
    <w:rsid w:val="00390410"/>
    <w:rsid w:val="00390D76"/>
    <w:rsid w:val="003910E6"/>
    <w:rsid w:val="003912B4"/>
    <w:rsid w:val="003918B0"/>
    <w:rsid w:val="00391E12"/>
    <w:rsid w:val="0039239D"/>
    <w:rsid w:val="003923C6"/>
    <w:rsid w:val="00392588"/>
    <w:rsid w:val="00392AD3"/>
    <w:rsid w:val="00392C1F"/>
    <w:rsid w:val="003932DC"/>
    <w:rsid w:val="00393498"/>
    <w:rsid w:val="00393535"/>
    <w:rsid w:val="003940DF"/>
    <w:rsid w:val="00394719"/>
    <w:rsid w:val="003947CB"/>
    <w:rsid w:val="00394B2E"/>
    <w:rsid w:val="00394B60"/>
    <w:rsid w:val="00394E5E"/>
    <w:rsid w:val="0039581F"/>
    <w:rsid w:val="00395EC7"/>
    <w:rsid w:val="00395F6E"/>
    <w:rsid w:val="0039637B"/>
    <w:rsid w:val="00396F8C"/>
    <w:rsid w:val="003971BA"/>
    <w:rsid w:val="003A074D"/>
    <w:rsid w:val="003A0CD0"/>
    <w:rsid w:val="003A10FF"/>
    <w:rsid w:val="003A193F"/>
    <w:rsid w:val="003A2058"/>
    <w:rsid w:val="003A2081"/>
    <w:rsid w:val="003A2259"/>
    <w:rsid w:val="003A305E"/>
    <w:rsid w:val="003A35F8"/>
    <w:rsid w:val="003A3879"/>
    <w:rsid w:val="003A3A9F"/>
    <w:rsid w:val="003A3CC8"/>
    <w:rsid w:val="003A3D2B"/>
    <w:rsid w:val="003A4537"/>
    <w:rsid w:val="003A4738"/>
    <w:rsid w:val="003A4BF0"/>
    <w:rsid w:val="003A53C7"/>
    <w:rsid w:val="003A544B"/>
    <w:rsid w:val="003A5703"/>
    <w:rsid w:val="003A591E"/>
    <w:rsid w:val="003A61AD"/>
    <w:rsid w:val="003A69D4"/>
    <w:rsid w:val="003A6ACB"/>
    <w:rsid w:val="003A6B58"/>
    <w:rsid w:val="003A6BE6"/>
    <w:rsid w:val="003A72DC"/>
    <w:rsid w:val="003A78EB"/>
    <w:rsid w:val="003B0109"/>
    <w:rsid w:val="003B046F"/>
    <w:rsid w:val="003B0F6B"/>
    <w:rsid w:val="003B1041"/>
    <w:rsid w:val="003B15A9"/>
    <w:rsid w:val="003B1BA4"/>
    <w:rsid w:val="003B1C91"/>
    <w:rsid w:val="003B1CAF"/>
    <w:rsid w:val="003B1CD0"/>
    <w:rsid w:val="003B323A"/>
    <w:rsid w:val="003B37E1"/>
    <w:rsid w:val="003B3C53"/>
    <w:rsid w:val="003B3EE2"/>
    <w:rsid w:val="003B3F4B"/>
    <w:rsid w:val="003B4092"/>
    <w:rsid w:val="003B47ED"/>
    <w:rsid w:val="003B4ADE"/>
    <w:rsid w:val="003B649F"/>
    <w:rsid w:val="003B6AB2"/>
    <w:rsid w:val="003B6ABF"/>
    <w:rsid w:val="003B7B45"/>
    <w:rsid w:val="003B7C23"/>
    <w:rsid w:val="003B7E08"/>
    <w:rsid w:val="003C1D80"/>
    <w:rsid w:val="003C1E32"/>
    <w:rsid w:val="003C2853"/>
    <w:rsid w:val="003C29A6"/>
    <w:rsid w:val="003C3543"/>
    <w:rsid w:val="003C36DE"/>
    <w:rsid w:val="003C3E37"/>
    <w:rsid w:val="003C47D2"/>
    <w:rsid w:val="003C5058"/>
    <w:rsid w:val="003C507B"/>
    <w:rsid w:val="003C5A7B"/>
    <w:rsid w:val="003C6405"/>
    <w:rsid w:val="003C64DA"/>
    <w:rsid w:val="003C667A"/>
    <w:rsid w:val="003C6EA5"/>
    <w:rsid w:val="003C7231"/>
    <w:rsid w:val="003C7665"/>
    <w:rsid w:val="003C7AF5"/>
    <w:rsid w:val="003C7DC7"/>
    <w:rsid w:val="003C7DF9"/>
    <w:rsid w:val="003C7E1A"/>
    <w:rsid w:val="003D0BDD"/>
    <w:rsid w:val="003D13BE"/>
    <w:rsid w:val="003D23C4"/>
    <w:rsid w:val="003D274B"/>
    <w:rsid w:val="003D291D"/>
    <w:rsid w:val="003D34F0"/>
    <w:rsid w:val="003D395E"/>
    <w:rsid w:val="003D3999"/>
    <w:rsid w:val="003D436B"/>
    <w:rsid w:val="003D46B1"/>
    <w:rsid w:val="003D4764"/>
    <w:rsid w:val="003D5197"/>
    <w:rsid w:val="003D56AF"/>
    <w:rsid w:val="003D597F"/>
    <w:rsid w:val="003D5D88"/>
    <w:rsid w:val="003D62AF"/>
    <w:rsid w:val="003D6390"/>
    <w:rsid w:val="003D64E6"/>
    <w:rsid w:val="003D6D20"/>
    <w:rsid w:val="003D72F0"/>
    <w:rsid w:val="003D7472"/>
    <w:rsid w:val="003E02A0"/>
    <w:rsid w:val="003E0B00"/>
    <w:rsid w:val="003E1521"/>
    <w:rsid w:val="003E15FF"/>
    <w:rsid w:val="003E1CE5"/>
    <w:rsid w:val="003E22A8"/>
    <w:rsid w:val="003E250D"/>
    <w:rsid w:val="003E264A"/>
    <w:rsid w:val="003E28D3"/>
    <w:rsid w:val="003E2D5F"/>
    <w:rsid w:val="003E3A13"/>
    <w:rsid w:val="003E42C4"/>
    <w:rsid w:val="003E4AD7"/>
    <w:rsid w:val="003E4C42"/>
    <w:rsid w:val="003E4C7E"/>
    <w:rsid w:val="003E4CAD"/>
    <w:rsid w:val="003E50D7"/>
    <w:rsid w:val="003E50F4"/>
    <w:rsid w:val="003E54C9"/>
    <w:rsid w:val="003E56C0"/>
    <w:rsid w:val="003E5957"/>
    <w:rsid w:val="003E616A"/>
    <w:rsid w:val="003E7E86"/>
    <w:rsid w:val="003F04BE"/>
    <w:rsid w:val="003F06EB"/>
    <w:rsid w:val="003F0CFB"/>
    <w:rsid w:val="003F1520"/>
    <w:rsid w:val="003F1904"/>
    <w:rsid w:val="003F1A5B"/>
    <w:rsid w:val="003F25C4"/>
    <w:rsid w:val="003F26AB"/>
    <w:rsid w:val="003F29CA"/>
    <w:rsid w:val="003F2AE4"/>
    <w:rsid w:val="003F2CDC"/>
    <w:rsid w:val="003F2F89"/>
    <w:rsid w:val="003F32B3"/>
    <w:rsid w:val="003F3568"/>
    <w:rsid w:val="003F3825"/>
    <w:rsid w:val="003F3944"/>
    <w:rsid w:val="003F3A0A"/>
    <w:rsid w:val="003F3A0F"/>
    <w:rsid w:val="003F42A5"/>
    <w:rsid w:val="003F46B7"/>
    <w:rsid w:val="003F4A84"/>
    <w:rsid w:val="003F4FB2"/>
    <w:rsid w:val="003F5202"/>
    <w:rsid w:val="003F5619"/>
    <w:rsid w:val="003F59F1"/>
    <w:rsid w:val="003F61AE"/>
    <w:rsid w:val="003F642A"/>
    <w:rsid w:val="003F6909"/>
    <w:rsid w:val="003F6D60"/>
    <w:rsid w:val="003F7258"/>
    <w:rsid w:val="003F74AB"/>
    <w:rsid w:val="003F79C1"/>
    <w:rsid w:val="003F7C03"/>
    <w:rsid w:val="003F7E7F"/>
    <w:rsid w:val="0040065F"/>
    <w:rsid w:val="00401238"/>
    <w:rsid w:val="004016FE"/>
    <w:rsid w:val="00401892"/>
    <w:rsid w:val="00401AD2"/>
    <w:rsid w:val="00401C2E"/>
    <w:rsid w:val="00401FF1"/>
    <w:rsid w:val="004023BF"/>
    <w:rsid w:val="0040262C"/>
    <w:rsid w:val="004027CF"/>
    <w:rsid w:val="00402D3F"/>
    <w:rsid w:val="00403286"/>
    <w:rsid w:val="00403490"/>
    <w:rsid w:val="0040360E"/>
    <w:rsid w:val="00403B57"/>
    <w:rsid w:val="00403CBB"/>
    <w:rsid w:val="004040F5"/>
    <w:rsid w:val="004040FE"/>
    <w:rsid w:val="004041DD"/>
    <w:rsid w:val="00404E58"/>
    <w:rsid w:val="00404FA8"/>
    <w:rsid w:val="004054A2"/>
    <w:rsid w:val="00405ACD"/>
    <w:rsid w:val="00406C5C"/>
    <w:rsid w:val="00407328"/>
    <w:rsid w:val="00407719"/>
    <w:rsid w:val="00407E23"/>
    <w:rsid w:val="00407E5B"/>
    <w:rsid w:val="00407F1A"/>
    <w:rsid w:val="00407F70"/>
    <w:rsid w:val="004101A3"/>
    <w:rsid w:val="004106F2"/>
    <w:rsid w:val="00410D4A"/>
    <w:rsid w:val="004110C4"/>
    <w:rsid w:val="0041121F"/>
    <w:rsid w:val="0041133E"/>
    <w:rsid w:val="00411BC1"/>
    <w:rsid w:val="0041284F"/>
    <w:rsid w:val="0041321C"/>
    <w:rsid w:val="00413319"/>
    <w:rsid w:val="004133EB"/>
    <w:rsid w:val="00413438"/>
    <w:rsid w:val="004135D6"/>
    <w:rsid w:val="004139C7"/>
    <w:rsid w:val="00413BD3"/>
    <w:rsid w:val="00413FAA"/>
    <w:rsid w:val="004145A8"/>
    <w:rsid w:val="0041464D"/>
    <w:rsid w:val="00414DBD"/>
    <w:rsid w:val="00415368"/>
    <w:rsid w:val="004154C6"/>
    <w:rsid w:val="004156B6"/>
    <w:rsid w:val="004156D5"/>
    <w:rsid w:val="00415969"/>
    <w:rsid w:val="00415B8D"/>
    <w:rsid w:val="004161AC"/>
    <w:rsid w:val="00416680"/>
    <w:rsid w:val="004172A8"/>
    <w:rsid w:val="004174E8"/>
    <w:rsid w:val="00417506"/>
    <w:rsid w:val="0041761A"/>
    <w:rsid w:val="004179D4"/>
    <w:rsid w:val="00417C9C"/>
    <w:rsid w:val="00417EA3"/>
    <w:rsid w:val="00420D34"/>
    <w:rsid w:val="0042116B"/>
    <w:rsid w:val="004214E6"/>
    <w:rsid w:val="00421566"/>
    <w:rsid w:val="004216FC"/>
    <w:rsid w:val="00421CD2"/>
    <w:rsid w:val="00423007"/>
    <w:rsid w:val="00423F83"/>
    <w:rsid w:val="004240A5"/>
    <w:rsid w:val="00424343"/>
    <w:rsid w:val="00424770"/>
    <w:rsid w:val="00424873"/>
    <w:rsid w:val="00425166"/>
    <w:rsid w:val="004257B8"/>
    <w:rsid w:val="00426184"/>
    <w:rsid w:val="00426194"/>
    <w:rsid w:val="004262FC"/>
    <w:rsid w:val="00426532"/>
    <w:rsid w:val="00426AC5"/>
    <w:rsid w:val="00426ED9"/>
    <w:rsid w:val="004274B8"/>
    <w:rsid w:val="00430804"/>
    <w:rsid w:val="00430CC8"/>
    <w:rsid w:val="0043153D"/>
    <w:rsid w:val="004315CC"/>
    <w:rsid w:val="004318DE"/>
    <w:rsid w:val="00431D3A"/>
    <w:rsid w:val="00432064"/>
    <w:rsid w:val="004321E3"/>
    <w:rsid w:val="00432F56"/>
    <w:rsid w:val="004330DC"/>
    <w:rsid w:val="0043312A"/>
    <w:rsid w:val="00433173"/>
    <w:rsid w:val="00433A2F"/>
    <w:rsid w:val="00433DA7"/>
    <w:rsid w:val="00433E13"/>
    <w:rsid w:val="004350D1"/>
    <w:rsid w:val="004352D5"/>
    <w:rsid w:val="00435CB7"/>
    <w:rsid w:val="00435FFF"/>
    <w:rsid w:val="00436312"/>
    <w:rsid w:val="00436437"/>
    <w:rsid w:val="0043651B"/>
    <w:rsid w:val="004367E4"/>
    <w:rsid w:val="004368B0"/>
    <w:rsid w:val="00436F7C"/>
    <w:rsid w:val="004373BA"/>
    <w:rsid w:val="0043796F"/>
    <w:rsid w:val="00437E99"/>
    <w:rsid w:val="00437F2D"/>
    <w:rsid w:val="00440560"/>
    <w:rsid w:val="00440CC5"/>
    <w:rsid w:val="00440E02"/>
    <w:rsid w:val="0044170B"/>
    <w:rsid w:val="0044181F"/>
    <w:rsid w:val="004423AB"/>
    <w:rsid w:val="00442F31"/>
    <w:rsid w:val="0044318B"/>
    <w:rsid w:val="0044360F"/>
    <w:rsid w:val="00443812"/>
    <w:rsid w:val="00444A6A"/>
    <w:rsid w:val="0044599E"/>
    <w:rsid w:val="00445F49"/>
    <w:rsid w:val="00446069"/>
    <w:rsid w:val="0044609B"/>
    <w:rsid w:val="00446326"/>
    <w:rsid w:val="00447099"/>
    <w:rsid w:val="00447268"/>
    <w:rsid w:val="00447E8B"/>
    <w:rsid w:val="00450984"/>
    <w:rsid w:val="00450A12"/>
    <w:rsid w:val="00450E3D"/>
    <w:rsid w:val="00450FE9"/>
    <w:rsid w:val="00451977"/>
    <w:rsid w:val="00451BFC"/>
    <w:rsid w:val="00451C2D"/>
    <w:rsid w:val="00451DB4"/>
    <w:rsid w:val="00452007"/>
    <w:rsid w:val="004523B6"/>
    <w:rsid w:val="0045248D"/>
    <w:rsid w:val="00452609"/>
    <w:rsid w:val="004526DE"/>
    <w:rsid w:val="0045293E"/>
    <w:rsid w:val="00452951"/>
    <w:rsid w:val="00452DC1"/>
    <w:rsid w:val="00453151"/>
    <w:rsid w:val="0045319D"/>
    <w:rsid w:val="0045400D"/>
    <w:rsid w:val="00454117"/>
    <w:rsid w:val="0045454C"/>
    <w:rsid w:val="00454929"/>
    <w:rsid w:val="00454959"/>
    <w:rsid w:val="0045497F"/>
    <w:rsid w:val="004551D5"/>
    <w:rsid w:val="00455420"/>
    <w:rsid w:val="00456348"/>
    <w:rsid w:val="004563C6"/>
    <w:rsid w:val="00456A48"/>
    <w:rsid w:val="00456C51"/>
    <w:rsid w:val="00457676"/>
    <w:rsid w:val="0045771D"/>
    <w:rsid w:val="00457788"/>
    <w:rsid w:val="00457837"/>
    <w:rsid w:val="004578B1"/>
    <w:rsid w:val="004578FF"/>
    <w:rsid w:val="00457924"/>
    <w:rsid w:val="00457C94"/>
    <w:rsid w:val="00457E55"/>
    <w:rsid w:val="00457FF7"/>
    <w:rsid w:val="00460007"/>
    <w:rsid w:val="00460916"/>
    <w:rsid w:val="00461C09"/>
    <w:rsid w:val="00461EB8"/>
    <w:rsid w:val="004629C9"/>
    <w:rsid w:val="00463250"/>
    <w:rsid w:val="00463536"/>
    <w:rsid w:val="00463969"/>
    <w:rsid w:val="00463A0B"/>
    <w:rsid w:val="00463CE0"/>
    <w:rsid w:val="004642C4"/>
    <w:rsid w:val="004644D8"/>
    <w:rsid w:val="004644E7"/>
    <w:rsid w:val="00464758"/>
    <w:rsid w:val="00464FB9"/>
    <w:rsid w:val="00465613"/>
    <w:rsid w:val="004656CA"/>
    <w:rsid w:val="00465B90"/>
    <w:rsid w:val="00465BE8"/>
    <w:rsid w:val="00465F39"/>
    <w:rsid w:val="00465F7F"/>
    <w:rsid w:val="004661A3"/>
    <w:rsid w:val="00466345"/>
    <w:rsid w:val="0046640F"/>
    <w:rsid w:val="004669FB"/>
    <w:rsid w:val="004677C4"/>
    <w:rsid w:val="00467969"/>
    <w:rsid w:val="00471398"/>
    <w:rsid w:val="00471616"/>
    <w:rsid w:val="004719BE"/>
    <w:rsid w:val="00472556"/>
    <w:rsid w:val="0047255E"/>
    <w:rsid w:val="00472B6F"/>
    <w:rsid w:val="00472DC1"/>
    <w:rsid w:val="0047302D"/>
    <w:rsid w:val="0047315E"/>
    <w:rsid w:val="0047417D"/>
    <w:rsid w:val="00474CB9"/>
    <w:rsid w:val="00474EE9"/>
    <w:rsid w:val="00475D69"/>
    <w:rsid w:val="0047615E"/>
    <w:rsid w:val="0047662D"/>
    <w:rsid w:val="00476646"/>
    <w:rsid w:val="00476846"/>
    <w:rsid w:val="00476E0D"/>
    <w:rsid w:val="00477468"/>
    <w:rsid w:val="004776CE"/>
    <w:rsid w:val="004777A0"/>
    <w:rsid w:val="0047795A"/>
    <w:rsid w:val="00477AE3"/>
    <w:rsid w:val="00477BBE"/>
    <w:rsid w:val="00480263"/>
    <w:rsid w:val="004804D0"/>
    <w:rsid w:val="004804F4"/>
    <w:rsid w:val="00480FBC"/>
    <w:rsid w:val="004825E0"/>
    <w:rsid w:val="0048313F"/>
    <w:rsid w:val="00483987"/>
    <w:rsid w:val="00483B68"/>
    <w:rsid w:val="004844A7"/>
    <w:rsid w:val="004847B3"/>
    <w:rsid w:val="004852C9"/>
    <w:rsid w:val="004857CC"/>
    <w:rsid w:val="00485842"/>
    <w:rsid w:val="00485A4B"/>
    <w:rsid w:val="004860BE"/>
    <w:rsid w:val="0048735E"/>
    <w:rsid w:val="00487A90"/>
    <w:rsid w:val="00487F58"/>
    <w:rsid w:val="0049138A"/>
    <w:rsid w:val="0049138E"/>
    <w:rsid w:val="00491484"/>
    <w:rsid w:val="004914D3"/>
    <w:rsid w:val="0049159E"/>
    <w:rsid w:val="004915F4"/>
    <w:rsid w:val="00491C41"/>
    <w:rsid w:val="00491E22"/>
    <w:rsid w:val="00491FA6"/>
    <w:rsid w:val="00492318"/>
    <w:rsid w:val="00493608"/>
    <w:rsid w:val="00493BA5"/>
    <w:rsid w:val="00493D9F"/>
    <w:rsid w:val="00493FDE"/>
    <w:rsid w:val="004959DE"/>
    <w:rsid w:val="00495DEC"/>
    <w:rsid w:val="00497633"/>
    <w:rsid w:val="004976EB"/>
    <w:rsid w:val="00497ABC"/>
    <w:rsid w:val="004A0590"/>
    <w:rsid w:val="004A08F9"/>
    <w:rsid w:val="004A0AD5"/>
    <w:rsid w:val="004A0D07"/>
    <w:rsid w:val="004A1070"/>
    <w:rsid w:val="004A13C3"/>
    <w:rsid w:val="004A152C"/>
    <w:rsid w:val="004A183E"/>
    <w:rsid w:val="004A294A"/>
    <w:rsid w:val="004A298C"/>
    <w:rsid w:val="004A3099"/>
    <w:rsid w:val="004A3AA1"/>
    <w:rsid w:val="004A3B15"/>
    <w:rsid w:val="004A3E2A"/>
    <w:rsid w:val="004A47E7"/>
    <w:rsid w:val="004A4D84"/>
    <w:rsid w:val="004A5102"/>
    <w:rsid w:val="004A5604"/>
    <w:rsid w:val="004A5687"/>
    <w:rsid w:val="004A5741"/>
    <w:rsid w:val="004A5853"/>
    <w:rsid w:val="004A5C2D"/>
    <w:rsid w:val="004A60F3"/>
    <w:rsid w:val="004A6AE7"/>
    <w:rsid w:val="004A71E4"/>
    <w:rsid w:val="004A71F2"/>
    <w:rsid w:val="004A7A87"/>
    <w:rsid w:val="004A7CD1"/>
    <w:rsid w:val="004A7CE8"/>
    <w:rsid w:val="004A7DC1"/>
    <w:rsid w:val="004B02D1"/>
    <w:rsid w:val="004B0DB3"/>
    <w:rsid w:val="004B0E76"/>
    <w:rsid w:val="004B0F34"/>
    <w:rsid w:val="004B15F7"/>
    <w:rsid w:val="004B1F23"/>
    <w:rsid w:val="004B2471"/>
    <w:rsid w:val="004B2480"/>
    <w:rsid w:val="004B2679"/>
    <w:rsid w:val="004B28C0"/>
    <w:rsid w:val="004B2BAD"/>
    <w:rsid w:val="004B2EE3"/>
    <w:rsid w:val="004B31B1"/>
    <w:rsid w:val="004B32E2"/>
    <w:rsid w:val="004B37AC"/>
    <w:rsid w:val="004B3DA9"/>
    <w:rsid w:val="004B3DC7"/>
    <w:rsid w:val="004B57E3"/>
    <w:rsid w:val="004B5A32"/>
    <w:rsid w:val="004B5B50"/>
    <w:rsid w:val="004B6B9E"/>
    <w:rsid w:val="004B7038"/>
    <w:rsid w:val="004B7188"/>
    <w:rsid w:val="004B7F24"/>
    <w:rsid w:val="004C04FE"/>
    <w:rsid w:val="004C066B"/>
    <w:rsid w:val="004C0790"/>
    <w:rsid w:val="004C1250"/>
    <w:rsid w:val="004C248F"/>
    <w:rsid w:val="004C2889"/>
    <w:rsid w:val="004C2A6C"/>
    <w:rsid w:val="004C3227"/>
    <w:rsid w:val="004C3F0B"/>
    <w:rsid w:val="004C452F"/>
    <w:rsid w:val="004C4552"/>
    <w:rsid w:val="004C510C"/>
    <w:rsid w:val="004C5399"/>
    <w:rsid w:val="004C5907"/>
    <w:rsid w:val="004C5C8A"/>
    <w:rsid w:val="004C6487"/>
    <w:rsid w:val="004C650B"/>
    <w:rsid w:val="004C7598"/>
    <w:rsid w:val="004C7D6B"/>
    <w:rsid w:val="004D0B9E"/>
    <w:rsid w:val="004D0C1F"/>
    <w:rsid w:val="004D145A"/>
    <w:rsid w:val="004D1546"/>
    <w:rsid w:val="004D1936"/>
    <w:rsid w:val="004D1A0A"/>
    <w:rsid w:val="004D1A63"/>
    <w:rsid w:val="004D1B22"/>
    <w:rsid w:val="004D238D"/>
    <w:rsid w:val="004D23AB"/>
    <w:rsid w:val="004D2A0D"/>
    <w:rsid w:val="004D36CE"/>
    <w:rsid w:val="004D37C9"/>
    <w:rsid w:val="004D381D"/>
    <w:rsid w:val="004D3923"/>
    <w:rsid w:val="004D4704"/>
    <w:rsid w:val="004D4BDF"/>
    <w:rsid w:val="004D4E9B"/>
    <w:rsid w:val="004D57B7"/>
    <w:rsid w:val="004D59C0"/>
    <w:rsid w:val="004D608C"/>
    <w:rsid w:val="004D6BAB"/>
    <w:rsid w:val="004D77CD"/>
    <w:rsid w:val="004E0023"/>
    <w:rsid w:val="004E0977"/>
    <w:rsid w:val="004E1220"/>
    <w:rsid w:val="004E1372"/>
    <w:rsid w:val="004E18BE"/>
    <w:rsid w:val="004E19AD"/>
    <w:rsid w:val="004E1BB8"/>
    <w:rsid w:val="004E1C88"/>
    <w:rsid w:val="004E1DB6"/>
    <w:rsid w:val="004E2448"/>
    <w:rsid w:val="004E2889"/>
    <w:rsid w:val="004E2CE9"/>
    <w:rsid w:val="004E2E2C"/>
    <w:rsid w:val="004E3178"/>
    <w:rsid w:val="004E39B3"/>
    <w:rsid w:val="004E467F"/>
    <w:rsid w:val="004E4AC4"/>
    <w:rsid w:val="004E4EBC"/>
    <w:rsid w:val="004E4F77"/>
    <w:rsid w:val="004E5F31"/>
    <w:rsid w:val="004E6A9F"/>
    <w:rsid w:val="004E71FD"/>
    <w:rsid w:val="004E764D"/>
    <w:rsid w:val="004E7B6E"/>
    <w:rsid w:val="004E7C63"/>
    <w:rsid w:val="004F00AD"/>
    <w:rsid w:val="004F03FB"/>
    <w:rsid w:val="004F0639"/>
    <w:rsid w:val="004F0F49"/>
    <w:rsid w:val="004F1488"/>
    <w:rsid w:val="004F1B0F"/>
    <w:rsid w:val="004F1D23"/>
    <w:rsid w:val="004F2D45"/>
    <w:rsid w:val="004F31A5"/>
    <w:rsid w:val="004F37C1"/>
    <w:rsid w:val="004F3D08"/>
    <w:rsid w:val="004F4776"/>
    <w:rsid w:val="004F4C8A"/>
    <w:rsid w:val="004F4E5C"/>
    <w:rsid w:val="004F523B"/>
    <w:rsid w:val="004F5241"/>
    <w:rsid w:val="004F540B"/>
    <w:rsid w:val="004F5936"/>
    <w:rsid w:val="004F6333"/>
    <w:rsid w:val="004F6A04"/>
    <w:rsid w:val="004F6D4B"/>
    <w:rsid w:val="004F708E"/>
    <w:rsid w:val="004F744A"/>
    <w:rsid w:val="005009D5"/>
    <w:rsid w:val="00501499"/>
    <w:rsid w:val="0050199F"/>
    <w:rsid w:val="0050221B"/>
    <w:rsid w:val="0050290D"/>
    <w:rsid w:val="0050293B"/>
    <w:rsid w:val="00502FD8"/>
    <w:rsid w:val="00503023"/>
    <w:rsid w:val="00503209"/>
    <w:rsid w:val="00503872"/>
    <w:rsid w:val="0050408A"/>
    <w:rsid w:val="0050421B"/>
    <w:rsid w:val="0050425A"/>
    <w:rsid w:val="0050434C"/>
    <w:rsid w:val="00504C21"/>
    <w:rsid w:val="005057D4"/>
    <w:rsid w:val="0050617D"/>
    <w:rsid w:val="00506490"/>
    <w:rsid w:val="005068EB"/>
    <w:rsid w:val="005076B6"/>
    <w:rsid w:val="00507959"/>
    <w:rsid w:val="005079FB"/>
    <w:rsid w:val="00507D48"/>
    <w:rsid w:val="00510843"/>
    <w:rsid w:val="00510C6A"/>
    <w:rsid w:val="00510E9F"/>
    <w:rsid w:val="005117D0"/>
    <w:rsid w:val="00511E63"/>
    <w:rsid w:val="005122F3"/>
    <w:rsid w:val="00512541"/>
    <w:rsid w:val="005129D6"/>
    <w:rsid w:val="00512A22"/>
    <w:rsid w:val="00512B53"/>
    <w:rsid w:val="00512F4B"/>
    <w:rsid w:val="00513783"/>
    <w:rsid w:val="00513AF2"/>
    <w:rsid w:val="00513EB2"/>
    <w:rsid w:val="0051477F"/>
    <w:rsid w:val="00514A20"/>
    <w:rsid w:val="00514F0A"/>
    <w:rsid w:val="00514FB1"/>
    <w:rsid w:val="00516137"/>
    <w:rsid w:val="005163DC"/>
    <w:rsid w:val="00516767"/>
    <w:rsid w:val="00516831"/>
    <w:rsid w:val="0051728C"/>
    <w:rsid w:val="00517457"/>
    <w:rsid w:val="0051781D"/>
    <w:rsid w:val="00517948"/>
    <w:rsid w:val="00517EA0"/>
    <w:rsid w:val="00520DBE"/>
    <w:rsid w:val="005213DB"/>
    <w:rsid w:val="00521578"/>
    <w:rsid w:val="005216A1"/>
    <w:rsid w:val="0052193F"/>
    <w:rsid w:val="00522B52"/>
    <w:rsid w:val="00523266"/>
    <w:rsid w:val="0052330E"/>
    <w:rsid w:val="005239C1"/>
    <w:rsid w:val="00523ED6"/>
    <w:rsid w:val="0052452F"/>
    <w:rsid w:val="00524824"/>
    <w:rsid w:val="00524AFC"/>
    <w:rsid w:val="00524B85"/>
    <w:rsid w:val="00524B8A"/>
    <w:rsid w:val="005250A0"/>
    <w:rsid w:val="005251E0"/>
    <w:rsid w:val="00525311"/>
    <w:rsid w:val="00525527"/>
    <w:rsid w:val="00525B36"/>
    <w:rsid w:val="005266DC"/>
    <w:rsid w:val="00526AF7"/>
    <w:rsid w:val="00526F63"/>
    <w:rsid w:val="00526F68"/>
    <w:rsid w:val="0052752B"/>
    <w:rsid w:val="00527A89"/>
    <w:rsid w:val="00527EF9"/>
    <w:rsid w:val="0053020A"/>
    <w:rsid w:val="00530238"/>
    <w:rsid w:val="00530AA1"/>
    <w:rsid w:val="00530CBE"/>
    <w:rsid w:val="00532200"/>
    <w:rsid w:val="0053293F"/>
    <w:rsid w:val="00532FC9"/>
    <w:rsid w:val="005330FD"/>
    <w:rsid w:val="0053311F"/>
    <w:rsid w:val="005331DE"/>
    <w:rsid w:val="00533A77"/>
    <w:rsid w:val="00533D6F"/>
    <w:rsid w:val="00533E5C"/>
    <w:rsid w:val="005345EF"/>
    <w:rsid w:val="0053628B"/>
    <w:rsid w:val="0053647B"/>
    <w:rsid w:val="005367FF"/>
    <w:rsid w:val="00537090"/>
    <w:rsid w:val="00537370"/>
    <w:rsid w:val="00537814"/>
    <w:rsid w:val="005401B0"/>
    <w:rsid w:val="005406E1"/>
    <w:rsid w:val="00540B05"/>
    <w:rsid w:val="0054134D"/>
    <w:rsid w:val="00541BC5"/>
    <w:rsid w:val="00542172"/>
    <w:rsid w:val="005428C4"/>
    <w:rsid w:val="0054315A"/>
    <w:rsid w:val="00543E09"/>
    <w:rsid w:val="00543E0B"/>
    <w:rsid w:val="005440BB"/>
    <w:rsid w:val="00544193"/>
    <w:rsid w:val="005442A4"/>
    <w:rsid w:val="00544A90"/>
    <w:rsid w:val="00545019"/>
    <w:rsid w:val="005458E9"/>
    <w:rsid w:val="00545E85"/>
    <w:rsid w:val="0054605C"/>
    <w:rsid w:val="00546165"/>
    <w:rsid w:val="005463C8"/>
    <w:rsid w:val="0054658E"/>
    <w:rsid w:val="00546DDB"/>
    <w:rsid w:val="00546E51"/>
    <w:rsid w:val="0054744B"/>
    <w:rsid w:val="005478EA"/>
    <w:rsid w:val="00547D3B"/>
    <w:rsid w:val="00550420"/>
    <w:rsid w:val="005508A3"/>
    <w:rsid w:val="005508A6"/>
    <w:rsid w:val="00550ADD"/>
    <w:rsid w:val="00550B49"/>
    <w:rsid w:val="005516C5"/>
    <w:rsid w:val="00551A62"/>
    <w:rsid w:val="00551E7D"/>
    <w:rsid w:val="0055238D"/>
    <w:rsid w:val="005527B9"/>
    <w:rsid w:val="00552AEB"/>
    <w:rsid w:val="0055305F"/>
    <w:rsid w:val="00553296"/>
    <w:rsid w:val="005536B5"/>
    <w:rsid w:val="00553791"/>
    <w:rsid w:val="00553AD7"/>
    <w:rsid w:val="00553C7A"/>
    <w:rsid w:val="00553E5A"/>
    <w:rsid w:val="00554281"/>
    <w:rsid w:val="0055455A"/>
    <w:rsid w:val="00554825"/>
    <w:rsid w:val="00554876"/>
    <w:rsid w:val="00554C16"/>
    <w:rsid w:val="0055526F"/>
    <w:rsid w:val="00555559"/>
    <w:rsid w:val="00555C94"/>
    <w:rsid w:val="00556993"/>
    <w:rsid w:val="00556C07"/>
    <w:rsid w:val="005573AC"/>
    <w:rsid w:val="005573BC"/>
    <w:rsid w:val="005578AB"/>
    <w:rsid w:val="00557922"/>
    <w:rsid w:val="00557D59"/>
    <w:rsid w:val="0056057C"/>
    <w:rsid w:val="00560C13"/>
    <w:rsid w:val="00561079"/>
    <w:rsid w:val="005612FB"/>
    <w:rsid w:val="00561514"/>
    <w:rsid w:val="0056166F"/>
    <w:rsid w:val="005619D9"/>
    <w:rsid w:val="00561A46"/>
    <w:rsid w:val="00561D4A"/>
    <w:rsid w:val="00562761"/>
    <w:rsid w:val="00562810"/>
    <w:rsid w:val="00562E5C"/>
    <w:rsid w:val="005633D4"/>
    <w:rsid w:val="00563496"/>
    <w:rsid w:val="005636C9"/>
    <w:rsid w:val="005644C7"/>
    <w:rsid w:val="0056484B"/>
    <w:rsid w:val="00564B10"/>
    <w:rsid w:val="00564D32"/>
    <w:rsid w:val="00565297"/>
    <w:rsid w:val="0056542F"/>
    <w:rsid w:val="00565693"/>
    <w:rsid w:val="00565763"/>
    <w:rsid w:val="00565961"/>
    <w:rsid w:val="00566390"/>
    <w:rsid w:val="005663FF"/>
    <w:rsid w:val="00566456"/>
    <w:rsid w:val="00566BAE"/>
    <w:rsid w:val="00566DC8"/>
    <w:rsid w:val="00566DED"/>
    <w:rsid w:val="00567A6E"/>
    <w:rsid w:val="00567F60"/>
    <w:rsid w:val="005702A7"/>
    <w:rsid w:val="0057049C"/>
    <w:rsid w:val="005707C3"/>
    <w:rsid w:val="00570D90"/>
    <w:rsid w:val="00571697"/>
    <w:rsid w:val="00571923"/>
    <w:rsid w:val="005724FC"/>
    <w:rsid w:val="00572554"/>
    <w:rsid w:val="00572D13"/>
    <w:rsid w:val="00572E5B"/>
    <w:rsid w:val="0057376E"/>
    <w:rsid w:val="00574570"/>
    <w:rsid w:val="0057457D"/>
    <w:rsid w:val="00575251"/>
    <w:rsid w:val="00575743"/>
    <w:rsid w:val="0057587F"/>
    <w:rsid w:val="00575D90"/>
    <w:rsid w:val="00576479"/>
    <w:rsid w:val="00577138"/>
    <w:rsid w:val="005779E4"/>
    <w:rsid w:val="00577D0E"/>
    <w:rsid w:val="0058115C"/>
    <w:rsid w:val="0058126F"/>
    <w:rsid w:val="00581DE8"/>
    <w:rsid w:val="00581EDB"/>
    <w:rsid w:val="0058227A"/>
    <w:rsid w:val="00582C16"/>
    <w:rsid w:val="00582E27"/>
    <w:rsid w:val="00582FA9"/>
    <w:rsid w:val="00583A6D"/>
    <w:rsid w:val="00584035"/>
    <w:rsid w:val="0058416A"/>
    <w:rsid w:val="005841C8"/>
    <w:rsid w:val="0058431B"/>
    <w:rsid w:val="005846FD"/>
    <w:rsid w:val="00585D00"/>
    <w:rsid w:val="0058634F"/>
    <w:rsid w:val="00586734"/>
    <w:rsid w:val="00586805"/>
    <w:rsid w:val="0058698A"/>
    <w:rsid w:val="00586ABA"/>
    <w:rsid w:val="00590627"/>
    <w:rsid w:val="005908E4"/>
    <w:rsid w:val="00591EB6"/>
    <w:rsid w:val="00591F7A"/>
    <w:rsid w:val="005920C4"/>
    <w:rsid w:val="00592131"/>
    <w:rsid w:val="005927F4"/>
    <w:rsid w:val="00592BB0"/>
    <w:rsid w:val="00592DE4"/>
    <w:rsid w:val="0059316D"/>
    <w:rsid w:val="00594BC7"/>
    <w:rsid w:val="00594D3B"/>
    <w:rsid w:val="0059503D"/>
    <w:rsid w:val="0059554C"/>
    <w:rsid w:val="005959B7"/>
    <w:rsid w:val="00595BCB"/>
    <w:rsid w:val="00595EDD"/>
    <w:rsid w:val="00595F05"/>
    <w:rsid w:val="00596403"/>
    <w:rsid w:val="005967C7"/>
    <w:rsid w:val="0059690F"/>
    <w:rsid w:val="0059691C"/>
    <w:rsid w:val="00596A01"/>
    <w:rsid w:val="00597377"/>
    <w:rsid w:val="00597BBE"/>
    <w:rsid w:val="00597F64"/>
    <w:rsid w:val="005A00D0"/>
    <w:rsid w:val="005A06B7"/>
    <w:rsid w:val="005A12F4"/>
    <w:rsid w:val="005A155C"/>
    <w:rsid w:val="005A181C"/>
    <w:rsid w:val="005A1987"/>
    <w:rsid w:val="005A1A41"/>
    <w:rsid w:val="005A1A58"/>
    <w:rsid w:val="005A1B4F"/>
    <w:rsid w:val="005A1DCF"/>
    <w:rsid w:val="005A26E2"/>
    <w:rsid w:val="005A2D19"/>
    <w:rsid w:val="005A302B"/>
    <w:rsid w:val="005A3493"/>
    <w:rsid w:val="005A3A11"/>
    <w:rsid w:val="005A3F76"/>
    <w:rsid w:val="005A42E9"/>
    <w:rsid w:val="005A473C"/>
    <w:rsid w:val="005A49F4"/>
    <w:rsid w:val="005A4B9F"/>
    <w:rsid w:val="005A50EC"/>
    <w:rsid w:val="005A5319"/>
    <w:rsid w:val="005A55CB"/>
    <w:rsid w:val="005A61D6"/>
    <w:rsid w:val="005A67AE"/>
    <w:rsid w:val="005A778C"/>
    <w:rsid w:val="005A7A5D"/>
    <w:rsid w:val="005A7AD6"/>
    <w:rsid w:val="005A7D63"/>
    <w:rsid w:val="005A7F55"/>
    <w:rsid w:val="005B041F"/>
    <w:rsid w:val="005B049D"/>
    <w:rsid w:val="005B07DA"/>
    <w:rsid w:val="005B1284"/>
    <w:rsid w:val="005B1927"/>
    <w:rsid w:val="005B29A5"/>
    <w:rsid w:val="005B3125"/>
    <w:rsid w:val="005B3663"/>
    <w:rsid w:val="005B3ADE"/>
    <w:rsid w:val="005B43F4"/>
    <w:rsid w:val="005B4669"/>
    <w:rsid w:val="005B467A"/>
    <w:rsid w:val="005B46F4"/>
    <w:rsid w:val="005B50FB"/>
    <w:rsid w:val="005B592E"/>
    <w:rsid w:val="005B65E8"/>
    <w:rsid w:val="005B6BBA"/>
    <w:rsid w:val="005B6CA8"/>
    <w:rsid w:val="005B6CB7"/>
    <w:rsid w:val="005B6F95"/>
    <w:rsid w:val="005B7258"/>
    <w:rsid w:val="005B73A2"/>
    <w:rsid w:val="005B7441"/>
    <w:rsid w:val="005B754A"/>
    <w:rsid w:val="005B7BE7"/>
    <w:rsid w:val="005B7DA1"/>
    <w:rsid w:val="005C0541"/>
    <w:rsid w:val="005C0EAE"/>
    <w:rsid w:val="005C11E9"/>
    <w:rsid w:val="005C1349"/>
    <w:rsid w:val="005C1676"/>
    <w:rsid w:val="005C1CCF"/>
    <w:rsid w:val="005C225B"/>
    <w:rsid w:val="005C253B"/>
    <w:rsid w:val="005C2693"/>
    <w:rsid w:val="005C2E4F"/>
    <w:rsid w:val="005C313F"/>
    <w:rsid w:val="005C3204"/>
    <w:rsid w:val="005C3358"/>
    <w:rsid w:val="005C33C0"/>
    <w:rsid w:val="005C3CA2"/>
    <w:rsid w:val="005C4716"/>
    <w:rsid w:val="005C4ADE"/>
    <w:rsid w:val="005C4D48"/>
    <w:rsid w:val="005C59BA"/>
    <w:rsid w:val="005C5EF2"/>
    <w:rsid w:val="005C5FF0"/>
    <w:rsid w:val="005C64D0"/>
    <w:rsid w:val="005C64F4"/>
    <w:rsid w:val="005C6D93"/>
    <w:rsid w:val="005C7617"/>
    <w:rsid w:val="005D0866"/>
    <w:rsid w:val="005D097A"/>
    <w:rsid w:val="005D0C2B"/>
    <w:rsid w:val="005D1381"/>
    <w:rsid w:val="005D187D"/>
    <w:rsid w:val="005D1BE3"/>
    <w:rsid w:val="005D1CBA"/>
    <w:rsid w:val="005D2330"/>
    <w:rsid w:val="005D23D8"/>
    <w:rsid w:val="005D27FB"/>
    <w:rsid w:val="005D3326"/>
    <w:rsid w:val="005D36F7"/>
    <w:rsid w:val="005D3F72"/>
    <w:rsid w:val="005D4537"/>
    <w:rsid w:val="005D466C"/>
    <w:rsid w:val="005D4851"/>
    <w:rsid w:val="005D4898"/>
    <w:rsid w:val="005D48BB"/>
    <w:rsid w:val="005D50A8"/>
    <w:rsid w:val="005D527F"/>
    <w:rsid w:val="005D5315"/>
    <w:rsid w:val="005D6FA1"/>
    <w:rsid w:val="005D722E"/>
    <w:rsid w:val="005D74EA"/>
    <w:rsid w:val="005D7855"/>
    <w:rsid w:val="005D7B3C"/>
    <w:rsid w:val="005E0108"/>
    <w:rsid w:val="005E010C"/>
    <w:rsid w:val="005E0478"/>
    <w:rsid w:val="005E068C"/>
    <w:rsid w:val="005E09FC"/>
    <w:rsid w:val="005E0BDC"/>
    <w:rsid w:val="005E13E3"/>
    <w:rsid w:val="005E1B4C"/>
    <w:rsid w:val="005E2553"/>
    <w:rsid w:val="005E2557"/>
    <w:rsid w:val="005E2C41"/>
    <w:rsid w:val="005E2E4D"/>
    <w:rsid w:val="005E30C4"/>
    <w:rsid w:val="005E327F"/>
    <w:rsid w:val="005E35BE"/>
    <w:rsid w:val="005E3ACC"/>
    <w:rsid w:val="005E4192"/>
    <w:rsid w:val="005E45BE"/>
    <w:rsid w:val="005E5429"/>
    <w:rsid w:val="005E6218"/>
    <w:rsid w:val="005E63B8"/>
    <w:rsid w:val="005E6CBB"/>
    <w:rsid w:val="005E6EC5"/>
    <w:rsid w:val="005E6F4C"/>
    <w:rsid w:val="005E7B39"/>
    <w:rsid w:val="005E7DFC"/>
    <w:rsid w:val="005F0476"/>
    <w:rsid w:val="005F069F"/>
    <w:rsid w:val="005F06BF"/>
    <w:rsid w:val="005F07CB"/>
    <w:rsid w:val="005F17F5"/>
    <w:rsid w:val="005F27F5"/>
    <w:rsid w:val="005F2F23"/>
    <w:rsid w:val="005F30DC"/>
    <w:rsid w:val="005F3266"/>
    <w:rsid w:val="005F34E8"/>
    <w:rsid w:val="005F389F"/>
    <w:rsid w:val="005F40C6"/>
    <w:rsid w:val="005F420F"/>
    <w:rsid w:val="005F4375"/>
    <w:rsid w:val="005F442E"/>
    <w:rsid w:val="005F4519"/>
    <w:rsid w:val="005F451C"/>
    <w:rsid w:val="005F47B6"/>
    <w:rsid w:val="005F47FB"/>
    <w:rsid w:val="005F5126"/>
    <w:rsid w:val="005F5D66"/>
    <w:rsid w:val="005F63A2"/>
    <w:rsid w:val="005F686B"/>
    <w:rsid w:val="005F6BC0"/>
    <w:rsid w:val="005F765E"/>
    <w:rsid w:val="005F78E7"/>
    <w:rsid w:val="005F7A8F"/>
    <w:rsid w:val="00600016"/>
    <w:rsid w:val="0060005C"/>
    <w:rsid w:val="006000D6"/>
    <w:rsid w:val="00600629"/>
    <w:rsid w:val="006006E5"/>
    <w:rsid w:val="0060084E"/>
    <w:rsid w:val="00601109"/>
    <w:rsid w:val="006013E3"/>
    <w:rsid w:val="00601630"/>
    <w:rsid w:val="00601C4B"/>
    <w:rsid w:val="00602162"/>
    <w:rsid w:val="006028B5"/>
    <w:rsid w:val="00602AC4"/>
    <w:rsid w:val="00602B87"/>
    <w:rsid w:val="0060303C"/>
    <w:rsid w:val="006030B5"/>
    <w:rsid w:val="0060373A"/>
    <w:rsid w:val="0060394E"/>
    <w:rsid w:val="00605449"/>
    <w:rsid w:val="00606497"/>
    <w:rsid w:val="006064AE"/>
    <w:rsid w:val="00606902"/>
    <w:rsid w:val="00606A4B"/>
    <w:rsid w:val="00606C4D"/>
    <w:rsid w:val="00606CE2"/>
    <w:rsid w:val="00606E4E"/>
    <w:rsid w:val="00607168"/>
    <w:rsid w:val="00607A3F"/>
    <w:rsid w:val="00607E1B"/>
    <w:rsid w:val="00610475"/>
    <w:rsid w:val="00610785"/>
    <w:rsid w:val="00610A60"/>
    <w:rsid w:val="00610B3A"/>
    <w:rsid w:val="00610F7F"/>
    <w:rsid w:val="00610FE6"/>
    <w:rsid w:val="00611138"/>
    <w:rsid w:val="0061114E"/>
    <w:rsid w:val="0061176D"/>
    <w:rsid w:val="00611867"/>
    <w:rsid w:val="00611CA7"/>
    <w:rsid w:val="006131A9"/>
    <w:rsid w:val="006143C3"/>
    <w:rsid w:val="00614CB1"/>
    <w:rsid w:val="00615194"/>
    <w:rsid w:val="0061547A"/>
    <w:rsid w:val="00615982"/>
    <w:rsid w:val="00615985"/>
    <w:rsid w:val="00616291"/>
    <w:rsid w:val="00616C2D"/>
    <w:rsid w:val="00616FA5"/>
    <w:rsid w:val="006175A3"/>
    <w:rsid w:val="00617E75"/>
    <w:rsid w:val="00617F60"/>
    <w:rsid w:val="00620308"/>
    <w:rsid w:val="00620CC0"/>
    <w:rsid w:val="0062102A"/>
    <w:rsid w:val="00621788"/>
    <w:rsid w:val="00621862"/>
    <w:rsid w:val="0062192A"/>
    <w:rsid w:val="006225A0"/>
    <w:rsid w:val="006226FB"/>
    <w:rsid w:val="00622948"/>
    <w:rsid w:val="0062333E"/>
    <w:rsid w:val="00623660"/>
    <w:rsid w:val="0062370A"/>
    <w:rsid w:val="00623849"/>
    <w:rsid w:val="00623A79"/>
    <w:rsid w:val="00624516"/>
    <w:rsid w:val="00624882"/>
    <w:rsid w:val="00625734"/>
    <w:rsid w:val="00625964"/>
    <w:rsid w:val="00625BFB"/>
    <w:rsid w:val="00626243"/>
    <w:rsid w:val="00627046"/>
    <w:rsid w:val="00627B9A"/>
    <w:rsid w:val="0063045A"/>
    <w:rsid w:val="00630585"/>
    <w:rsid w:val="00630B4B"/>
    <w:rsid w:val="006314B1"/>
    <w:rsid w:val="00631CBB"/>
    <w:rsid w:val="00632248"/>
    <w:rsid w:val="00632B25"/>
    <w:rsid w:val="00632B83"/>
    <w:rsid w:val="00632D54"/>
    <w:rsid w:val="00632E7F"/>
    <w:rsid w:val="0063328C"/>
    <w:rsid w:val="006332DB"/>
    <w:rsid w:val="00633459"/>
    <w:rsid w:val="00633556"/>
    <w:rsid w:val="00633799"/>
    <w:rsid w:val="00633F46"/>
    <w:rsid w:val="00633F98"/>
    <w:rsid w:val="00634658"/>
    <w:rsid w:val="006347AC"/>
    <w:rsid w:val="00634BD0"/>
    <w:rsid w:val="00634C3B"/>
    <w:rsid w:val="00634DC5"/>
    <w:rsid w:val="00634F3C"/>
    <w:rsid w:val="00634FA7"/>
    <w:rsid w:val="00635005"/>
    <w:rsid w:val="00635595"/>
    <w:rsid w:val="00635A79"/>
    <w:rsid w:val="00635E2F"/>
    <w:rsid w:val="0063621E"/>
    <w:rsid w:val="006365B2"/>
    <w:rsid w:val="006368F6"/>
    <w:rsid w:val="00636E90"/>
    <w:rsid w:val="0063702B"/>
    <w:rsid w:val="0063742D"/>
    <w:rsid w:val="006375D5"/>
    <w:rsid w:val="00637D30"/>
    <w:rsid w:val="00637F75"/>
    <w:rsid w:val="0064011A"/>
    <w:rsid w:val="00640CB8"/>
    <w:rsid w:val="006410C0"/>
    <w:rsid w:val="0064144C"/>
    <w:rsid w:val="006417B2"/>
    <w:rsid w:val="006418D0"/>
    <w:rsid w:val="00641AD5"/>
    <w:rsid w:val="00641C44"/>
    <w:rsid w:val="0064258C"/>
    <w:rsid w:val="00642847"/>
    <w:rsid w:val="00642E8C"/>
    <w:rsid w:val="00643174"/>
    <w:rsid w:val="0064360A"/>
    <w:rsid w:val="006436C7"/>
    <w:rsid w:val="00643BD2"/>
    <w:rsid w:val="006443EA"/>
    <w:rsid w:val="00644EA8"/>
    <w:rsid w:val="00645418"/>
    <w:rsid w:val="00645426"/>
    <w:rsid w:val="006455AF"/>
    <w:rsid w:val="00645787"/>
    <w:rsid w:val="00646CB1"/>
    <w:rsid w:val="00647701"/>
    <w:rsid w:val="00647AAD"/>
    <w:rsid w:val="00647BFD"/>
    <w:rsid w:val="00647EF7"/>
    <w:rsid w:val="0065006C"/>
    <w:rsid w:val="00650237"/>
    <w:rsid w:val="006510E4"/>
    <w:rsid w:val="0065131D"/>
    <w:rsid w:val="00651638"/>
    <w:rsid w:val="00651CA4"/>
    <w:rsid w:val="00651D5C"/>
    <w:rsid w:val="00651D8A"/>
    <w:rsid w:val="0065229E"/>
    <w:rsid w:val="006522CD"/>
    <w:rsid w:val="00652491"/>
    <w:rsid w:val="00652812"/>
    <w:rsid w:val="00652B99"/>
    <w:rsid w:val="00652C48"/>
    <w:rsid w:val="00652C6C"/>
    <w:rsid w:val="00652D6C"/>
    <w:rsid w:val="00653375"/>
    <w:rsid w:val="00653A44"/>
    <w:rsid w:val="00653CAB"/>
    <w:rsid w:val="00654134"/>
    <w:rsid w:val="006546D3"/>
    <w:rsid w:val="006547FF"/>
    <w:rsid w:val="006548B7"/>
    <w:rsid w:val="00654DB0"/>
    <w:rsid w:val="00655793"/>
    <w:rsid w:val="00655823"/>
    <w:rsid w:val="00655AB8"/>
    <w:rsid w:val="00655B84"/>
    <w:rsid w:val="00655F17"/>
    <w:rsid w:val="0065667B"/>
    <w:rsid w:val="0065676E"/>
    <w:rsid w:val="006567DE"/>
    <w:rsid w:val="00657655"/>
    <w:rsid w:val="006576CE"/>
    <w:rsid w:val="00657F0D"/>
    <w:rsid w:val="006603BE"/>
    <w:rsid w:val="006610DA"/>
    <w:rsid w:val="00661A80"/>
    <w:rsid w:val="00661F7C"/>
    <w:rsid w:val="00662938"/>
    <w:rsid w:val="00662946"/>
    <w:rsid w:val="00662CC3"/>
    <w:rsid w:val="00662CE3"/>
    <w:rsid w:val="0066365B"/>
    <w:rsid w:val="006643C0"/>
    <w:rsid w:val="0066453D"/>
    <w:rsid w:val="006647C0"/>
    <w:rsid w:val="00664882"/>
    <w:rsid w:val="00664B98"/>
    <w:rsid w:val="00664E76"/>
    <w:rsid w:val="00665191"/>
    <w:rsid w:val="0066583A"/>
    <w:rsid w:val="00665BDC"/>
    <w:rsid w:val="0066763B"/>
    <w:rsid w:val="00667E56"/>
    <w:rsid w:val="00670890"/>
    <w:rsid w:val="00671735"/>
    <w:rsid w:val="00671786"/>
    <w:rsid w:val="00671825"/>
    <w:rsid w:val="00671A42"/>
    <w:rsid w:val="00671AAD"/>
    <w:rsid w:val="00672265"/>
    <w:rsid w:val="006729DB"/>
    <w:rsid w:val="00672BF7"/>
    <w:rsid w:val="0067320D"/>
    <w:rsid w:val="00673292"/>
    <w:rsid w:val="00673CE4"/>
    <w:rsid w:val="00673D13"/>
    <w:rsid w:val="00673E6A"/>
    <w:rsid w:val="00674ED3"/>
    <w:rsid w:val="00675642"/>
    <w:rsid w:val="0067608D"/>
    <w:rsid w:val="006762B5"/>
    <w:rsid w:val="00676A61"/>
    <w:rsid w:val="00676D37"/>
    <w:rsid w:val="0067733E"/>
    <w:rsid w:val="00677641"/>
    <w:rsid w:val="00677A3E"/>
    <w:rsid w:val="006804BD"/>
    <w:rsid w:val="006809B1"/>
    <w:rsid w:val="00681095"/>
    <w:rsid w:val="006810E0"/>
    <w:rsid w:val="0068190F"/>
    <w:rsid w:val="00681B15"/>
    <w:rsid w:val="00681FEC"/>
    <w:rsid w:val="00682530"/>
    <w:rsid w:val="00682627"/>
    <w:rsid w:val="00682CE6"/>
    <w:rsid w:val="00682D0D"/>
    <w:rsid w:val="00682DE1"/>
    <w:rsid w:val="00683390"/>
    <w:rsid w:val="00683555"/>
    <w:rsid w:val="00683AF2"/>
    <w:rsid w:val="0068458E"/>
    <w:rsid w:val="006854B7"/>
    <w:rsid w:val="00685558"/>
    <w:rsid w:val="00685E3E"/>
    <w:rsid w:val="00686AF2"/>
    <w:rsid w:val="00686C05"/>
    <w:rsid w:val="0068769D"/>
    <w:rsid w:val="00687EF5"/>
    <w:rsid w:val="006900E6"/>
    <w:rsid w:val="00690A96"/>
    <w:rsid w:val="00691968"/>
    <w:rsid w:val="00692842"/>
    <w:rsid w:val="00692933"/>
    <w:rsid w:val="006929AB"/>
    <w:rsid w:val="006929CF"/>
    <w:rsid w:val="0069364A"/>
    <w:rsid w:val="006938A9"/>
    <w:rsid w:val="00694138"/>
    <w:rsid w:val="00694157"/>
    <w:rsid w:val="0069431F"/>
    <w:rsid w:val="006946D2"/>
    <w:rsid w:val="00694753"/>
    <w:rsid w:val="006954A2"/>
    <w:rsid w:val="006957E6"/>
    <w:rsid w:val="00695DD9"/>
    <w:rsid w:val="00696230"/>
    <w:rsid w:val="006962E9"/>
    <w:rsid w:val="00696C26"/>
    <w:rsid w:val="0069727E"/>
    <w:rsid w:val="0069790F"/>
    <w:rsid w:val="00697973"/>
    <w:rsid w:val="006A0319"/>
    <w:rsid w:val="006A08A2"/>
    <w:rsid w:val="006A1304"/>
    <w:rsid w:val="006A197F"/>
    <w:rsid w:val="006A1F95"/>
    <w:rsid w:val="006A29AC"/>
    <w:rsid w:val="006A2D24"/>
    <w:rsid w:val="006A3815"/>
    <w:rsid w:val="006A38E9"/>
    <w:rsid w:val="006A3A16"/>
    <w:rsid w:val="006A3FC0"/>
    <w:rsid w:val="006A4448"/>
    <w:rsid w:val="006A456E"/>
    <w:rsid w:val="006A4A89"/>
    <w:rsid w:val="006A4AB7"/>
    <w:rsid w:val="006A4EC8"/>
    <w:rsid w:val="006A511B"/>
    <w:rsid w:val="006A54AC"/>
    <w:rsid w:val="006A56F0"/>
    <w:rsid w:val="006A6612"/>
    <w:rsid w:val="006A6761"/>
    <w:rsid w:val="006A6B18"/>
    <w:rsid w:val="006A7B04"/>
    <w:rsid w:val="006A7E0B"/>
    <w:rsid w:val="006B0128"/>
    <w:rsid w:val="006B0242"/>
    <w:rsid w:val="006B0246"/>
    <w:rsid w:val="006B0A3C"/>
    <w:rsid w:val="006B0F09"/>
    <w:rsid w:val="006B180F"/>
    <w:rsid w:val="006B1B97"/>
    <w:rsid w:val="006B1BD3"/>
    <w:rsid w:val="006B2BAE"/>
    <w:rsid w:val="006B2CA1"/>
    <w:rsid w:val="006B2DA0"/>
    <w:rsid w:val="006B2FE8"/>
    <w:rsid w:val="006B4069"/>
    <w:rsid w:val="006B4236"/>
    <w:rsid w:val="006B4773"/>
    <w:rsid w:val="006B48C6"/>
    <w:rsid w:val="006B49F3"/>
    <w:rsid w:val="006B4B0B"/>
    <w:rsid w:val="006B4E0F"/>
    <w:rsid w:val="006B5563"/>
    <w:rsid w:val="006B5C96"/>
    <w:rsid w:val="006B5F00"/>
    <w:rsid w:val="006B626C"/>
    <w:rsid w:val="006B6302"/>
    <w:rsid w:val="006B649E"/>
    <w:rsid w:val="006B71E6"/>
    <w:rsid w:val="006B7989"/>
    <w:rsid w:val="006B79BF"/>
    <w:rsid w:val="006B7C7B"/>
    <w:rsid w:val="006C11BB"/>
    <w:rsid w:val="006C1C6D"/>
    <w:rsid w:val="006C28D3"/>
    <w:rsid w:val="006C2AAC"/>
    <w:rsid w:val="006C2BB8"/>
    <w:rsid w:val="006C2C1C"/>
    <w:rsid w:val="006C3562"/>
    <w:rsid w:val="006C38A0"/>
    <w:rsid w:val="006C3B6B"/>
    <w:rsid w:val="006C3FA1"/>
    <w:rsid w:val="006C421C"/>
    <w:rsid w:val="006C455C"/>
    <w:rsid w:val="006C4B6A"/>
    <w:rsid w:val="006C5200"/>
    <w:rsid w:val="006C5262"/>
    <w:rsid w:val="006C52E7"/>
    <w:rsid w:val="006C5894"/>
    <w:rsid w:val="006C5F75"/>
    <w:rsid w:val="006C63B0"/>
    <w:rsid w:val="006C6563"/>
    <w:rsid w:val="006C6A76"/>
    <w:rsid w:val="006C6C1C"/>
    <w:rsid w:val="006C715F"/>
    <w:rsid w:val="006C7B7C"/>
    <w:rsid w:val="006C7B89"/>
    <w:rsid w:val="006D0C02"/>
    <w:rsid w:val="006D1001"/>
    <w:rsid w:val="006D1594"/>
    <w:rsid w:val="006D1623"/>
    <w:rsid w:val="006D1B41"/>
    <w:rsid w:val="006D1D11"/>
    <w:rsid w:val="006D1DE2"/>
    <w:rsid w:val="006D1FF6"/>
    <w:rsid w:val="006D2269"/>
    <w:rsid w:val="006D25D1"/>
    <w:rsid w:val="006D26DA"/>
    <w:rsid w:val="006D28F0"/>
    <w:rsid w:val="006D2A15"/>
    <w:rsid w:val="006D2D21"/>
    <w:rsid w:val="006D37B7"/>
    <w:rsid w:val="006D3A79"/>
    <w:rsid w:val="006D3EA0"/>
    <w:rsid w:val="006D40CB"/>
    <w:rsid w:val="006D4201"/>
    <w:rsid w:val="006D43E2"/>
    <w:rsid w:val="006D470D"/>
    <w:rsid w:val="006D4FDD"/>
    <w:rsid w:val="006D59C6"/>
    <w:rsid w:val="006D5CE3"/>
    <w:rsid w:val="006D5DCD"/>
    <w:rsid w:val="006D7019"/>
    <w:rsid w:val="006D7FD5"/>
    <w:rsid w:val="006E0FD9"/>
    <w:rsid w:val="006E11D9"/>
    <w:rsid w:val="006E12F8"/>
    <w:rsid w:val="006E1A47"/>
    <w:rsid w:val="006E2F4F"/>
    <w:rsid w:val="006E342F"/>
    <w:rsid w:val="006E3637"/>
    <w:rsid w:val="006E3A63"/>
    <w:rsid w:val="006E3B73"/>
    <w:rsid w:val="006E3C3D"/>
    <w:rsid w:val="006E4246"/>
    <w:rsid w:val="006E43D5"/>
    <w:rsid w:val="006E4CC8"/>
    <w:rsid w:val="006E4EC9"/>
    <w:rsid w:val="006E4FF8"/>
    <w:rsid w:val="006E5059"/>
    <w:rsid w:val="006E55CD"/>
    <w:rsid w:val="006E5BE5"/>
    <w:rsid w:val="006E5CCF"/>
    <w:rsid w:val="006E6834"/>
    <w:rsid w:val="006E7795"/>
    <w:rsid w:val="006E7A54"/>
    <w:rsid w:val="006E7BC5"/>
    <w:rsid w:val="006E7BCA"/>
    <w:rsid w:val="006E7F96"/>
    <w:rsid w:val="006E7F9F"/>
    <w:rsid w:val="006F021E"/>
    <w:rsid w:val="006F0E0F"/>
    <w:rsid w:val="006F11FE"/>
    <w:rsid w:val="006F1980"/>
    <w:rsid w:val="006F1D84"/>
    <w:rsid w:val="006F1F41"/>
    <w:rsid w:val="006F1F81"/>
    <w:rsid w:val="006F2C3C"/>
    <w:rsid w:val="006F39D8"/>
    <w:rsid w:val="006F43D6"/>
    <w:rsid w:val="006F4724"/>
    <w:rsid w:val="006F5009"/>
    <w:rsid w:val="006F5099"/>
    <w:rsid w:val="006F50E4"/>
    <w:rsid w:val="006F58EB"/>
    <w:rsid w:val="006F67BC"/>
    <w:rsid w:val="006F6824"/>
    <w:rsid w:val="006F6847"/>
    <w:rsid w:val="006F6CCD"/>
    <w:rsid w:val="006F7090"/>
    <w:rsid w:val="006F7477"/>
    <w:rsid w:val="006F7FA9"/>
    <w:rsid w:val="007002C5"/>
    <w:rsid w:val="007006F9"/>
    <w:rsid w:val="00700A5A"/>
    <w:rsid w:val="00700A81"/>
    <w:rsid w:val="00700CAF"/>
    <w:rsid w:val="00701979"/>
    <w:rsid w:val="00701C85"/>
    <w:rsid w:val="0070228C"/>
    <w:rsid w:val="00702D01"/>
    <w:rsid w:val="007032C3"/>
    <w:rsid w:val="0070357E"/>
    <w:rsid w:val="007037EA"/>
    <w:rsid w:val="00703A5F"/>
    <w:rsid w:val="00703BDF"/>
    <w:rsid w:val="00703ED4"/>
    <w:rsid w:val="0070408B"/>
    <w:rsid w:val="007041F0"/>
    <w:rsid w:val="00704228"/>
    <w:rsid w:val="00704A59"/>
    <w:rsid w:val="00704DE3"/>
    <w:rsid w:val="00704E85"/>
    <w:rsid w:val="0070501F"/>
    <w:rsid w:val="00705023"/>
    <w:rsid w:val="007057F5"/>
    <w:rsid w:val="0070631D"/>
    <w:rsid w:val="00706372"/>
    <w:rsid w:val="00706721"/>
    <w:rsid w:val="00706802"/>
    <w:rsid w:val="007070F9"/>
    <w:rsid w:val="00710CFC"/>
    <w:rsid w:val="00710E83"/>
    <w:rsid w:val="007113FF"/>
    <w:rsid w:val="00711AE5"/>
    <w:rsid w:val="00711E9D"/>
    <w:rsid w:val="0071256F"/>
    <w:rsid w:val="00712F92"/>
    <w:rsid w:val="00713238"/>
    <w:rsid w:val="00713D6C"/>
    <w:rsid w:val="00714A02"/>
    <w:rsid w:val="00714B5E"/>
    <w:rsid w:val="00714D57"/>
    <w:rsid w:val="00714D8F"/>
    <w:rsid w:val="00714DAA"/>
    <w:rsid w:val="00715282"/>
    <w:rsid w:val="00715561"/>
    <w:rsid w:val="0071598C"/>
    <w:rsid w:val="00715ABB"/>
    <w:rsid w:val="00715F90"/>
    <w:rsid w:val="007179CE"/>
    <w:rsid w:val="00720068"/>
    <w:rsid w:val="007202EC"/>
    <w:rsid w:val="0072041D"/>
    <w:rsid w:val="0072043D"/>
    <w:rsid w:val="007211AD"/>
    <w:rsid w:val="00721428"/>
    <w:rsid w:val="00721BCF"/>
    <w:rsid w:val="00721EC8"/>
    <w:rsid w:val="00722566"/>
    <w:rsid w:val="0072263C"/>
    <w:rsid w:val="00722A71"/>
    <w:rsid w:val="00723045"/>
    <w:rsid w:val="007231DE"/>
    <w:rsid w:val="0072332E"/>
    <w:rsid w:val="007233CA"/>
    <w:rsid w:val="00723AAB"/>
    <w:rsid w:val="00723CE5"/>
    <w:rsid w:val="00723FB4"/>
    <w:rsid w:val="00724F99"/>
    <w:rsid w:val="007256D2"/>
    <w:rsid w:val="00725C19"/>
    <w:rsid w:val="00725CDD"/>
    <w:rsid w:val="00725FC6"/>
    <w:rsid w:val="0072705C"/>
    <w:rsid w:val="007300FB"/>
    <w:rsid w:val="007303AD"/>
    <w:rsid w:val="00731792"/>
    <w:rsid w:val="00731AF9"/>
    <w:rsid w:val="00731E17"/>
    <w:rsid w:val="00731FBE"/>
    <w:rsid w:val="0073217E"/>
    <w:rsid w:val="00732296"/>
    <w:rsid w:val="007325D9"/>
    <w:rsid w:val="0073283A"/>
    <w:rsid w:val="00732B44"/>
    <w:rsid w:val="00732C8A"/>
    <w:rsid w:val="00733803"/>
    <w:rsid w:val="00733B17"/>
    <w:rsid w:val="00733D85"/>
    <w:rsid w:val="00734508"/>
    <w:rsid w:val="007346C3"/>
    <w:rsid w:val="0073476A"/>
    <w:rsid w:val="007349AC"/>
    <w:rsid w:val="00734A9B"/>
    <w:rsid w:val="0073517F"/>
    <w:rsid w:val="007353A7"/>
    <w:rsid w:val="00735450"/>
    <w:rsid w:val="007355B6"/>
    <w:rsid w:val="0073564A"/>
    <w:rsid w:val="00735CCF"/>
    <w:rsid w:val="0073608A"/>
    <w:rsid w:val="007361D2"/>
    <w:rsid w:val="007377D1"/>
    <w:rsid w:val="00740085"/>
    <w:rsid w:val="0074073E"/>
    <w:rsid w:val="007410C3"/>
    <w:rsid w:val="00741602"/>
    <w:rsid w:val="0074196D"/>
    <w:rsid w:val="00742343"/>
    <w:rsid w:val="00742DD6"/>
    <w:rsid w:val="007434A9"/>
    <w:rsid w:val="007439B2"/>
    <w:rsid w:val="00743BE6"/>
    <w:rsid w:val="00743C9B"/>
    <w:rsid w:val="00743CDD"/>
    <w:rsid w:val="00743E19"/>
    <w:rsid w:val="00744189"/>
    <w:rsid w:val="007443A3"/>
    <w:rsid w:val="00744895"/>
    <w:rsid w:val="007448A5"/>
    <w:rsid w:val="007448B4"/>
    <w:rsid w:val="00745406"/>
    <w:rsid w:val="00745607"/>
    <w:rsid w:val="00745D5E"/>
    <w:rsid w:val="00746325"/>
    <w:rsid w:val="007466CC"/>
    <w:rsid w:val="00746E0B"/>
    <w:rsid w:val="00747630"/>
    <w:rsid w:val="0074771D"/>
    <w:rsid w:val="0074789F"/>
    <w:rsid w:val="00747A1F"/>
    <w:rsid w:val="00747B26"/>
    <w:rsid w:val="00747E12"/>
    <w:rsid w:val="00750682"/>
    <w:rsid w:val="00750B21"/>
    <w:rsid w:val="00750B5C"/>
    <w:rsid w:val="00750C27"/>
    <w:rsid w:val="007515D7"/>
    <w:rsid w:val="0075280C"/>
    <w:rsid w:val="00752BBC"/>
    <w:rsid w:val="0075356F"/>
    <w:rsid w:val="007539DF"/>
    <w:rsid w:val="007542A7"/>
    <w:rsid w:val="007545AD"/>
    <w:rsid w:val="0075478C"/>
    <w:rsid w:val="00754ADC"/>
    <w:rsid w:val="00754F3C"/>
    <w:rsid w:val="00755179"/>
    <w:rsid w:val="00755F84"/>
    <w:rsid w:val="00756FAB"/>
    <w:rsid w:val="0075708A"/>
    <w:rsid w:val="007574E0"/>
    <w:rsid w:val="00757DB8"/>
    <w:rsid w:val="007603D3"/>
    <w:rsid w:val="007608E3"/>
    <w:rsid w:val="0076132F"/>
    <w:rsid w:val="00761405"/>
    <w:rsid w:val="00761A4B"/>
    <w:rsid w:val="00761FAF"/>
    <w:rsid w:val="0076255C"/>
    <w:rsid w:val="00762676"/>
    <w:rsid w:val="00763793"/>
    <w:rsid w:val="00763821"/>
    <w:rsid w:val="00763C6C"/>
    <w:rsid w:val="00763E5F"/>
    <w:rsid w:val="00763EAA"/>
    <w:rsid w:val="007643A6"/>
    <w:rsid w:val="007647CE"/>
    <w:rsid w:val="007649A9"/>
    <w:rsid w:val="007650C7"/>
    <w:rsid w:val="0076642D"/>
    <w:rsid w:val="007668F1"/>
    <w:rsid w:val="00766906"/>
    <w:rsid w:val="007669BF"/>
    <w:rsid w:val="00766D07"/>
    <w:rsid w:val="00766EE2"/>
    <w:rsid w:val="00767603"/>
    <w:rsid w:val="0077113F"/>
    <w:rsid w:val="007711DA"/>
    <w:rsid w:val="00771319"/>
    <w:rsid w:val="00772514"/>
    <w:rsid w:val="00772723"/>
    <w:rsid w:val="00772820"/>
    <w:rsid w:val="00772DF5"/>
    <w:rsid w:val="0077304D"/>
    <w:rsid w:val="007730B5"/>
    <w:rsid w:val="00773A59"/>
    <w:rsid w:val="00774080"/>
    <w:rsid w:val="007740AA"/>
    <w:rsid w:val="0077440B"/>
    <w:rsid w:val="007746B0"/>
    <w:rsid w:val="007747D5"/>
    <w:rsid w:val="00774885"/>
    <w:rsid w:val="00774A7C"/>
    <w:rsid w:val="007750CA"/>
    <w:rsid w:val="0077565F"/>
    <w:rsid w:val="00775CD2"/>
    <w:rsid w:val="00776B5F"/>
    <w:rsid w:val="00777497"/>
    <w:rsid w:val="00777C44"/>
    <w:rsid w:val="00777CFE"/>
    <w:rsid w:val="007803BE"/>
    <w:rsid w:val="007807DC"/>
    <w:rsid w:val="00780C91"/>
    <w:rsid w:val="00781792"/>
    <w:rsid w:val="00781C5B"/>
    <w:rsid w:val="00782834"/>
    <w:rsid w:val="00783989"/>
    <w:rsid w:val="007839CC"/>
    <w:rsid w:val="00783B30"/>
    <w:rsid w:val="0078460E"/>
    <w:rsid w:val="007846EE"/>
    <w:rsid w:val="00784AE8"/>
    <w:rsid w:val="00784E8E"/>
    <w:rsid w:val="00785011"/>
    <w:rsid w:val="00785094"/>
    <w:rsid w:val="0078544F"/>
    <w:rsid w:val="0078580C"/>
    <w:rsid w:val="00785ED7"/>
    <w:rsid w:val="0078622F"/>
    <w:rsid w:val="007864E0"/>
    <w:rsid w:val="00786646"/>
    <w:rsid w:val="007868D7"/>
    <w:rsid w:val="00786C85"/>
    <w:rsid w:val="00787391"/>
    <w:rsid w:val="007874AD"/>
    <w:rsid w:val="0078756F"/>
    <w:rsid w:val="0078769F"/>
    <w:rsid w:val="00787D67"/>
    <w:rsid w:val="0079003E"/>
    <w:rsid w:val="0079036C"/>
    <w:rsid w:val="00790856"/>
    <w:rsid w:val="00791B7F"/>
    <w:rsid w:val="00791BED"/>
    <w:rsid w:val="007920CA"/>
    <w:rsid w:val="0079212B"/>
    <w:rsid w:val="00792171"/>
    <w:rsid w:val="0079242B"/>
    <w:rsid w:val="007925CD"/>
    <w:rsid w:val="00792B39"/>
    <w:rsid w:val="00792E76"/>
    <w:rsid w:val="00792FEF"/>
    <w:rsid w:val="007938B8"/>
    <w:rsid w:val="007939E7"/>
    <w:rsid w:val="00793FA9"/>
    <w:rsid w:val="007944DF"/>
    <w:rsid w:val="00794E72"/>
    <w:rsid w:val="0079541A"/>
    <w:rsid w:val="007956D3"/>
    <w:rsid w:val="0079576F"/>
    <w:rsid w:val="00795806"/>
    <w:rsid w:val="0079614D"/>
    <w:rsid w:val="00796733"/>
    <w:rsid w:val="007967F2"/>
    <w:rsid w:val="00796954"/>
    <w:rsid w:val="00796B7A"/>
    <w:rsid w:val="00796B97"/>
    <w:rsid w:val="00796BD2"/>
    <w:rsid w:val="00796DDA"/>
    <w:rsid w:val="00797565"/>
    <w:rsid w:val="00797577"/>
    <w:rsid w:val="00797730"/>
    <w:rsid w:val="007A01C1"/>
    <w:rsid w:val="007A066D"/>
    <w:rsid w:val="007A08CC"/>
    <w:rsid w:val="007A0FCC"/>
    <w:rsid w:val="007A1183"/>
    <w:rsid w:val="007A1681"/>
    <w:rsid w:val="007A182B"/>
    <w:rsid w:val="007A1D97"/>
    <w:rsid w:val="007A1E1D"/>
    <w:rsid w:val="007A2406"/>
    <w:rsid w:val="007A26DA"/>
    <w:rsid w:val="007A2AF4"/>
    <w:rsid w:val="007A2C50"/>
    <w:rsid w:val="007A328C"/>
    <w:rsid w:val="007A389F"/>
    <w:rsid w:val="007A3A46"/>
    <w:rsid w:val="007A3EB8"/>
    <w:rsid w:val="007A4924"/>
    <w:rsid w:val="007A4CC6"/>
    <w:rsid w:val="007A5F70"/>
    <w:rsid w:val="007A60A5"/>
    <w:rsid w:val="007A60DE"/>
    <w:rsid w:val="007A64B5"/>
    <w:rsid w:val="007A68D8"/>
    <w:rsid w:val="007A7FDE"/>
    <w:rsid w:val="007B004E"/>
    <w:rsid w:val="007B0194"/>
    <w:rsid w:val="007B0D2A"/>
    <w:rsid w:val="007B13A5"/>
    <w:rsid w:val="007B143F"/>
    <w:rsid w:val="007B1A5B"/>
    <w:rsid w:val="007B1E0C"/>
    <w:rsid w:val="007B292B"/>
    <w:rsid w:val="007B2EFB"/>
    <w:rsid w:val="007B4091"/>
    <w:rsid w:val="007B41CD"/>
    <w:rsid w:val="007B42D8"/>
    <w:rsid w:val="007B4AE3"/>
    <w:rsid w:val="007B4BD2"/>
    <w:rsid w:val="007B52A3"/>
    <w:rsid w:val="007B560A"/>
    <w:rsid w:val="007B5745"/>
    <w:rsid w:val="007B58CF"/>
    <w:rsid w:val="007B5D08"/>
    <w:rsid w:val="007B623D"/>
    <w:rsid w:val="007B657F"/>
    <w:rsid w:val="007B68B1"/>
    <w:rsid w:val="007B6A31"/>
    <w:rsid w:val="007B6CBD"/>
    <w:rsid w:val="007B6F3A"/>
    <w:rsid w:val="007B794E"/>
    <w:rsid w:val="007C04F8"/>
    <w:rsid w:val="007C0620"/>
    <w:rsid w:val="007C06A3"/>
    <w:rsid w:val="007C07A2"/>
    <w:rsid w:val="007C0B0B"/>
    <w:rsid w:val="007C10BC"/>
    <w:rsid w:val="007C1810"/>
    <w:rsid w:val="007C1823"/>
    <w:rsid w:val="007C1881"/>
    <w:rsid w:val="007C1A43"/>
    <w:rsid w:val="007C1AA7"/>
    <w:rsid w:val="007C1B1A"/>
    <w:rsid w:val="007C1B3C"/>
    <w:rsid w:val="007C1C5E"/>
    <w:rsid w:val="007C1D13"/>
    <w:rsid w:val="007C1EBE"/>
    <w:rsid w:val="007C1F5E"/>
    <w:rsid w:val="007C218E"/>
    <w:rsid w:val="007C2B04"/>
    <w:rsid w:val="007C2D75"/>
    <w:rsid w:val="007C3201"/>
    <w:rsid w:val="007C34BC"/>
    <w:rsid w:val="007C350E"/>
    <w:rsid w:val="007C393E"/>
    <w:rsid w:val="007C3B95"/>
    <w:rsid w:val="007C3D90"/>
    <w:rsid w:val="007C4481"/>
    <w:rsid w:val="007C495E"/>
    <w:rsid w:val="007C4DC1"/>
    <w:rsid w:val="007C52D5"/>
    <w:rsid w:val="007C52FA"/>
    <w:rsid w:val="007C5539"/>
    <w:rsid w:val="007C57DD"/>
    <w:rsid w:val="007C5D6A"/>
    <w:rsid w:val="007C626D"/>
    <w:rsid w:val="007C653A"/>
    <w:rsid w:val="007C6AEC"/>
    <w:rsid w:val="007C72AA"/>
    <w:rsid w:val="007C78A4"/>
    <w:rsid w:val="007C79A9"/>
    <w:rsid w:val="007D02E2"/>
    <w:rsid w:val="007D1098"/>
    <w:rsid w:val="007D134D"/>
    <w:rsid w:val="007D1770"/>
    <w:rsid w:val="007D1900"/>
    <w:rsid w:val="007D19CE"/>
    <w:rsid w:val="007D2168"/>
    <w:rsid w:val="007D21A4"/>
    <w:rsid w:val="007D2509"/>
    <w:rsid w:val="007D2540"/>
    <w:rsid w:val="007D297B"/>
    <w:rsid w:val="007D2A2E"/>
    <w:rsid w:val="007D2C24"/>
    <w:rsid w:val="007D31F8"/>
    <w:rsid w:val="007D3227"/>
    <w:rsid w:val="007D38E3"/>
    <w:rsid w:val="007D399F"/>
    <w:rsid w:val="007D3C1D"/>
    <w:rsid w:val="007D3D63"/>
    <w:rsid w:val="007D465D"/>
    <w:rsid w:val="007D4903"/>
    <w:rsid w:val="007D534A"/>
    <w:rsid w:val="007D54AA"/>
    <w:rsid w:val="007D567D"/>
    <w:rsid w:val="007D583E"/>
    <w:rsid w:val="007D66F7"/>
    <w:rsid w:val="007D689F"/>
    <w:rsid w:val="007D68E7"/>
    <w:rsid w:val="007D6B2C"/>
    <w:rsid w:val="007D6E26"/>
    <w:rsid w:val="007D6FD4"/>
    <w:rsid w:val="007D741B"/>
    <w:rsid w:val="007D7906"/>
    <w:rsid w:val="007D7A4D"/>
    <w:rsid w:val="007E023C"/>
    <w:rsid w:val="007E0ABD"/>
    <w:rsid w:val="007E100C"/>
    <w:rsid w:val="007E1312"/>
    <w:rsid w:val="007E1354"/>
    <w:rsid w:val="007E1816"/>
    <w:rsid w:val="007E1A3C"/>
    <w:rsid w:val="007E1C36"/>
    <w:rsid w:val="007E21B1"/>
    <w:rsid w:val="007E2A26"/>
    <w:rsid w:val="007E2DF5"/>
    <w:rsid w:val="007E3286"/>
    <w:rsid w:val="007E534A"/>
    <w:rsid w:val="007E66AF"/>
    <w:rsid w:val="007E698D"/>
    <w:rsid w:val="007E7222"/>
    <w:rsid w:val="007E75B2"/>
    <w:rsid w:val="007F047A"/>
    <w:rsid w:val="007F0847"/>
    <w:rsid w:val="007F08B5"/>
    <w:rsid w:val="007F0D3E"/>
    <w:rsid w:val="007F1C46"/>
    <w:rsid w:val="007F26BA"/>
    <w:rsid w:val="007F270D"/>
    <w:rsid w:val="007F2798"/>
    <w:rsid w:val="007F2997"/>
    <w:rsid w:val="007F2C06"/>
    <w:rsid w:val="007F30D4"/>
    <w:rsid w:val="007F4780"/>
    <w:rsid w:val="007F500C"/>
    <w:rsid w:val="007F5112"/>
    <w:rsid w:val="007F5376"/>
    <w:rsid w:val="007F542B"/>
    <w:rsid w:val="007F54E5"/>
    <w:rsid w:val="007F54E6"/>
    <w:rsid w:val="007F595C"/>
    <w:rsid w:val="007F59CE"/>
    <w:rsid w:val="007F5DB2"/>
    <w:rsid w:val="007F5FB0"/>
    <w:rsid w:val="007F6C45"/>
    <w:rsid w:val="007F753F"/>
    <w:rsid w:val="00800943"/>
    <w:rsid w:val="00800A0A"/>
    <w:rsid w:val="00800A67"/>
    <w:rsid w:val="00800B87"/>
    <w:rsid w:val="0080197E"/>
    <w:rsid w:val="00802040"/>
    <w:rsid w:val="008023A3"/>
    <w:rsid w:val="00802428"/>
    <w:rsid w:val="0080262B"/>
    <w:rsid w:val="008029FD"/>
    <w:rsid w:val="00802E9B"/>
    <w:rsid w:val="00802F90"/>
    <w:rsid w:val="008031BA"/>
    <w:rsid w:val="00804172"/>
    <w:rsid w:val="00804351"/>
    <w:rsid w:val="0080446B"/>
    <w:rsid w:val="0080577B"/>
    <w:rsid w:val="00805C12"/>
    <w:rsid w:val="0080770A"/>
    <w:rsid w:val="008079EE"/>
    <w:rsid w:val="00810980"/>
    <w:rsid w:val="00810A8E"/>
    <w:rsid w:val="0081199B"/>
    <w:rsid w:val="0081262B"/>
    <w:rsid w:val="0081289E"/>
    <w:rsid w:val="00812DD3"/>
    <w:rsid w:val="00813529"/>
    <w:rsid w:val="00813736"/>
    <w:rsid w:val="00813741"/>
    <w:rsid w:val="0081393F"/>
    <w:rsid w:val="00813B5A"/>
    <w:rsid w:val="00813D3B"/>
    <w:rsid w:val="00814105"/>
    <w:rsid w:val="00814D65"/>
    <w:rsid w:val="00814FB7"/>
    <w:rsid w:val="0081519E"/>
    <w:rsid w:val="00815628"/>
    <w:rsid w:val="00815652"/>
    <w:rsid w:val="008158CB"/>
    <w:rsid w:val="00816019"/>
    <w:rsid w:val="0081622A"/>
    <w:rsid w:val="008162B4"/>
    <w:rsid w:val="0081645E"/>
    <w:rsid w:val="00816719"/>
    <w:rsid w:val="0081671F"/>
    <w:rsid w:val="008171D6"/>
    <w:rsid w:val="008178C2"/>
    <w:rsid w:val="00817BAA"/>
    <w:rsid w:val="00817BEA"/>
    <w:rsid w:val="008200F0"/>
    <w:rsid w:val="00820298"/>
    <w:rsid w:val="008215CC"/>
    <w:rsid w:val="0082167A"/>
    <w:rsid w:val="00821F78"/>
    <w:rsid w:val="00823436"/>
    <w:rsid w:val="008234C5"/>
    <w:rsid w:val="008235C4"/>
    <w:rsid w:val="0082374E"/>
    <w:rsid w:val="00823EA1"/>
    <w:rsid w:val="008240D9"/>
    <w:rsid w:val="008243CA"/>
    <w:rsid w:val="00824B35"/>
    <w:rsid w:val="008258A9"/>
    <w:rsid w:val="00825D6A"/>
    <w:rsid w:val="00825DB6"/>
    <w:rsid w:val="00825DC8"/>
    <w:rsid w:val="008268D7"/>
    <w:rsid w:val="00827402"/>
    <w:rsid w:val="0082751D"/>
    <w:rsid w:val="00827D7D"/>
    <w:rsid w:val="008300A1"/>
    <w:rsid w:val="00830B71"/>
    <w:rsid w:val="00831145"/>
    <w:rsid w:val="00831884"/>
    <w:rsid w:val="0083188A"/>
    <w:rsid w:val="00832123"/>
    <w:rsid w:val="008321A2"/>
    <w:rsid w:val="008328F3"/>
    <w:rsid w:val="00833CAC"/>
    <w:rsid w:val="008341AD"/>
    <w:rsid w:val="00834D51"/>
    <w:rsid w:val="008353AB"/>
    <w:rsid w:val="00835539"/>
    <w:rsid w:val="008359B3"/>
    <w:rsid w:val="008359CA"/>
    <w:rsid w:val="0083649F"/>
    <w:rsid w:val="0083664C"/>
    <w:rsid w:val="00836B57"/>
    <w:rsid w:val="008372C9"/>
    <w:rsid w:val="00837849"/>
    <w:rsid w:val="00837A50"/>
    <w:rsid w:val="00837D15"/>
    <w:rsid w:val="008401BF"/>
    <w:rsid w:val="008412B4"/>
    <w:rsid w:val="00841394"/>
    <w:rsid w:val="00841A52"/>
    <w:rsid w:val="00842171"/>
    <w:rsid w:val="0084240A"/>
    <w:rsid w:val="0084265A"/>
    <w:rsid w:val="0084310B"/>
    <w:rsid w:val="00843E3B"/>
    <w:rsid w:val="00844204"/>
    <w:rsid w:val="00844856"/>
    <w:rsid w:val="00844906"/>
    <w:rsid w:val="00844A9F"/>
    <w:rsid w:val="00844BB3"/>
    <w:rsid w:val="00845DC7"/>
    <w:rsid w:val="008464A3"/>
    <w:rsid w:val="00846BB8"/>
    <w:rsid w:val="0085042E"/>
    <w:rsid w:val="00850445"/>
    <w:rsid w:val="00851811"/>
    <w:rsid w:val="00851A7B"/>
    <w:rsid w:val="00851E18"/>
    <w:rsid w:val="00852052"/>
    <w:rsid w:val="008523AE"/>
    <w:rsid w:val="008525A8"/>
    <w:rsid w:val="0085296D"/>
    <w:rsid w:val="00852CB9"/>
    <w:rsid w:val="00852DCB"/>
    <w:rsid w:val="00852ED1"/>
    <w:rsid w:val="00852F3A"/>
    <w:rsid w:val="0085308E"/>
    <w:rsid w:val="008532A7"/>
    <w:rsid w:val="008537F6"/>
    <w:rsid w:val="008537F7"/>
    <w:rsid w:val="00853925"/>
    <w:rsid w:val="00853DEE"/>
    <w:rsid w:val="00853E6B"/>
    <w:rsid w:val="008543B5"/>
    <w:rsid w:val="0085454E"/>
    <w:rsid w:val="00854893"/>
    <w:rsid w:val="0085492A"/>
    <w:rsid w:val="008558C2"/>
    <w:rsid w:val="00855D16"/>
    <w:rsid w:val="008563D9"/>
    <w:rsid w:val="00857319"/>
    <w:rsid w:val="008574A8"/>
    <w:rsid w:val="008603DC"/>
    <w:rsid w:val="008604CC"/>
    <w:rsid w:val="00860E8A"/>
    <w:rsid w:val="008614D3"/>
    <w:rsid w:val="00861A15"/>
    <w:rsid w:val="00861B39"/>
    <w:rsid w:val="00861C17"/>
    <w:rsid w:val="00863715"/>
    <w:rsid w:val="00863BFA"/>
    <w:rsid w:val="00863F2B"/>
    <w:rsid w:val="008641E4"/>
    <w:rsid w:val="008642AA"/>
    <w:rsid w:val="0086498B"/>
    <w:rsid w:val="00864C85"/>
    <w:rsid w:val="00864D7A"/>
    <w:rsid w:val="00865095"/>
    <w:rsid w:val="0086562F"/>
    <w:rsid w:val="00865792"/>
    <w:rsid w:val="0086750E"/>
    <w:rsid w:val="00867D3E"/>
    <w:rsid w:val="00867FBF"/>
    <w:rsid w:val="00870495"/>
    <w:rsid w:val="008704D5"/>
    <w:rsid w:val="0087092B"/>
    <w:rsid w:val="00870BCB"/>
    <w:rsid w:val="00870D71"/>
    <w:rsid w:val="00871324"/>
    <w:rsid w:val="00871918"/>
    <w:rsid w:val="00871E85"/>
    <w:rsid w:val="0087245E"/>
    <w:rsid w:val="00872833"/>
    <w:rsid w:val="008739B8"/>
    <w:rsid w:val="00873F77"/>
    <w:rsid w:val="008743AF"/>
    <w:rsid w:val="00874AF9"/>
    <w:rsid w:val="00874D77"/>
    <w:rsid w:val="008753CD"/>
    <w:rsid w:val="00875532"/>
    <w:rsid w:val="00875654"/>
    <w:rsid w:val="00875D73"/>
    <w:rsid w:val="00875E15"/>
    <w:rsid w:val="00876356"/>
    <w:rsid w:val="0087690C"/>
    <w:rsid w:val="00876BD7"/>
    <w:rsid w:val="008771BC"/>
    <w:rsid w:val="0087774E"/>
    <w:rsid w:val="00877EB3"/>
    <w:rsid w:val="00880A9E"/>
    <w:rsid w:val="00880E40"/>
    <w:rsid w:val="008814A9"/>
    <w:rsid w:val="008817D4"/>
    <w:rsid w:val="008818F0"/>
    <w:rsid w:val="00881996"/>
    <w:rsid w:val="00881CFF"/>
    <w:rsid w:val="0088205D"/>
    <w:rsid w:val="00882703"/>
    <w:rsid w:val="00882776"/>
    <w:rsid w:val="0088294D"/>
    <w:rsid w:val="00882C7C"/>
    <w:rsid w:val="00882D13"/>
    <w:rsid w:val="0088326C"/>
    <w:rsid w:val="00883311"/>
    <w:rsid w:val="008833EF"/>
    <w:rsid w:val="008841B4"/>
    <w:rsid w:val="008842D0"/>
    <w:rsid w:val="008845D4"/>
    <w:rsid w:val="0088490E"/>
    <w:rsid w:val="008849E2"/>
    <w:rsid w:val="00885CD9"/>
    <w:rsid w:val="00885FD2"/>
    <w:rsid w:val="008861DF"/>
    <w:rsid w:val="00886AA2"/>
    <w:rsid w:val="008876F2"/>
    <w:rsid w:val="0089060D"/>
    <w:rsid w:val="00890F15"/>
    <w:rsid w:val="00891690"/>
    <w:rsid w:val="00891749"/>
    <w:rsid w:val="00892667"/>
    <w:rsid w:val="00892F4C"/>
    <w:rsid w:val="00893000"/>
    <w:rsid w:val="00893429"/>
    <w:rsid w:val="008935D6"/>
    <w:rsid w:val="008936D2"/>
    <w:rsid w:val="00893AC2"/>
    <w:rsid w:val="00893E73"/>
    <w:rsid w:val="008940D9"/>
    <w:rsid w:val="00894499"/>
    <w:rsid w:val="0089471E"/>
    <w:rsid w:val="0089505D"/>
    <w:rsid w:val="0089547B"/>
    <w:rsid w:val="008956AA"/>
    <w:rsid w:val="0089580C"/>
    <w:rsid w:val="00895DE2"/>
    <w:rsid w:val="00896937"/>
    <w:rsid w:val="00897360"/>
    <w:rsid w:val="00897ED2"/>
    <w:rsid w:val="008A00CA"/>
    <w:rsid w:val="008A19C7"/>
    <w:rsid w:val="008A254A"/>
    <w:rsid w:val="008A2824"/>
    <w:rsid w:val="008A293B"/>
    <w:rsid w:val="008A2F6B"/>
    <w:rsid w:val="008A36DB"/>
    <w:rsid w:val="008A38AB"/>
    <w:rsid w:val="008A3F9A"/>
    <w:rsid w:val="008A49EF"/>
    <w:rsid w:val="008A4BEF"/>
    <w:rsid w:val="008A4CBE"/>
    <w:rsid w:val="008A572D"/>
    <w:rsid w:val="008A5B4D"/>
    <w:rsid w:val="008A62DD"/>
    <w:rsid w:val="008A63AB"/>
    <w:rsid w:val="008A654E"/>
    <w:rsid w:val="008A699B"/>
    <w:rsid w:val="008A7493"/>
    <w:rsid w:val="008B093F"/>
    <w:rsid w:val="008B0AB6"/>
    <w:rsid w:val="008B0B56"/>
    <w:rsid w:val="008B0E87"/>
    <w:rsid w:val="008B11DF"/>
    <w:rsid w:val="008B148A"/>
    <w:rsid w:val="008B2788"/>
    <w:rsid w:val="008B27ED"/>
    <w:rsid w:val="008B2C4B"/>
    <w:rsid w:val="008B2E29"/>
    <w:rsid w:val="008B3B4D"/>
    <w:rsid w:val="008B419F"/>
    <w:rsid w:val="008B4806"/>
    <w:rsid w:val="008B4F2A"/>
    <w:rsid w:val="008B5A7A"/>
    <w:rsid w:val="008B5C6D"/>
    <w:rsid w:val="008B5FCC"/>
    <w:rsid w:val="008B6448"/>
    <w:rsid w:val="008B674C"/>
    <w:rsid w:val="008B6B8D"/>
    <w:rsid w:val="008B6D78"/>
    <w:rsid w:val="008B6E1D"/>
    <w:rsid w:val="008B721F"/>
    <w:rsid w:val="008B72A6"/>
    <w:rsid w:val="008B73B8"/>
    <w:rsid w:val="008B7414"/>
    <w:rsid w:val="008B76AE"/>
    <w:rsid w:val="008B7854"/>
    <w:rsid w:val="008B7925"/>
    <w:rsid w:val="008C02C9"/>
    <w:rsid w:val="008C08C0"/>
    <w:rsid w:val="008C1E2D"/>
    <w:rsid w:val="008C1FC7"/>
    <w:rsid w:val="008C203E"/>
    <w:rsid w:val="008C222B"/>
    <w:rsid w:val="008C2453"/>
    <w:rsid w:val="008C25E7"/>
    <w:rsid w:val="008C283B"/>
    <w:rsid w:val="008C2BE2"/>
    <w:rsid w:val="008C33C9"/>
    <w:rsid w:val="008C4323"/>
    <w:rsid w:val="008C4F60"/>
    <w:rsid w:val="008C53FB"/>
    <w:rsid w:val="008C54BD"/>
    <w:rsid w:val="008C5724"/>
    <w:rsid w:val="008C5BD2"/>
    <w:rsid w:val="008C64E7"/>
    <w:rsid w:val="008C6801"/>
    <w:rsid w:val="008C7517"/>
    <w:rsid w:val="008C75AE"/>
    <w:rsid w:val="008D0120"/>
    <w:rsid w:val="008D04C0"/>
    <w:rsid w:val="008D0A73"/>
    <w:rsid w:val="008D0B28"/>
    <w:rsid w:val="008D0DE8"/>
    <w:rsid w:val="008D110C"/>
    <w:rsid w:val="008D1470"/>
    <w:rsid w:val="008D165B"/>
    <w:rsid w:val="008D19A2"/>
    <w:rsid w:val="008D1E30"/>
    <w:rsid w:val="008D22AE"/>
    <w:rsid w:val="008D28A8"/>
    <w:rsid w:val="008D31E7"/>
    <w:rsid w:val="008D35F5"/>
    <w:rsid w:val="008D3A25"/>
    <w:rsid w:val="008D42AB"/>
    <w:rsid w:val="008D42C0"/>
    <w:rsid w:val="008D50BB"/>
    <w:rsid w:val="008D55CB"/>
    <w:rsid w:val="008D6C63"/>
    <w:rsid w:val="008D7BD0"/>
    <w:rsid w:val="008E067A"/>
    <w:rsid w:val="008E186D"/>
    <w:rsid w:val="008E1AE4"/>
    <w:rsid w:val="008E1B71"/>
    <w:rsid w:val="008E1FC2"/>
    <w:rsid w:val="008E2240"/>
    <w:rsid w:val="008E3604"/>
    <w:rsid w:val="008E4908"/>
    <w:rsid w:val="008E54FC"/>
    <w:rsid w:val="008E7361"/>
    <w:rsid w:val="008F0170"/>
    <w:rsid w:val="008F02D6"/>
    <w:rsid w:val="008F044A"/>
    <w:rsid w:val="008F081A"/>
    <w:rsid w:val="008F0BC9"/>
    <w:rsid w:val="008F114F"/>
    <w:rsid w:val="008F1525"/>
    <w:rsid w:val="008F1DD1"/>
    <w:rsid w:val="008F1DDC"/>
    <w:rsid w:val="008F1F94"/>
    <w:rsid w:val="008F283C"/>
    <w:rsid w:val="008F2841"/>
    <w:rsid w:val="008F2971"/>
    <w:rsid w:val="008F2D34"/>
    <w:rsid w:val="008F31C3"/>
    <w:rsid w:val="008F395D"/>
    <w:rsid w:val="008F4127"/>
    <w:rsid w:val="008F4266"/>
    <w:rsid w:val="008F4ADF"/>
    <w:rsid w:val="008F4EEB"/>
    <w:rsid w:val="008F5464"/>
    <w:rsid w:val="008F5585"/>
    <w:rsid w:val="008F55CA"/>
    <w:rsid w:val="008F5A18"/>
    <w:rsid w:val="008F5A2E"/>
    <w:rsid w:val="008F6AA1"/>
    <w:rsid w:val="008F6E37"/>
    <w:rsid w:val="008F6F4C"/>
    <w:rsid w:val="008F73AE"/>
    <w:rsid w:val="008F7ECF"/>
    <w:rsid w:val="009002BB"/>
    <w:rsid w:val="009002C4"/>
    <w:rsid w:val="0090094C"/>
    <w:rsid w:val="00900ACD"/>
    <w:rsid w:val="0090118E"/>
    <w:rsid w:val="009015E6"/>
    <w:rsid w:val="0090164B"/>
    <w:rsid w:val="0090183A"/>
    <w:rsid w:val="00901969"/>
    <w:rsid w:val="00901A90"/>
    <w:rsid w:val="00902570"/>
    <w:rsid w:val="00902743"/>
    <w:rsid w:val="009027AA"/>
    <w:rsid w:val="00902C92"/>
    <w:rsid w:val="00902E7E"/>
    <w:rsid w:val="00902FB9"/>
    <w:rsid w:val="00903340"/>
    <w:rsid w:val="00903998"/>
    <w:rsid w:val="00904004"/>
    <w:rsid w:val="009040BF"/>
    <w:rsid w:val="00904AF0"/>
    <w:rsid w:val="0090577B"/>
    <w:rsid w:val="0090601A"/>
    <w:rsid w:val="0090622B"/>
    <w:rsid w:val="009063C1"/>
    <w:rsid w:val="00906452"/>
    <w:rsid w:val="009064FE"/>
    <w:rsid w:val="00906783"/>
    <w:rsid w:val="0090699E"/>
    <w:rsid w:val="00907049"/>
    <w:rsid w:val="009077E2"/>
    <w:rsid w:val="009101DB"/>
    <w:rsid w:val="009104F0"/>
    <w:rsid w:val="00910E03"/>
    <w:rsid w:val="00911636"/>
    <w:rsid w:val="00911D89"/>
    <w:rsid w:val="009129ED"/>
    <w:rsid w:val="009132F6"/>
    <w:rsid w:val="00914EA2"/>
    <w:rsid w:val="009150B2"/>
    <w:rsid w:val="009156AC"/>
    <w:rsid w:val="009159C6"/>
    <w:rsid w:val="00915D98"/>
    <w:rsid w:val="00915F45"/>
    <w:rsid w:val="009161F1"/>
    <w:rsid w:val="0091628A"/>
    <w:rsid w:val="009162EF"/>
    <w:rsid w:val="00916416"/>
    <w:rsid w:val="0091643E"/>
    <w:rsid w:val="00916644"/>
    <w:rsid w:val="00916734"/>
    <w:rsid w:val="009169AF"/>
    <w:rsid w:val="009169F6"/>
    <w:rsid w:val="00916F23"/>
    <w:rsid w:val="00917025"/>
    <w:rsid w:val="009179A7"/>
    <w:rsid w:val="00920006"/>
    <w:rsid w:val="009201F7"/>
    <w:rsid w:val="00920856"/>
    <w:rsid w:val="00920B9D"/>
    <w:rsid w:val="00921908"/>
    <w:rsid w:val="00922098"/>
    <w:rsid w:val="009227E7"/>
    <w:rsid w:val="00923B0F"/>
    <w:rsid w:val="00923E6D"/>
    <w:rsid w:val="00924686"/>
    <w:rsid w:val="00924C9E"/>
    <w:rsid w:val="00924DFB"/>
    <w:rsid w:val="009252A4"/>
    <w:rsid w:val="009253D9"/>
    <w:rsid w:val="009255BC"/>
    <w:rsid w:val="00925894"/>
    <w:rsid w:val="00925E43"/>
    <w:rsid w:val="00926581"/>
    <w:rsid w:val="00927117"/>
    <w:rsid w:val="00927318"/>
    <w:rsid w:val="009274D0"/>
    <w:rsid w:val="0092767F"/>
    <w:rsid w:val="00927885"/>
    <w:rsid w:val="00930259"/>
    <w:rsid w:val="00930D94"/>
    <w:rsid w:val="009318FF"/>
    <w:rsid w:val="00931B20"/>
    <w:rsid w:val="00931B78"/>
    <w:rsid w:val="0093209E"/>
    <w:rsid w:val="00932227"/>
    <w:rsid w:val="009333C6"/>
    <w:rsid w:val="00933B81"/>
    <w:rsid w:val="00933B87"/>
    <w:rsid w:val="00933E87"/>
    <w:rsid w:val="0093437C"/>
    <w:rsid w:val="009345F6"/>
    <w:rsid w:val="00934853"/>
    <w:rsid w:val="00934D8D"/>
    <w:rsid w:val="009352FF"/>
    <w:rsid w:val="009361DE"/>
    <w:rsid w:val="009370F5"/>
    <w:rsid w:val="00937206"/>
    <w:rsid w:val="0093739C"/>
    <w:rsid w:val="009374BE"/>
    <w:rsid w:val="00937734"/>
    <w:rsid w:val="00940629"/>
    <w:rsid w:val="0094062B"/>
    <w:rsid w:val="00940BDA"/>
    <w:rsid w:val="00940DD4"/>
    <w:rsid w:val="00940FE5"/>
    <w:rsid w:val="00941728"/>
    <w:rsid w:val="00941785"/>
    <w:rsid w:val="00942627"/>
    <w:rsid w:val="00942766"/>
    <w:rsid w:val="00942777"/>
    <w:rsid w:val="00942A02"/>
    <w:rsid w:val="00942A0E"/>
    <w:rsid w:val="00942C62"/>
    <w:rsid w:val="00943026"/>
    <w:rsid w:val="0094348C"/>
    <w:rsid w:val="00943A39"/>
    <w:rsid w:val="00943DDC"/>
    <w:rsid w:val="00944BBF"/>
    <w:rsid w:val="00944F8B"/>
    <w:rsid w:val="00945756"/>
    <w:rsid w:val="00945CCC"/>
    <w:rsid w:val="00945E29"/>
    <w:rsid w:val="00945E84"/>
    <w:rsid w:val="00945EEA"/>
    <w:rsid w:val="00946078"/>
    <w:rsid w:val="00946235"/>
    <w:rsid w:val="009464ED"/>
    <w:rsid w:val="00946887"/>
    <w:rsid w:val="00947231"/>
    <w:rsid w:val="00947C0D"/>
    <w:rsid w:val="00950802"/>
    <w:rsid w:val="00951081"/>
    <w:rsid w:val="0095180E"/>
    <w:rsid w:val="00951B40"/>
    <w:rsid w:val="00951EEA"/>
    <w:rsid w:val="0095251F"/>
    <w:rsid w:val="0095364C"/>
    <w:rsid w:val="00953F47"/>
    <w:rsid w:val="009541D5"/>
    <w:rsid w:val="00954EC2"/>
    <w:rsid w:val="00955D38"/>
    <w:rsid w:val="00955DF8"/>
    <w:rsid w:val="00955F72"/>
    <w:rsid w:val="009560CE"/>
    <w:rsid w:val="0095705C"/>
    <w:rsid w:val="00957ACD"/>
    <w:rsid w:val="00960415"/>
    <w:rsid w:val="009604A7"/>
    <w:rsid w:val="00960AEE"/>
    <w:rsid w:val="00960B78"/>
    <w:rsid w:val="00960BF0"/>
    <w:rsid w:val="00960D61"/>
    <w:rsid w:val="009613AA"/>
    <w:rsid w:val="00961746"/>
    <w:rsid w:val="00961A4C"/>
    <w:rsid w:val="00961FF6"/>
    <w:rsid w:val="00962406"/>
    <w:rsid w:val="00962AE6"/>
    <w:rsid w:val="00962B4E"/>
    <w:rsid w:val="009632C4"/>
    <w:rsid w:val="009635ED"/>
    <w:rsid w:val="00963A0A"/>
    <w:rsid w:val="00963B1D"/>
    <w:rsid w:val="009647C9"/>
    <w:rsid w:val="00964C37"/>
    <w:rsid w:val="0096597C"/>
    <w:rsid w:val="00965FB8"/>
    <w:rsid w:val="00966D20"/>
    <w:rsid w:val="0096736F"/>
    <w:rsid w:val="00967695"/>
    <w:rsid w:val="0096786C"/>
    <w:rsid w:val="00970228"/>
    <w:rsid w:val="009704E6"/>
    <w:rsid w:val="00970CFF"/>
    <w:rsid w:val="0097108D"/>
    <w:rsid w:val="009717E6"/>
    <w:rsid w:val="0097217F"/>
    <w:rsid w:val="009721AF"/>
    <w:rsid w:val="00972A66"/>
    <w:rsid w:val="00972AFC"/>
    <w:rsid w:val="00972BA4"/>
    <w:rsid w:val="00972D4A"/>
    <w:rsid w:val="00973873"/>
    <w:rsid w:val="00973A51"/>
    <w:rsid w:val="00973ACF"/>
    <w:rsid w:val="00973E0A"/>
    <w:rsid w:val="00973ECC"/>
    <w:rsid w:val="00974B53"/>
    <w:rsid w:val="00974E28"/>
    <w:rsid w:val="009753E8"/>
    <w:rsid w:val="00975C61"/>
    <w:rsid w:val="00976237"/>
    <w:rsid w:val="00976327"/>
    <w:rsid w:val="0097666C"/>
    <w:rsid w:val="0097678A"/>
    <w:rsid w:val="00976DA6"/>
    <w:rsid w:val="00977929"/>
    <w:rsid w:val="00980EC3"/>
    <w:rsid w:val="009814AA"/>
    <w:rsid w:val="009816AA"/>
    <w:rsid w:val="009816D5"/>
    <w:rsid w:val="009816EE"/>
    <w:rsid w:val="00981764"/>
    <w:rsid w:val="00981A31"/>
    <w:rsid w:val="00981C23"/>
    <w:rsid w:val="00981D40"/>
    <w:rsid w:val="00982ECA"/>
    <w:rsid w:val="00982F23"/>
    <w:rsid w:val="009831AF"/>
    <w:rsid w:val="00983519"/>
    <w:rsid w:val="00983ABD"/>
    <w:rsid w:val="00984206"/>
    <w:rsid w:val="009842AF"/>
    <w:rsid w:val="0098494E"/>
    <w:rsid w:val="00984962"/>
    <w:rsid w:val="0098496C"/>
    <w:rsid w:val="00984D4E"/>
    <w:rsid w:val="00984E86"/>
    <w:rsid w:val="0098591A"/>
    <w:rsid w:val="00986210"/>
    <w:rsid w:val="00986578"/>
    <w:rsid w:val="0098658F"/>
    <w:rsid w:val="00986B69"/>
    <w:rsid w:val="00987027"/>
    <w:rsid w:val="009870DC"/>
    <w:rsid w:val="009873D2"/>
    <w:rsid w:val="009877EB"/>
    <w:rsid w:val="00987893"/>
    <w:rsid w:val="00987F7E"/>
    <w:rsid w:val="009900E7"/>
    <w:rsid w:val="009909EA"/>
    <w:rsid w:val="0099170D"/>
    <w:rsid w:val="0099193F"/>
    <w:rsid w:val="00991ADA"/>
    <w:rsid w:val="00991CF9"/>
    <w:rsid w:val="009926AC"/>
    <w:rsid w:val="0099296E"/>
    <w:rsid w:val="00992A20"/>
    <w:rsid w:val="00993090"/>
    <w:rsid w:val="009930F9"/>
    <w:rsid w:val="009931C2"/>
    <w:rsid w:val="009942FF"/>
    <w:rsid w:val="00994D57"/>
    <w:rsid w:val="00995018"/>
    <w:rsid w:val="00995DD9"/>
    <w:rsid w:val="009965E0"/>
    <w:rsid w:val="00997534"/>
    <w:rsid w:val="009A0445"/>
    <w:rsid w:val="009A0449"/>
    <w:rsid w:val="009A04D5"/>
    <w:rsid w:val="009A0F58"/>
    <w:rsid w:val="009A1B87"/>
    <w:rsid w:val="009A1C73"/>
    <w:rsid w:val="009A1DB9"/>
    <w:rsid w:val="009A2C8D"/>
    <w:rsid w:val="009A332E"/>
    <w:rsid w:val="009A3C05"/>
    <w:rsid w:val="009A4F2E"/>
    <w:rsid w:val="009A51FB"/>
    <w:rsid w:val="009A57F5"/>
    <w:rsid w:val="009A59C4"/>
    <w:rsid w:val="009A5AB7"/>
    <w:rsid w:val="009A5D61"/>
    <w:rsid w:val="009A6351"/>
    <w:rsid w:val="009A63FF"/>
    <w:rsid w:val="009A65F3"/>
    <w:rsid w:val="009A691E"/>
    <w:rsid w:val="009A6BE0"/>
    <w:rsid w:val="009A6CAD"/>
    <w:rsid w:val="009A710F"/>
    <w:rsid w:val="009A7225"/>
    <w:rsid w:val="009A79CF"/>
    <w:rsid w:val="009A7CBD"/>
    <w:rsid w:val="009A7E13"/>
    <w:rsid w:val="009B019E"/>
    <w:rsid w:val="009B069D"/>
    <w:rsid w:val="009B085F"/>
    <w:rsid w:val="009B0CB0"/>
    <w:rsid w:val="009B116C"/>
    <w:rsid w:val="009B1296"/>
    <w:rsid w:val="009B13BB"/>
    <w:rsid w:val="009B265D"/>
    <w:rsid w:val="009B2AA0"/>
    <w:rsid w:val="009B2AB5"/>
    <w:rsid w:val="009B3AAB"/>
    <w:rsid w:val="009B3E6B"/>
    <w:rsid w:val="009B410F"/>
    <w:rsid w:val="009B41A1"/>
    <w:rsid w:val="009B45BD"/>
    <w:rsid w:val="009B4D67"/>
    <w:rsid w:val="009B545B"/>
    <w:rsid w:val="009B5909"/>
    <w:rsid w:val="009B5ED1"/>
    <w:rsid w:val="009B6428"/>
    <w:rsid w:val="009B65C7"/>
    <w:rsid w:val="009B66CC"/>
    <w:rsid w:val="009B6875"/>
    <w:rsid w:val="009B70A1"/>
    <w:rsid w:val="009B76FB"/>
    <w:rsid w:val="009B7B3E"/>
    <w:rsid w:val="009C038C"/>
    <w:rsid w:val="009C059B"/>
    <w:rsid w:val="009C15BC"/>
    <w:rsid w:val="009C15CF"/>
    <w:rsid w:val="009C22B3"/>
    <w:rsid w:val="009C22E9"/>
    <w:rsid w:val="009C2389"/>
    <w:rsid w:val="009C318B"/>
    <w:rsid w:val="009C3750"/>
    <w:rsid w:val="009C3C88"/>
    <w:rsid w:val="009C4049"/>
    <w:rsid w:val="009C41D3"/>
    <w:rsid w:val="009C43D0"/>
    <w:rsid w:val="009C4D7D"/>
    <w:rsid w:val="009C5563"/>
    <w:rsid w:val="009C62E9"/>
    <w:rsid w:val="009C6558"/>
    <w:rsid w:val="009C6579"/>
    <w:rsid w:val="009C71E3"/>
    <w:rsid w:val="009C751E"/>
    <w:rsid w:val="009C77E1"/>
    <w:rsid w:val="009C7DB9"/>
    <w:rsid w:val="009D0383"/>
    <w:rsid w:val="009D04DC"/>
    <w:rsid w:val="009D0624"/>
    <w:rsid w:val="009D0B65"/>
    <w:rsid w:val="009D0C7E"/>
    <w:rsid w:val="009D0C95"/>
    <w:rsid w:val="009D1717"/>
    <w:rsid w:val="009D1981"/>
    <w:rsid w:val="009D1A3A"/>
    <w:rsid w:val="009D1FDB"/>
    <w:rsid w:val="009D26C0"/>
    <w:rsid w:val="009D272B"/>
    <w:rsid w:val="009D3484"/>
    <w:rsid w:val="009D3516"/>
    <w:rsid w:val="009D3690"/>
    <w:rsid w:val="009D3788"/>
    <w:rsid w:val="009D40D2"/>
    <w:rsid w:val="009D4228"/>
    <w:rsid w:val="009D451E"/>
    <w:rsid w:val="009D55EF"/>
    <w:rsid w:val="009D5800"/>
    <w:rsid w:val="009D6482"/>
    <w:rsid w:val="009D66DE"/>
    <w:rsid w:val="009D6FB7"/>
    <w:rsid w:val="009D7D31"/>
    <w:rsid w:val="009D7E43"/>
    <w:rsid w:val="009E0236"/>
    <w:rsid w:val="009E041F"/>
    <w:rsid w:val="009E04BA"/>
    <w:rsid w:val="009E0ECC"/>
    <w:rsid w:val="009E11B2"/>
    <w:rsid w:val="009E172C"/>
    <w:rsid w:val="009E1913"/>
    <w:rsid w:val="009E1B27"/>
    <w:rsid w:val="009E1BCD"/>
    <w:rsid w:val="009E1CD9"/>
    <w:rsid w:val="009E2642"/>
    <w:rsid w:val="009E2DB6"/>
    <w:rsid w:val="009E2F8E"/>
    <w:rsid w:val="009E3044"/>
    <w:rsid w:val="009E388E"/>
    <w:rsid w:val="009E38ED"/>
    <w:rsid w:val="009E4C0D"/>
    <w:rsid w:val="009E4EF8"/>
    <w:rsid w:val="009E5BA6"/>
    <w:rsid w:val="009E5EC4"/>
    <w:rsid w:val="009E62EF"/>
    <w:rsid w:val="009E64D0"/>
    <w:rsid w:val="009E6844"/>
    <w:rsid w:val="009E6E55"/>
    <w:rsid w:val="009E6EF6"/>
    <w:rsid w:val="009E769D"/>
    <w:rsid w:val="009F010F"/>
    <w:rsid w:val="009F0E42"/>
    <w:rsid w:val="009F1257"/>
    <w:rsid w:val="009F13C1"/>
    <w:rsid w:val="009F1D9D"/>
    <w:rsid w:val="009F2508"/>
    <w:rsid w:val="009F26C6"/>
    <w:rsid w:val="009F2FE5"/>
    <w:rsid w:val="009F3425"/>
    <w:rsid w:val="009F35B0"/>
    <w:rsid w:val="009F37D4"/>
    <w:rsid w:val="009F3991"/>
    <w:rsid w:val="009F39C1"/>
    <w:rsid w:val="009F3B61"/>
    <w:rsid w:val="009F3BC4"/>
    <w:rsid w:val="009F3D60"/>
    <w:rsid w:val="009F3E16"/>
    <w:rsid w:val="009F3F09"/>
    <w:rsid w:val="009F4231"/>
    <w:rsid w:val="009F4406"/>
    <w:rsid w:val="009F496F"/>
    <w:rsid w:val="009F4A25"/>
    <w:rsid w:val="009F5289"/>
    <w:rsid w:val="009F539A"/>
    <w:rsid w:val="009F5C55"/>
    <w:rsid w:val="009F5E2F"/>
    <w:rsid w:val="009F5E6C"/>
    <w:rsid w:val="009F6B4B"/>
    <w:rsid w:val="009F6BE3"/>
    <w:rsid w:val="009F73E5"/>
    <w:rsid w:val="00A00502"/>
    <w:rsid w:val="00A00AC5"/>
    <w:rsid w:val="00A01549"/>
    <w:rsid w:val="00A029DD"/>
    <w:rsid w:val="00A02BC1"/>
    <w:rsid w:val="00A02C24"/>
    <w:rsid w:val="00A02CD7"/>
    <w:rsid w:val="00A04016"/>
    <w:rsid w:val="00A04308"/>
    <w:rsid w:val="00A043BF"/>
    <w:rsid w:val="00A04B5F"/>
    <w:rsid w:val="00A04D71"/>
    <w:rsid w:val="00A05683"/>
    <w:rsid w:val="00A059BB"/>
    <w:rsid w:val="00A05FAA"/>
    <w:rsid w:val="00A06113"/>
    <w:rsid w:val="00A0657B"/>
    <w:rsid w:val="00A0665C"/>
    <w:rsid w:val="00A072EA"/>
    <w:rsid w:val="00A079C4"/>
    <w:rsid w:val="00A07B66"/>
    <w:rsid w:val="00A07ECD"/>
    <w:rsid w:val="00A103A9"/>
    <w:rsid w:val="00A10991"/>
    <w:rsid w:val="00A10B81"/>
    <w:rsid w:val="00A111DB"/>
    <w:rsid w:val="00A112D6"/>
    <w:rsid w:val="00A1130B"/>
    <w:rsid w:val="00A1144D"/>
    <w:rsid w:val="00A1156A"/>
    <w:rsid w:val="00A117F5"/>
    <w:rsid w:val="00A119E5"/>
    <w:rsid w:val="00A120DB"/>
    <w:rsid w:val="00A131C8"/>
    <w:rsid w:val="00A133B3"/>
    <w:rsid w:val="00A134BE"/>
    <w:rsid w:val="00A135EC"/>
    <w:rsid w:val="00A136E2"/>
    <w:rsid w:val="00A13EE2"/>
    <w:rsid w:val="00A1401B"/>
    <w:rsid w:val="00A14422"/>
    <w:rsid w:val="00A144D2"/>
    <w:rsid w:val="00A14850"/>
    <w:rsid w:val="00A153EE"/>
    <w:rsid w:val="00A15DF0"/>
    <w:rsid w:val="00A1626F"/>
    <w:rsid w:val="00A1669A"/>
    <w:rsid w:val="00A16714"/>
    <w:rsid w:val="00A169F3"/>
    <w:rsid w:val="00A17352"/>
    <w:rsid w:val="00A17856"/>
    <w:rsid w:val="00A2030D"/>
    <w:rsid w:val="00A20527"/>
    <w:rsid w:val="00A20945"/>
    <w:rsid w:val="00A214ED"/>
    <w:rsid w:val="00A2163B"/>
    <w:rsid w:val="00A216C8"/>
    <w:rsid w:val="00A22560"/>
    <w:rsid w:val="00A226A3"/>
    <w:rsid w:val="00A226E8"/>
    <w:rsid w:val="00A22967"/>
    <w:rsid w:val="00A22E29"/>
    <w:rsid w:val="00A22E5D"/>
    <w:rsid w:val="00A23029"/>
    <w:rsid w:val="00A23069"/>
    <w:rsid w:val="00A2323B"/>
    <w:rsid w:val="00A235BB"/>
    <w:rsid w:val="00A23B3B"/>
    <w:rsid w:val="00A2420C"/>
    <w:rsid w:val="00A24FF3"/>
    <w:rsid w:val="00A25D8F"/>
    <w:rsid w:val="00A25EFA"/>
    <w:rsid w:val="00A25F62"/>
    <w:rsid w:val="00A260EA"/>
    <w:rsid w:val="00A26164"/>
    <w:rsid w:val="00A269D5"/>
    <w:rsid w:val="00A27399"/>
    <w:rsid w:val="00A27DC5"/>
    <w:rsid w:val="00A27F8D"/>
    <w:rsid w:val="00A30113"/>
    <w:rsid w:val="00A304D6"/>
    <w:rsid w:val="00A31085"/>
    <w:rsid w:val="00A31232"/>
    <w:rsid w:val="00A3129B"/>
    <w:rsid w:val="00A314AE"/>
    <w:rsid w:val="00A31732"/>
    <w:rsid w:val="00A32600"/>
    <w:rsid w:val="00A329AE"/>
    <w:rsid w:val="00A32DB2"/>
    <w:rsid w:val="00A3306A"/>
    <w:rsid w:val="00A33523"/>
    <w:rsid w:val="00A3398B"/>
    <w:rsid w:val="00A34007"/>
    <w:rsid w:val="00A340C3"/>
    <w:rsid w:val="00A34118"/>
    <w:rsid w:val="00A3464D"/>
    <w:rsid w:val="00A34A61"/>
    <w:rsid w:val="00A34B98"/>
    <w:rsid w:val="00A34F43"/>
    <w:rsid w:val="00A35AC9"/>
    <w:rsid w:val="00A3628A"/>
    <w:rsid w:val="00A36488"/>
    <w:rsid w:val="00A364F0"/>
    <w:rsid w:val="00A37149"/>
    <w:rsid w:val="00A376B4"/>
    <w:rsid w:val="00A37A2D"/>
    <w:rsid w:val="00A40834"/>
    <w:rsid w:val="00A40B2D"/>
    <w:rsid w:val="00A4125C"/>
    <w:rsid w:val="00A4167D"/>
    <w:rsid w:val="00A41A48"/>
    <w:rsid w:val="00A4250C"/>
    <w:rsid w:val="00A4262F"/>
    <w:rsid w:val="00A437FE"/>
    <w:rsid w:val="00A43ABD"/>
    <w:rsid w:val="00A43F64"/>
    <w:rsid w:val="00A4409D"/>
    <w:rsid w:val="00A444EB"/>
    <w:rsid w:val="00A44D8A"/>
    <w:rsid w:val="00A45086"/>
    <w:rsid w:val="00A450E7"/>
    <w:rsid w:val="00A4539F"/>
    <w:rsid w:val="00A45591"/>
    <w:rsid w:val="00A460A9"/>
    <w:rsid w:val="00A46AD2"/>
    <w:rsid w:val="00A46AF5"/>
    <w:rsid w:val="00A471AA"/>
    <w:rsid w:val="00A4731C"/>
    <w:rsid w:val="00A5007E"/>
    <w:rsid w:val="00A505E9"/>
    <w:rsid w:val="00A5071E"/>
    <w:rsid w:val="00A50D84"/>
    <w:rsid w:val="00A5112E"/>
    <w:rsid w:val="00A51331"/>
    <w:rsid w:val="00A51410"/>
    <w:rsid w:val="00A515A3"/>
    <w:rsid w:val="00A51A51"/>
    <w:rsid w:val="00A52575"/>
    <w:rsid w:val="00A529CD"/>
    <w:rsid w:val="00A52A8A"/>
    <w:rsid w:val="00A533DE"/>
    <w:rsid w:val="00A54356"/>
    <w:rsid w:val="00A547A2"/>
    <w:rsid w:val="00A549E7"/>
    <w:rsid w:val="00A54B33"/>
    <w:rsid w:val="00A54CC9"/>
    <w:rsid w:val="00A55292"/>
    <w:rsid w:val="00A552D3"/>
    <w:rsid w:val="00A555EB"/>
    <w:rsid w:val="00A556CC"/>
    <w:rsid w:val="00A55C36"/>
    <w:rsid w:val="00A565E5"/>
    <w:rsid w:val="00A57405"/>
    <w:rsid w:val="00A574F2"/>
    <w:rsid w:val="00A57927"/>
    <w:rsid w:val="00A57984"/>
    <w:rsid w:val="00A57DC9"/>
    <w:rsid w:val="00A60233"/>
    <w:rsid w:val="00A60678"/>
    <w:rsid w:val="00A60DA8"/>
    <w:rsid w:val="00A60F95"/>
    <w:rsid w:val="00A612B7"/>
    <w:rsid w:val="00A614C1"/>
    <w:rsid w:val="00A61546"/>
    <w:rsid w:val="00A61967"/>
    <w:rsid w:val="00A61A06"/>
    <w:rsid w:val="00A61D34"/>
    <w:rsid w:val="00A61DA8"/>
    <w:rsid w:val="00A6209C"/>
    <w:rsid w:val="00A6215C"/>
    <w:rsid w:val="00A629AE"/>
    <w:rsid w:val="00A62AEA"/>
    <w:rsid w:val="00A631B2"/>
    <w:rsid w:val="00A634D8"/>
    <w:rsid w:val="00A63B2B"/>
    <w:rsid w:val="00A63CA6"/>
    <w:rsid w:val="00A63E77"/>
    <w:rsid w:val="00A63EB5"/>
    <w:rsid w:val="00A63EFB"/>
    <w:rsid w:val="00A63F57"/>
    <w:rsid w:val="00A6473C"/>
    <w:rsid w:val="00A648E0"/>
    <w:rsid w:val="00A64E70"/>
    <w:rsid w:val="00A655B6"/>
    <w:rsid w:val="00A65949"/>
    <w:rsid w:val="00A66C81"/>
    <w:rsid w:val="00A66D1A"/>
    <w:rsid w:val="00A677D9"/>
    <w:rsid w:val="00A705D7"/>
    <w:rsid w:val="00A70613"/>
    <w:rsid w:val="00A7098A"/>
    <w:rsid w:val="00A70A98"/>
    <w:rsid w:val="00A718F3"/>
    <w:rsid w:val="00A71C84"/>
    <w:rsid w:val="00A72E33"/>
    <w:rsid w:val="00A72F6B"/>
    <w:rsid w:val="00A72F7F"/>
    <w:rsid w:val="00A73B00"/>
    <w:rsid w:val="00A73EB5"/>
    <w:rsid w:val="00A75E19"/>
    <w:rsid w:val="00A76221"/>
    <w:rsid w:val="00A76417"/>
    <w:rsid w:val="00A7797F"/>
    <w:rsid w:val="00A77DEB"/>
    <w:rsid w:val="00A80B23"/>
    <w:rsid w:val="00A80CD9"/>
    <w:rsid w:val="00A80EE7"/>
    <w:rsid w:val="00A811B3"/>
    <w:rsid w:val="00A823BA"/>
    <w:rsid w:val="00A82656"/>
    <w:rsid w:val="00A82B17"/>
    <w:rsid w:val="00A837FA"/>
    <w:rsid w:val="00A8398B"/>
    <w:rsid w:val="00A84133"/>
    <w:rsid w:val="00A84328"/>
    <w:rsid w:val="00A843BC"/>
    <w:rsid w:val="00A847D7"/>
    <w:rsid w:val="00A84D80"/>
    <w:rsid w:val="00A85C47"/>
    <w:rsid w:val="00A85EE7"/>
    <w:rsid w:val="00A86E39"/>
    <w:rsid w:val="00A870E6"/>
    <w:rsid w:val="00A873BF"/>
    <w:rsid w:val="00A90522"/>
    <w:rsid w:val="00A911E3"/>
    <w:rsid w:val="00A91221"/>
    <w:rsid w:val="00A915D8"/>
    <w:rsid w:val="00A91928"/>
    <w:rsid w:val="00A91D84"/>
    <w:rsid w:val="00A923BB"/>
    <w:rsid w:val="00A925B6"/>
    <w:rsid w:val="00A92911"/>
    <w:rsid w:val="00A92ABD"/>
    <w:rsid w:val="00A92AD3"/>
    <w:rsid w:val="00A92DD6"/>
    <w:rsid w:val="00A931EB"/>
    <w:rsid w:val="00A9397F"/>
    <w:rsid w:val="00A9398A"/>
    <w:rsid w:val="00A93C67"/>
    <w:rsid w:val="00A940C0"/>
    <w:rsid w:val="00A9411C"/>
    <w:rsid w:val="00A95204"/>
    <w:rsid w:val="00A95249"/>
    <w:rsid w:val="00A955EE"/>
    <w:rsid w:val="00A95D9F"/>
    <w:rsid w:val="00A96155"/>
    <w:rsid w:val="00A96A6E"/>
    <w:rsid w:val="00A971B1"/>
    <w:rsid w:val="00A9720D"/>
    <w:rsid w:val="00AA073F"/>
    <w:rsid w:val="00AA0B84"/>
    <w:rsid w:val="00AA0BE0"/>
    <w:rsid w:val="00AA0C01"/>
    <w:rsid w:val="00AA0F35"/>
    <w:rsid w:val="00AA12FB"/>
    <w:rsid w:val="00AA17CB"/>
    <w:rsid w:val="00AA1D0B"/>
    <w:rsid w:val="00AA2D71"/>
    <w:rsid w:val="00AA2E8F"/>
    <w:rsid w:val="00AA3695"/>
    <w:rsid w:val="00AA3B12"/>
    <w:rsid w:val="00AA3F2C"/>
    <w:rsid w:val="00AA3FE9"/>
    <w:rsid w:val="00AA40BB"/>
    <w:rsid w:val="00AA4486"/>
    <w:rsid w:val="00AA482C"/>
    <w:rsid w:val="00AA492D"/>
    <w:rsid w:val="00AA5932"/>
    <w:rsid w:val="00AA5CB8"/>
    <w:rsid w:val="00AA5EB6"/>
    <w:rsid w:val="00AA5EDE"/>
    <w:rsid w:val="00AA601C"/>
    <w:rsid w:val="00AA65CE"/>
    <w:rsid w:val="00AA6718"/>
    <w:rsid w:val="00AA6841"/>
    <w:rsid w:val="00AA684F"/>
    <w:rsid w:val="00AA68CC"/>
    <w:rsid w:val="00AA797F"/>
    <w:rsid w:val="00AB0480"/>
    <w:rsid w:val="00AB0C47"/>
    <w:rsid w:val="00AB1740"/>
    <w:rsid w:val="00AB1862"/>
    <w:rsid w:val="00AB1EBE"/>
    <w:rsid w:val="00AB1F18"/>
    <w:rsid w:val="00AB29DE"/>
    <w:rsid w:val="00AB2AAF"/>
    <w:rsid w:val="00AB2DFE"/>
    <w:rsid w:val="00AB36C0"/>
    <w:rsid w:val="00AB3A41"/>
    <w:rsid w:val="00AB3B7E"/>
    <w:rsid w:val="00AB3E1C"/>
    <w:rsid w:val="00AB41AB"/>
    <w:rsid w:val="00AB5275"/>
    <w:rsid w:val="00AB58F0"/>
    <w:rsid w:val="00AB5DBE"/>
    <w:rsid w:val="00AB63E9"/>
    <w:rsid w:val="00AB64EF"/>
    <w:rsid w:val="00AB6783"/>
    <w:rsid w:val="00AB68A2"/>
    <w:rsid w:val="00AB6AC2"/>
    <w:rsid w:val="00AB6F92"/>
    <w:rsid w:val="00AB7AFE"/>
    <w:rsid w:val="00AB7C99"/>
    <w:rsid w:val="00AB7DDF"/>
    <w:rsid w:val="00AC0A0C"/>
    <w:rsid w:val="00AC1F77"/>
    <w:rsid w:val="00AC29E8"/>
    <w:rsid w:val="00AC2DA3"/>
    <w:rsid w:val="00AC3990"/>
    <w:rsid w:val="00AC3CF0"/>
    <w:rsid w:val="00AC401C"/>
    <w:rsid w:val="00AC46BF"/>
    <w:rsid w:val="00AC4BAE"/>
    <w:rsid w:val="00AC4CE1"/>
    <w:rsid w:val="00AC4D77"/>
    <w:rsid w:val="00AC51AD"/>
    <w:rsid w:val="00AC5527"/>
    <w:rsid w:val="00AC5A15"/>
    <w:rsid w:val="00AC5BB5"/>
    <w:rsid w:val="00AC64B2"/>
    <w:rsid w:val="00AC6E35"/>
    <w:rsid w:val="00AC6E7C"/>
    <w:rsid w:val="00AC76FF"/>
    <w:rsid w:val="00AC775E"/>
    <w:rsid w:val="00AC7C01"/>
    <w:rsid w:val="00AC7F7E"/>
    <w:rsid w:val="00AD0059"/>
    <w:rsid w:val="00AD02D8"/>
    <w:rsid w:val="00AD0526"/>
    <w:rsid w:val="00AD10E7"/>
    <w:rsid w:val="00AD10EF"/>
    <w:rsid w:val="00AD1B34"/>
    <w:rsid w:val="00AD20C0"/>
    <w:rsid w:val="00AD2335"/>
    <w:rsid w:val="00AD242E"/>
    <w:rsid w:val="00AD256F"/>
    <w:rsid w:val="00AD26AB"/>
    <w:rsid w:val="00AD3013"/>
    <w:rsid w:val="00AD31A3"/>
    <w:rsid w:val="00AD3804"/>
    <w:rsid w:val="00AD3969"/>
    <w:rsid w:val="00AD3A14"/>
    <w:rsid w:val="00AD3EB0"/>
    <w:rsid w:val="00AD45D3"/>
    <w:rsid w:val="00AD4C12"/>
    <w:rsid w:val="00AD52A6"/>
    <w:rsid w:val="00AD5C62"/>
    <w:rsid w:val="00AD63B0"/>
    <w:rsid w:val="00AD68A9"/>
    <w:rsid w:val="00AD6BD2"/>
    <w:rsid w:val="00AD744D"/>
    <w:rsid w:val="00AD7469"/>
    <w:rsid w:val="00AD7B75"/>
    <w:rsid w:val="00AD7CEC"/>
    <w:rsid w:val="00AD7EF7"/>
    <w:rsid w:val="00AE0B36"/>
    <w:rsid w:val="00AE0CB2"/>
    <w:rsid w:val="00AE10AB"/>
    <w:rsid w:val="00AE1858"/>
    <w:rsid w:val="00AE29F0"/>
    <w:rsid w:val="00AE2ADD"/>
    <w:rsid w:val="00AE2D72"/>
    <w:rsid w:val="00AE2E79"/>
    <w:rsid w:val="00AE34DD"/>
    <w:rsid w:val="00AE3874"/>
    <w:rsid w:val="00AE40F7"/>
    <w:rsid w:val="00AE4AF3"/>
    <w:rsid w:val="00AE507C"/>
    <w:rsid w:val="00AE519E"/>
    <w:rsid w:val="00AE5A72"/>
    <w:rsid w:val="00AE5A77"/>
    <w:rsid w:val="00AE5BCB"/>
    <w:rsid w:val="00AE5C73"/>
    <w:rsid w:val="00AE603C"/>
    <w:rsid w:val="00AE6658"/>
    <w:rsid w:val="00AE67D4"/>
    <w:rsid w:val="00AE67EE"/>
    <w:rsid w:val="00AE6E00"/>
    <w:rsid w:val="00AE7A03"/>
    <w:rsid w:val="00AE7B41"/>
    <w:rsid w:val="00AF01E5"/>
    <w:rsid w:val="00AF03E5"/>
    <w:rsid w:val="00AF0435"/>
    <w:rsid w:val="00AF045B"/>
    <w:rsid w:val="00AF0DAC"/>
    <w:rsid w:val="00AF0EF1"/>
    <w:rsid w:val="00AF116E"/>
    <w:rsid w:val="00AF1489"/>
    <w:rsid w:val="00AF2205"/>
    <w:rsid w:val="00AF25C5"/>
    <w:rsid w:val="00AF2CF8"/>
    <w:rsid w:val="00AF2D90"/>
    <w:rsid w:val="00AF31B8"/>
    <w:rsid w:val="00AF3311"/>
    <w:rsid w:val="00AF3353"/>
    <w:rsid w:val="00AF3AFD"/>
    <w:rsid w:val="00AF3C1A"/>
    <w:rsid w:val="00AF436B"/>
    <w:rsid w:val="00AF45DC"/>
    <w:rsid w:val="00AF4765"/>
    <w:rsid w:val="00AF47C7"/>
    <w:rsid w:val="00AF4D3D"/>
    <w:rsid w:val="00AF553D"/>
    <w:rsid w:val="00AF5559"/>
    <w:rsid w:val="00AF5DE3"/>
    <w:rsid w:val="00AF5E1A"/>
    <w:rsid w:val="00AF60AD"/>
    <w:rsid w:val="00AF68D5"/>
    <w:rsid w:val="00AF6A39"/>
    <w:rsid w:val="00AF7716"/>
    <w:rsid w:val="00B00527"/>
    <w:rsid w:val="00B0098C"/>
    <w:rsid w:val="00B00CFC"/>
    <w:rsid w:val="00B01536"/>
    <w:rsid w:val="00B01D9A"/>
    <w:rsid w:val="00B02028"/>
    <w:rsid w:val="00B02FEC"/>
    <w:rsid w:val="00B030DA"/>
    <w:rsid w:val="00B03675"/>
    <w:rsid w:val="00B03911"/>
    <w:rsid w:val="00B03C40"/>
    <w:rsid w:val="00B04016"/>
    <w:rsid w:val="00B0402B"/>
    <w:rsid w:val="00B04228"/>
    <w:rsid w:val="00B04703"/>
    <w:rsid w:val="00B04AE3"/>
    <w:rsid w:val="00B04B32"/>
    <w:rsid w:val="00B04DDF"/>
    <w:rsid w:val="00B051BD"/>
    <w:rsid w:val="00B05378"/>
    <w:rsid w:val="00B0589C"/>
    <w:rsid w:val="00B05B75"/>
    <w:rsid w:val="00B05BF3"/>
    <w:rsid w:val="00B0645A"/>
    <w:rsid w:val="00B06486"/>
    <w:rsid w:val="00B068A7"/>
    <w:rsid w:val="00B07165"/>
    <w:rsid w:val="00B071B2"/>
    <w:rsid w:val="00B07407"/>
    <w:rsid w:val="00B0746C"/>
    <w:rsid w:val="00B07DFD"/>
    <w:rsid w:val="00B107C4"/>
    <w:rsid w:val="00B108AC"/>
    <w:rsid w:val="00B10F1C"/>
    <w:rsid w:val="00B113C3"/>
    <w:rsid w:val="00B116BF"/>
    <w:rsid w:val="00B123DC"/>
    <w:rsid w:val="00B129D7"/>
    <w:rsid w:val="00B135BB"/>
    <w:rsid w:val="00B13AA8"/>
    <w:rsid w:val="00B149B3"/>
    <w:rsid w:val="00B14E2B"/>
    <w:rsid w:val="00B15363"/>
    <w:rsid w:val="00B154B0"/>
    <w:rsid w:val="00B1569E"/>
    <w:rsid w:val="00B16127"/>
    <w:rsid w:val="00B16310"/>
    <w:rsid w:val="00B164ED"/>
    <w:rsid w:val="00B16CE0"/>
    <w:rsid w:val="00B17239"/>
    <w:rsid w:val="00B17681"/>
    <w:rsid w:val="00B17E71"/>
    <w:rsid w:val="00B202EB"/>
    <w:rsid w:val="00B202F3"/>
    <w:rsid w:val="00B20562"/>
    <w:rsid w:val="00B20739"/>
    <w:rsid w:val="00B207AC"/>
    <w:rsid w:val="00B20983"/>
    <w:rsid w:val="00B20CBD"/>
    <w:rsid w:val="00B2200B"/>
    <w:rsid w:val="00B227C5"/>
    <w:rsid w:val="00B23146"/>
    <w:rsid w:val="00B23B55"/>
    <w:rsid w:val="00B23B81"/>
    <w:rsid w:val="00B24B4B"/>
    <w:rsid w:val="00B24D3C"/>
    <w:rsid w:val="00B24E37"/>
    <w:rsid w:val="00B2523B"/>
    <w:rsid w:val="00B2532F"/>
    <w:rsid w:val="00B2585A"/>
    <w:rsid w:val="00B25B98"/>
    <w:rsid w:val="00B25D77"/>
    <w:rsid w:val="00B26746"/>
    <w:rsid w:val="00B26757"/>
    <w:rsid w:val="00B26CD7"/>
    <w:rsid w:val="00B26E45"/>
    <w:rsid w:val="00B27072"/>
    <w:rsid w:val="00B2751F"/>
    <w:rsid w:val="00B30612"/>
    <w:rsid w:val="00B30C0A"/>
    <w:rsid w:val="00B30FF1"/>
    <w:rsid w:val="00B3108F"/>
    <w:rsid w:val="00B323C5"/>
    <w:rsid w:val="00B325A2"/>
    <w:rsid w:val="00B32837"/>
    <w:rsid w:val="00B32D83"/>
    <w:rsid w:val="00B33878"/>
    <w:rsid w:val="00B33AF1"/>
    <w:rsid w:val="00B33D10"/>
    <w:rsid w:val="00B34605"/>
    <w:rsid w:val="00B34B1A"/>
    <w:rsid w:val="00B34DD6"/>
    <w:rsid w:val="00B35639"/>
    <w:rsid w:val="00B35AFC"/>
    <w:rsid w:val="00B35B98"/>
    <w:rsid w:val="00B35E5D"/>
    <w:rsid w:val="00B366E3"/>
    <w:rsid w:val="00B36F0A"/>
    <w:rsid w:val="00B36FED"/>
    <w:rsid w:val="00B37114"/>
    <w:rsid w:val="00B372C5"/>
    <w:rsid w:val="00B37611"/>
    <w:rsid w:val="00B40631"/>
    <w:rsid w:val="00B40B00"/>
    <w:rsid w:val="00B40D0C"/>
    <w:rsid w:val="00B4166A"/>
    <w:rsid w:val="00B41778"/>
    <w:rsid w:val="00B41C59"/>
    <w:rsid w:val="00B41C9C"/>
    <w:rsid w:val="00B41F5F"/>
    <w:rsid w:val="00B4200A"/>
    <w:rsid w:val="00B42211"/>
    <w:rsid w:val="00B4271F"/>
    <w:rsid w:val="00B42C03"/>
    <w:rsid w:val="00B42D4E"/>
    <w:rsid w:val="00B42E14"/>
    <w:rsid w:val="00B436EB"/>
    <w:rsid w:val="00B43A44"/>
    <w:rsid w:val="00B4409C"/>
    <w:rsid w:val="00B44C74"/>
    <w:rsid w:val="00B4517C"/>
    <w:rsid w:val="00B45390"/>
    <w:rsid w:val="00B45497"/>
    <w:rsid w:val="00B45722"/>
    <w:rsid w:val="00B45AC0"/>
    <w:rsid w:val="00B45EA8"/>
    <w:rsid w:val="00B469A8"/>
    <w:rsid w:val="00B46A63"/>
    <w:rsid w:val="00B46DEB"/>
    <w:rsid w:val="00B46F7B"/>
    <w:rsid w:val="00B472F9"/>
    <w:rsid w:val="00B478B2"/>
    <w:rsid w:val="00B478D4"/>
    <w:rsid w:val="00B47957"/>
    <w:rsid w:val="00B47CEA"/>
    <w:rsid w:val="00B50B37"/>
    <w:rsid w:val="00B50D7E"/>
    <w:rsid w:val="00B50DE6"/>
    <w:rsid w:val="00B50E2B"/>
    <w:rsid w:val="00B51461"/>
    <w:rsid w:val="00B51678"/>
    <w:rsid w:val="00B51CDF"/>
    <w:rsid w:val="00B51E8D"/>
    <w:rsid w:val="00B520EA"/>
    <w:rsid w:val="00B52293"/>
    <w:rsid w:val="00B52620"/>
    <w:rsid w:val="00B528A8"/>
    <w:rsid w:val="00B53243"/>
    <w:rsid w:val="00B53A3C"/>
    <w:rsid w:val="00B53FC0"/>
    <w:rsid w:val="00B5405E"/>
    <w:rsid w:val="00B5453B"/>
    <w:rsid w:val="00B546AD"/>
    <w:rsid w:val="00B54FB7"/>
    <w:rsid w:val="00B54FDA"/>
    <w:rsid w:val="00B55220"/>
    <w:rsid w:val="00B5547A"/>
    <w:rsid w:val="00B5548A"/>
    <w:rsid w:val="00B563A0"/>
    <w:rsid w:val="00B563EE"/>
    <w:rsid w:val="00B56BDF"/>
    <w:rsid w:val="00B56CC8"/>
    <w:rsid w:val="00B5765F"/>
    <w:rsid w:val="00B5767A"/>
    <w:rsid w:val="00B5775E"/>
    <w:rsid w:val="00B57B67"/>
    <w:rsid w:val="00B57E83"/>
    <w:rsid w:val="00B60280"/>
    <w:rsid w:val="00B60901"/>
    <w:rsid w:val="00B609CC"/>
    <w:rsid w:val="00B60A68"/>
    <w:rsid w:val="00B60E8D"/>
    <w:rsid w:val="00B61376"/>
    <w:rsid w:val="00B6149E"/>
    <w:rsid w:val="00B615A2"/>
    <w:rsid w:val="00B61AD6"/>
    <w:rsid w:val="00B61C8A"/>
    <w:rsid w:val="00B61E50"/>
    <w:rsid w:val="00B63B8D"/>
    <w:rsid w:val="00B64D41"/>
    <w:rsid w:val="00B65043"/>
    <w:rsid w:val="00B652B0"/>
    <w:rsid w:val="00B6556B"/>
    <w:rsid w:val="00B65B3E"/>
    <w:rsid w:val="00B65C6D"/>
    <w:rsid w:val="00B6682A"/>
    <w:rsid w:val="00B66FFA"/>
    <w:rsid w:val="00B67ACB"/>
    <w:rsid w:val="00B67CD8"/>
    <w:rsid w:val="00B67E23"/>
    <w:rsid w:val="00B70585"/>
    <w:rsid w:val="00B706EB"/>
    <w:rsid w:val="00B7074A"/>
    <w:rsid w:val="00B70D41"/>
    <w:rsid w:val="00B70DFD"/>
    <w:rsid w:val="00B711CA"/>
    <w:rsid w:val="00B714FD"/>
    <w:rsid w:val="00B71783"/>
    <w:rsid w:val="00B7192D"/>
    <w:rsid w:val="00B73052"/>
    <w:rsid w:val="00B7312F"/>
    <w:rsid w:val="00B735BB"/>
    <w:rsid w:val="00B73606"/>
    <w:rsid w:val="00B73A86"/>
    <w:rsid w:val="00B73B1D"/>
    <w:rsid w:val="00B73C6E"/>
    <w:rsid w:val="00B74170"/>
    <w:rsid w:val="00B74501"/>
    <w:rsid w:val="00B74A8E"/>
    <w:rsid w:val="00B75B96"/>
    <w:rsid w:val="00B76041"/>
    <w:rsid w:val="00B76355"/>
    <w:rsid w:val="00B76684"/>
    <w:rsid w:val="00B772C1"/>
    <w:rsid w:val="00B77A66"/>
    <w:rsid w:val="00B802B2"/>
    <w:rsid w:val="00B815F3"/>
    <w:rsid w:val="00B8166A"/>
    <w:rsid w:val="00B81AA2"/>
    <w:rsid w:val="00B839DD"/>
    <w:rsid w:val="00B8407A"/>
    <w:rsid w:val="00B84174"/>
    <w:rsid w:val="00B84652"/>
    <w:rsid w:val="00B847F0"/>
    <w:rsid w:val="00B84898"/>
    <w:rsid w:val="00B84C8A"/>
    <w:rsid w:val="00B84FB7"/>
    <w:rsid w:val="00B852C3"/>
    <w:rsid w:val="00B85803"/>
    <w:rsid w:val="00B86031"/>
    <w:rsid w:val="00B860EB"/>
    <w:rsid w:val="00B86367"/>
    <w:rsid w:val="00B86F9E"/>
    <w:rsid w:val="00B876D9"/>
    <w:rsid w:val="00B87C5D"/>
    <w:rsid w:val="00B90664"/>
    <w:rsid w:val="00B90980"/>
    <w:rsid w:val="00B90ABE"/>
    <w:rsid w:val="00B90BB8"/>
    <w:rsid w:val="00B90CA6"/>
    <w:rsid w:val="00B90E97"/>
    <w:rsid w:val="00B90F19"/>
    <w:rsid w:val="00B913BB"/>
    <w:rsid w:val="00B918AE"/>
    <w:rsid w:val="00B91D50"/>
    <w:rsid w:val="00B9229B"/>
    <w:rsid w:val="00B924FF"/>
    <w:rsid w:val="00B92637"/>
    <w:rsid w:val="00B931D2"/>
    <w:rsid w:val="00B93506"/>
    <w:rsid w:val="00B943BA"/>
    <w:rsid w:val="00B94D74"/>
    <w:rsid w:val="00B94F97"/>
    <w:rsid w:val="00B951D4"/>
    <w:rsid w:val="00B9533E"/>
    <w:rsid w:val="00B95D03"/>
    <w:rsid w:val="00B95E45"/>
    <w:rsid w:val="00B96283"/>
    <w:rsid w:val="00B96B26"/>
    <w:rsid w:val="00B96DC6"/>
    <w:rsid w:val="00B96E5D"/>
    <w:rsid w:val="00B97476"/>
    <w:rsid w:val="00B976C1"/>
    <w:rsid w:val="00B97716"/>
    <w:rsid w:val="00B9797D"/>
    <w:rsid w:val="00B979CA"/>
    <w:rsid w:val="00B97D13"/>
    <w:rsid w:val="00BA00BE"/>
    <w:rsid w:val="00BA05EE"/>
    <w:rsid w:val="00BA0D66"/>
    <w:rsid w:val="00BA20D7"/>
    <w:rsid w:val="00BA22D4"/>
    <w:rsid w:val="00BA273E"/>
    <w:rsid w:val="00BA29F4"/>
    <w:rsid w:val="00BA2A6B"/>
    <w:rsid w:val="00BA2A87"/>
    <w:rsid w:val="00BA2AAF"/>
    <w:rsid w:val="00BA2C33"/>
    <w:rsid w:val="00BA2C96"/>
    <w:rsid w:val="00BA3C76"/>
    <w:rsid w:val="00BA3E75"/>
    <w:rsid w:val="00BA418D"/>
    <w:rsid w:val="00BA42E0"/>
    <w:rsid w:val="00BA443B"/>
    <w:rsid w:val="00BA44B3"/>
    <w:rsid w:val="00BA49CB"/>
    <w:rsid w:val="00BA4A5B"/>
    <w:rsid w:val="00BA4D96"/>
    <w:rsid w:val="00BA520C"/>
    <w:rsid w:val="00BA5C5A"/>
    <w:rsid w:val="00BA6319"/>
    <w:rsid w:val="00BA66CF"/>
    <w:rsid w:val="00BA676C"/>
    <w:rsid w:val="00BA6BD3"/>
    <w:rsid w:val="00BA6D03"/>
    <w:rsid w:val="00BA75D5"/>
    <w:rsid w:val="00BA7668"/>
    <w:rsid w:val="00BA7CC8"/>
    <w:rsid w:val="00BA7EDB"/>
    <w:rsid w:val="00BB04E2"/>
    <w:rsid w:val="00BB0899"/>
    <w:rsid w:val="00BB0E9D"/>
    <w:rsid w:val="00BB149C"/>
    <w:rsid w:val="00BB15D5"/>
    <w:rsid w:val="00BB1B47"/>
    <w:rsid w:val="00BB1C0F"/>
    <w:rsid w:val="00BB1E2B"/>
    <w:rsid w:val="00BB21C9"/>
    <w:rsid w:val="00BB4003"/>
    <w:rsid w:val="00BB407D"/>
    <w:rsid w:val="00BB42B3"/>
    <w:rsid w:val="00BB5A3E"/>
    <w:rsid w:val="00BB66AD"/>
    <w:rsid w:val="00BB6BA0"/>
    <w:rsid w:val="00BB6C59"/>
    <w:rsid w:val="00BB6C70"/>
    <w:rsid w:val="00BB74BF"/>
    <w:rsid w:val="00BC004C"/>
    <w:rsid w:val="00BC0343"/>
    <w:rsid w:val="00BC05AB"/>
    <w:rsid w:val="00BC0D11"/>
    <w:rsid w:val="00BC121F"/>
    <w:rsid w:val="00BC1525"/>
    <w:rsid w:val="00BC1658"/>
    <w:rsid w:val="00BC1B5B"/>
    <w:rsid w:val="00BC2217"/>
    <w:rsid w:val="00BC25D7"/>
    <w:rsid w:val="00BC2A39"/>
    <w:rsid w:val="00BC2D11"/>
    <w:rsid w:val="00BC3091"/>
    <w:rsid w:val="00BC36EC"/>
    <w:rsid w:val="00BC41DF"/>
    <w:rsid w:val="00BC4ECA"/>
    <w:rsid w:val="00BC51BC"/>
    <w:rsid w:val="00BC54D7"/>
    <w:rsid w:val="00BC5811"/>
    <w:rsid w:val="00BC5C2E"/>
    <w:rsid w:val="00BC6258"/>
    <w:rsid w:val="00BC67C1"/>
    <w:rsid w:val="00BC683A"/>
    <w:rsid w:val="00BC6EF5"/>
    <w:rsid w:val="00BC70F7"/>
    <w:rsid w:val="00BC7494"/>
    <w:rsid w:val="00BD0755"/>
    <w:rsid w:val="00BD0A86"/>
    <w:rsid w:val="00BD0B45"/>
    <w:rsid w:val="00BD0B9B"/>
    <w:rsid w:val="00BD0F41"/>
    <w:rsid w:val="00BD1063"/>
    <w:rsid w:val="00BD12A4"/>
    <w:rsid w:val="00BD1553"/>
    <w:rsid w:val="00BD15BF"/>
    <w:rsid w:val="00BD1CBE"/>
    <w:rsid w:val="00BD1DEC"/>
    <w:rsid w:val="00BD2066"/>
    <w:rsid w:val="00BD2541"/>
    <w:rsid w:val="00BD26CC"/>
    <w:rsid w:val="00BD3746"/>
    <w:rsid w:val="00BD4112"/>
    <w:rsid w:val="00BD5A84"/>
    <w:rsid w:val="00BD5E96"/>
    <w:rsid w:val="00BD612B"/>
    <w:rsid w:val="00BD6816"/>
    <w:rsid w:val="00BD681D"/>
    <w:rsid w:val="00BD701F"/>
    <w:rsid w:val="00BD716C"/>
    <w:rsid w:val="00BD77CD"/>
    <w:rsid w:val="00BD7813"/>
    <w:rsid w:val="00BE00A2"/>
    <w:rsid w:val="00BE04EF"/>
    <w:rsid w:val="00BE0B29"/>
    <w:rsid w:val="00BE0D86"/>
    <w:rsid w:val="00BE271B"/>
    <w:rsid w:val="00BE30D5"/>
    <w:rsid w:val="00BE32DB"/>
    <w:rsid w:val="00BE34AC"/>
    <w:rsid w:val="00BE359B"/>
    <w:rsid w:val="00BE3899"/>
    <w:rsid w:val="00BE3C13"/>
    <w:rsid w:val="00BE4836"/>
    <w:rsid w:val="00BE5078"/>
    <w:rsid w:val="00BE50C8"/>
    <w:rsid w:val="00BE5227"/>
    <w:rsid w:val="00BE52F2"/>
    <w:rsid w:val="00BE5699"/>
    <w:rsid w:val="00BE5982"/>
    <w:rsid w:val="00BE5C6C"/>
    <w:rsid w:val="00BE5CA5"/>
    <w:rsid w:val="00BE5DD6"/>
    <w:rsid w:val="00BE6590"/>
    <w:rsid w:val="00BE6883"/>
    <w:rsid w:val="00BE6EBE"/>
    <w:rsid w:val="00BE71B3"/>
    <w:rsid w:val="00BE7207"/>
    <w:rsid w:val="00BE7567"/>
    <w:rsid w:val="00BE7D62"/>
    <w:rsid w:val="00BE7F7A"/>
    <w:rsid w:val="00BF02DB"/>
    <w:rsid w:val="00BF1D69"/>
    <w:rsid w:val="00BF24F2"/>
    <w:rsid w:val="00BF2C9C"/>
    <w:rsid w:val="00BF30AA"/>
    <w:rsid w:val="00BF3D5E"/>
    <w:rsid w:val="00BF4102"/>
    <w:rsid w:val="00BF418E"/>
    <w:rsid w:val="00BF4758"/>
    <w:rsid w:val="00BF49AA"/>
    <w:rsid w:val="00BF4ABD"/>
    <w:rsid w:val="00BF4B9A"/>
    <w:rsid w:val="00BF51C9"/>
    <w:rsid w:val="00BF5524"/>
    <w:rsid w:val="00BF5759"/>
    <w:rsid w:val="00BF5CB9"/>
    <w:rsid w:val="00BF60F2"/>
    <w:rsid w:val="00BF618F"/>
    <w:rsid w:val="00BF7135"/>
    <w:rsid w:val="00BF7949"/>
    <w:rsid w:val="00BF7DF1"/>
    <w:rsid w:val="00BF7E32"/>
    <w:rsid w:val="00C00378"/>
    <w:rsid w:val="00C012FF"/>
    <w:rsid w:val="00C0145B"/>
    <w:rsid w:val="00C0251A"/>
    <w:rsid w:val="00C02670"/>
    <w:rsid w:val="00C026CA"/>
    <w:rsid w:val="00C03485"/>
    <w:rsid w:val="00C03593"/>
    <w:rsid w:val="00C03AFF"/>
    <w:rsid w:val="00C04B88"/>
    <w:rsid w:val="00C052B4"/>
    <w:rsid w:val="00C053C2"/>
    <w:rsid w:val="00C057BF"/>
    <w:rsid w:val="00C05EAA"/>
    <w:rsid w:val="00C0605C"/>
    <w:rsid w:val="00C06067"/>
    <w:rsid w:val="00C0663D"/>
    <w:rsid w:val="00C06D84"/>
    <w:rsid w:val="00C07557"/>
    <w:rsid w:val="00C07AB7"/>
    <w:rsid w:val="00C100F7"/>
    <w:rsid w:val="00C10394"/>
    <w:rsid w:val="00C105F9"/>
    <w:rsid w:val="00C10EFF"/>
    <w:rsid w:val="00C113EF"/>
    <w:rsid w:val="00C11719"/>
    <w:rsid w:val="00C1171B"/>
    <w:rsid w:val="00C117B2"/>
    <w:rsid w:val="00C1218A"/>
    <w:rsid w:val="00C12190"/>
    <w:rsid w:val="00C13469"/>
    <w:rsid w:val="00C14BBE"/>
    <w:rsid w:val="00C150A6"/>
    <w:rsid w:val="00C15255"/>
    <w:rsid w:val="00C1639B"/>
    <w:rsid w:val="00C16EC1"/>
    <w:rsid w:val="00C16FF4"/>
    <w:rsid w:val="00C170F3"/>
    <w:rsid w:val="00C1717D"/>
    <w:rsid w:val="00C175FC"/>
    <w:rsid w:val="00C17770"/>
    <w:rsid w:val="00C17B4D"/>
    <w:rsid w:val="00C20B28"/>
    <w:rsid w:val="00C20B31"/>
    <w:rsid w:val="00C20FB4"/>
    <w:rsid w:val="00C20FC3"/>
    <w:rsid w:val="00C21171"/>
    <w:rsid w:val="00C21518"/>
    <w:rsid w:val="00C2253B"/>
    <w:rsid w:val="00C22666"/>
    <w:rsid w:val="00C22892"/>
    <w:rsid w:val="00C2299B"/>
    <w:rsid w:val="00C232B5"/>
    <w:rsid w:val="00C234C7"/>
    <w:rsid w:val="00C23E1D"/>
    <w:rsid w:val="00C23E46"/>
    <w:rsid w:val="00C240CD"/>
    <w:rsid w:val="00C24228"/>
    <w:rsid w:val="00C2431E"/>
    <w:rsid w:val="00C24CA0"/>
    <w:rsid w:val="00C255D4"/>
    <w:rsid w:val="00C267C6"/>
    <w:rsid w:val="00C2742F"/>
    <w:rsid w:val="00C2756A"/>
    <w:rsid w:val="00C301B6"/>
    <w:rsid w:val="00C3061D"/>
    <w:rsid w:val="00C3076D"/>
    <w:rsid w:val="00C30ACE"/>
    <w:rsid w:val="00C30BE2"/>
    <w:rsid w:val="00C30C82"/>
    <w:rsid w:val="00C30E78"/>
    <w:rsid w:val="00C31745"/>
    <w:rsid w:val="00C31A0F"/>
    <w:rsid w:val="00C31E14"/>
    <w:rsid w:val="00C31EE5"/>
    <w:rsid w:val="00C32964"/>
    <w:rsid w:val="00C32998"/>
    <w:rsid w:val="00C32CB0"/>
    <w:rsid w:val="00C32F04"/>
    <w:rsid w:val="00C32F79"/>
    <w:rsid w:val="00C330B4"/>
    <w:rsid w:val="00C33636"/>
    <w:rsid w:val="00C33715"/>
    <w:rsid w:val="00C33B94"/>
    <w:rsid w:val="00C346AE"/>
    <w:rsid w:val="00C34761"/>
    <w:rsid w:val="00C34907"/>
    <w:rsid w:val="00C35042"/>
    <w:rsid w:val="00C35C75"/>
    <w:rsid w:val="00C364AB"/>
    <w:rsid w:val="00C36C1C"/>
    <w:rsid w:val="00C36E9C"/>
    <w:rsid w:val="00C373B4"/>
    <w:rsid w:val="00C37B49"/>
    <w:rsid w:val="00C37E48"/>
    <w:rsid w:val="00C407DC"/>
    <w:rsid w:val="00C40C49"/>
    <w:rsid w:val="00C41598"/>
    <w:rsid w:val="00C426AF"/>
    <w:rsid w:val="00C4358E"/>
    <w:rsid w:val="00C43EA6"/>
    <w:rsid w:val="00C44042"/>
    <w:rsid w:val="00C44564"/>
    <w:rsid w:val="00C44E17"/>
    <w:rsid w:val="00C4534E"/>
    <w:rsid w:val="00C4561D"/>
    <w:rsid w:val="00C45A59"/>
    <w:rsid w:val="00C4662A"/>
    <w:rsid w:val="00C46ADE"/>
    <w:rsid w:val="00C47186"/>
    <w:rsid w:val="00C4736A"/>
    <w:rsid w:val="00C4763E"/>
    <w:rsid w:val="00C5077F"/>
    <w:rsid w:val="00C507E1"/>
    <w:rsid w:val="00C50A4C"/>
    <w:rsid w:val="00C50AEB"/>
    <w:rsid w:val="00C50CC6"/>
    <w:rsid w:val="00C514CA"/>
    <w:rsid w:val="00C51801"/>
    <w:rsid w:val="00C51C71"/>
    <w:rsid w:val="00C5209F"/>
    <w:rsid w:val="00C52529"/>
    <w:rsid w:val="00C525EC"/>
    <w:rsid w:val="00C52F36"/>
    <w:rsid w:val="00C544C0"/>
    <w:rsid w:val="00C54774"/>
    <w:rsid w:val="00C54822"/>
    <w:rsid w:val="00C54A28"/>
    <w:rsid w:val="00C5508A"/>
    <w:rsid w:val="00C55168"/>
    <w:rsid w:val="00C558B9"/>
    <w:rsid w:val="00C559DA"/>
    <w:rsid w:val="00C5646E"/>
    <w:rsid w:val="00C56755"/>
    <w:rsid w:val="00C56B3E"/>
    <w:rsid w:val="00C5727D"/>
    <w:rsid w:val="00C575C1"/>
    <w:rsid w:val="00C57B6A"/>
    <w:rsid w:val="00C57D26"/>
    <w:rsid w:val="00C60472"/>
    <w:rsid w:val="00C6060B"/>
    <w:rsid w:val="00C6085D"/>
    <w:rsid w:val="00C60A8D"/>
    <w:rsid w:val="00C60E2A"/>
    <w:rsid w:val="00C6149C"/>
    <w:rsid w:val="00C61949"/>
    <w:rsid w:val="00C61ECF"/>
    <w:rsid w:val="00C624D1"/>
    <w:rsid w:val="00C624DD"/>
    <w:rsid w:val="00C63463"/>
    <w:rsid w:val="00C645AC"/>
    <w:rsid w:val="00C64D73"/>
    <w:rsid w:val="00C655A7"/>
    <w:rsid w:val="00C65A5C"/>
    <w:rsid w:val="00C65B34"/>
    <w:rsid w:val="00C65EC0"/>
    <w:rsid w:val="00C6645C"/>
    <w:rsid w:val="00C6664C"/>
    <w:rsid w:val="00C669C1"/>
    <w:rsid w:val="00C67032"/>
    <w:rsid w:val="00C674CA"/>
    <w:rsid w:val="00C7008E"/>
    <w:rsid w:val="00C705A5"/>
    <w:rsid w:val="00C705AF"/>
    <w:rsid w:val="00C713D7"/>
    <w:rsid w:val="00C7141C"/>
    <w:rsid w:val="00C7180D"/>
    <w:rsid w:val="00C71ACB"/>
    <w:rsid w:val="00C71EAB"/>
    <w:rsid w:val="00C7200D"/>
    <w:rsid w:val="00C72219"/>
    <w:rsid w:val="00C726A5"/>
    <w:rsid w:val="00C72C89"/>
    <w:rsid w:val="00C7328E"/>
    <w:rsid w:val="00C7340F"/>
    <w:rsid w:val="00C73746"/>
    <w:rsid w:val="00C73884"/>
    <w:rsid w:val="00C738DC"/>
    <w:rsid w:val="00C7401D"/>
    <w:rsid w:val="00C74115"/>
    <w:rsid w:val="00C74336"/>
    <w:rsid w:val="00C74C17"/>
    <w:rsid w:val="00C74ED9"/>
    <w:rsid w:val="00C754AF"/>
    <w:rsid w:val="00C756F6"/>
    <w:rsid w:val="00C7581A"/>
    <w:rsid w:val="00C75B89"/>
    <w:rsid w:val="00C75B8E"/>
    <w:rsid w:val="00C75D43"/>
    <w:rsid w:val="00C76074"/>
    <w:rsid w:val="00C763E1"/>
    <w:rsid w:val="00C7676D"/>
    <w:rsid w:val="00C769E7"/>
    <w:rsid w:val="00C76B48"/>
    <w:rsid w:val="00C77002"/>
    <w:rsid w:val="00C7711C"/>
    <w:rsid w:val="00C77418"/>
    <w:rsid w:val="00C7758F"/>
    <w:rsid w:val="00C77B93"/>
    <w:rsid w:val="00C77CCC"/>
    <w:rsid w:val="00C806B9"/>
    <w:rsid w:val="00C80DA2"/>
    <w:rsid w:val="00C8131F"/>
    <w:rsid w:val="00C8157F"/>
    <w:rsid w:val="00C81CF2"/>
    <w:rsid w:val="00C81D91"/>
    <w:rsid w:val="00C81DF9"/>
    <w:rsid w:val="00C820CA"/>
    <w:rsid w:val="00C82133"/>
    <w:rsid w:val="00C825C1"/>
    <w:rsid w:val="00C82A22"/>
    <w:rsid w:val="00C82B2C"/>
    <w:rsid w:val="00C831ED"/>
    <w:rsid w:val="00C837CA"/>
    <w:rsid w:val="00C83889"/>
    <w:rsid w:val="00C8395C"/>
    <w:rsid w:val="00C83C19"/>
    <w:rsid w:val="00C84AEF"/>
    <w:rsid w:val="00C84BBA"/>
    <w:rsid w:val="00C84DC5"/>
    <w:rsid w:val="00C8547C"/>
    <w:rsid w:val="00C85B72"/>
    <w:rsid w:val="00C85C02"/>
    <w:rsid w:val="00C8670B"/>
    <w:rsid w:val="00C86AFF"/>
    <w:rsid w:val="00C86D26"/>
    <w:rsid w:val="00C87BCF"/>
    <w:rsid w:val="00C87CFA"/>
    <w:rsid w:val="00C87EC1"/>
    <w:rsid w:val="00C90410"/>
    <w:rsid w:val="00C90608"/>
    <w:rsid w:val="00C907E5"/>
    <w:rsid w:val="00C90B67"/>
    <w:rsid w:val="00C91C22"/>
    <w:rsid w:val="00C91C9F"/>
    <w:rsid w:val="00C91EB4"/>
    <w:rsid w:val="00C92258"/>
    <w:rsid w:val="00C92519"/>
    <w:rsid w:val="00C93128"/>
    <w:rsid w:val="00C93DC6"/>
    <w:rsid w:val="00C93F52"/>
    <w:rsid w:val="00C943FD"/>
    <w:rsid w:val="00C94939"/>
    <w:rsid w:val="00C94D90"/>
    <w:rsid w:val="00C95035"/>
    <w:rsid w:val="00C9519C"/>
    <w:rsid w:val="00C951A0"/>
    <w:rsid w:val="00C96797"/>
    <w:rsid w:val="00C96B89"/>
    <w:rsid w:val="00C96FE7"/>
    <w:rsid w:val="00C9776D"/>
    <w:rsid w:val="00C97BF1"/>
    <w:rsid w:val="00CA04EA"/>
    <w:rsid w:val="00CA0861"/>
    <w:rsid w:val="00CA122B"/>
    <w:rsid w:val="00CA1484"/>
    <w:rsid w:val="00CA14DC"/>
    <w:rsid w:val="00CA1602"/>
    <w:rsid w:val="00CA1882"/>
    <w:rsid w:val="00CA19CC"/>
    <w:rsid w:val="00CA1D09"/>
    <w:rsid w:val="00CA2DF0"/>
    <w:rsid w:val="00CA2E19"/>
    <w:rsid w:val="00CA2FFC"/>
    <w:rsid w:val="00CA305E"/>
    <w:rsid w:val="00CA3175"/>
    <w:rsid w:val="00CA39B1"/>
    <w:rsid w:val="00CA3D06"/>
    <w:rsid w:val="00CA3F5A"/>
    <w:rsid w:val="00CA3FFA"/>
    <w:rsid w:val="00CA4323"/>
    <w:rsid w:val="00CA437B"/>
    <w:rsid w:val="00CA47BF"/>
    <w:rsid w:val="00CA4F94"/>
    <w:rsid w:val="00CA5634"/>
    <w:rsid w:val="00CA6070"/>
    <w:rsid w:val="00CA6C6B"/>
    <w:rsid w:val="00CA7593"/>
    <w:rsid w:val="00CA7EE2"/>
    <w:rsid w:val="00CB0E39"/>
    <w:rsid w:val="00CB1680"/>
    <w:rsid w:val="00CB1D7A"/>
    <w:rsid w:val="00CB1F6A"/>
    <w:rsid w:val="00CB2C6F"/>
    <w:rsid w:val="00CB30D4"/>
    <w:rsid w:val="00CB321F"/>
    <w:rsid w:val="00CB37DB"/>
    <w:rsid w:val="00CB3BF4"/>
    <w:rsid w:val="00CB3C53"/>
    <w:rsid w:val="00CB40C4"/>
    <w:rsid w:val="00CB4169"/>
    <w:rsid w:val="00CB416F"/>
    <w:rsid w:val="00CB420D"/>
    <w:rsid w:val="00CB43D2"/>
    <w:rsid w:val="00CB47D4"/>
    <w:rsid w:val="00CB4B74"/>
    <w:rsid w:val="00CB4C9E"/>
    <w:rsid w:val="00CB60E9"/>
    <w:rsid w:val="00CB6557"/>
    <w:rsid w:val="00CB6871"/>
    <w:rsid w:val="00CB6907"/>
    <w:rsid w:val="00CB690F"/>
    <w:rsid w:val="00CB70D6"/>
    <w:rsid w:val="00CB720D"/>
    <w:rsid w:val="00CB759D"/>
    <w:rsid w:val="00CB7675"/>
    <w:rsid w:val="00CB7AC5"/>
    <w:rsid w:val="00CB7CFC"/>
    <w:rsid w:val="00CC037B"/>
    <w:rsid w:val="00CC0418"/>
    <w:rsid w:val="00CC0857"/>
    <w:rsid w:val="00CC0B07"/>
    <w:rsid w:val="00CC1194"/>
    <w:rsid w:val="00CC16D5"/>
    <w:rsid w:val="00CC1A70"/>
    <w:rsid w:val="00CC2265"/>
    <w:rsid w:val="00CC22DC"/>
    <w:rsid w:val="00CC33FF"/>
    <w:rsid w:val="00CC38F2"/>
    <w:rsid w:val="00CC3A29"/>
    <w:rsid w:val="00CC3A9D"/>
    <w:rsid w:val="00CC42CC"/>
    <w:rsid w:val="00CC46BF"/>
    <w:rsid w:val="00CC47BC"/>
    <w:rsid w:val="00CC4A47"/>
    <w:rsid w:val="00CC5141"/>
    <w:rsid w:val="00CC5725"/>
    <w:rsid w:val="00CC6318"/>
    <w:rsid w:val="00CC69C8"/>
    <w:rsid w:val="00CD0C9D"/>
    <w:rsid w:val="00CD0E80"/>
    <w:rsid w:val="00CD0F20"/>
    <w:rsid w:val="00CD12DF"/>
    <w:rsid w:val="00CD1B98"/>
    <w:rsid w:val="00CD21FA"/>
    <w:rsid w:val="00CD2276"/>
    <w:rsid w:val="00CD256C"/>
    <w:rsid w:val="00CD275C"/>
    <w:rsid w:val="00CD305C"/>
    <w:rsid w:val="00CD3159"/>
    <w:rsid w:val="00CD4093"/>
    <w:rsid w:val="00CD4D12"/>
    <w:rsid w:val="00CD4EE0"/>
    <w:rsid w:val="00CD5670"/>
    <w:rsid w:val="00CD57F9"/>
    <w:rsid w:val="00CD5B60"/>
    <w:rsid w:val="00CD6801"/>
    <w:rsid w:val="00CD6B0E"/>
    <w:rsid w:val="00CD713F"/>
    <w:rsid w:val="00CD7347"/>
    <w:rsid w:val="00CD7412"/>
    <w:rsid w:val="00CD7D10"/>
    <w:rsid w:val="00CD7EBA"/>
    <w:rsid w:val="00CE03EA"/>
    <w:rsid w:val="00CE07DD"/>
    <w:rsid w:val="00CE081F"/>
    <w:rsid w:val="00CE08AA"/>
    <w:rsid w:val="00CE0AAB"/>
    <w:rsid w:val="00CE0BA5"/>
    <w:rsid w:val="00CE0C1B"/>
    <w:rsid w:val="00CE1280"/>
    <w:rsid w:val="00CE156A"/>
    <w:rsid w:val="00CE1DCD"/>
    <w:rsid w:val="00CE1E89"/>
    <w:rsid w:val="00CE1EFC"/>
    <w:rsid w:val="00CE1F8C"/>
    <w:rsid w:val="00CE23E8"/>
    <w:rsid w:val="00CE2800"/>
    <w:rsid w:val="00CE29C9"/>
    <w:rsid w:val="00CE2FAB"/>
    <w:rsid w:val="00CE3839"/>
    <w:rsid w:val="00CE3C37"/>
    <w:rsid w:val="00CE3D62"/>
    <w:rsid w:val="00CE423C"/>
    <w:rsid w:val="00CE456F"/>
    <w:rsid w:val="00CE48FF"/>
    <w:rsid w:val="00CE4A28"/>
    <w:rsid w:val="00CE4D8C"/>
    <w:rsid w:val="00CE4DF1"/>
    <w:rsid w:val="00CE55E3"/>
    <w:rsid w:val="00CE58C6"/>
    <w:rsid w:val="00CE6BAB"/>
    <w:rsid w:val="00CE6C32"/>
    <w:rsid w:val="00CE6EF2"/>
    <w:rsid w:val="00CF0643"/>
    <w:rsid w:val="00CF0FEA"/>
    <w:rsid w:val="00CF1857"/>
    <w:rsid w:val="00CF19F9"/>
    <w:rsid w:val="00CF20CD"/>
    <w:rsid w:val="00CF2373"/>
    <w:rsid w:val="00CF2E9A"/>
    <w:rsid w:val="00CF368F"/>
    <w:rsid w:val="00CF4087"/>
    <w:rsid w:val="00CF4A96"/>
    <w:rsid w:val="00CF4CC5"/>
    <w:rsid w:val="00CF4E23"/>
    <w:rsid w:val="00CF5231"/>
    <w:rsid w:val="00CF53A0"/>
    <w:rsid w:val="00CF550D"/>
    <w:rsid w:val="00CF5D23"/>
    <w:rsid w:val="00CF61B6"/>
    <w:rsid w:val="00CF652D"/>
    <w:rsid w:val="00CF68EF"/>
    <w:rsid w:val="00CF7932"/>
    <w:rsid w:val="00D000CB"/>
    <w:rsid w:val="00D00CC9"/>
    <w:rsid w:val="00D00E80"/>
    <w:rsid w:val="00D01265"/>
    <w:rsid w:val="00D01946"/>
    <w:rsid w:val="00D029BB"/>
    <w:rsid w:val="00D02E66"/>
    <w:rsid w:val="00D02F42"/>
    <w:rsid w:val="00D03A54"/>
    <w:rsid w:val="00D03DB4"/>
    <w:rsid w:val="00D040C4"/>
    <w:rsid w:val="00D04405"/>
    <w:rsid w:val="00D04AFC"/>
    <w:rsid w:val="00D04E38"/>
    <w:rsid w:val="00D050A4"/>
    <w:rsid w:val="00D05A4D"/>
    <w:rsid w:val="00D06020"/>
    <w:rsid w:val="00D060AB"/>
    <w:rsid w:val="00D063E5"/>
    <w:rsid w:val="00D06836"/>
    <w:rsid w:val="00D069EA"/>
    <w:rsid w:val="00D06B64"/>
    <w:rsid w:val="00D06CCC"/>
    <w:rsid w:val="00D076DB"/>
    <w:rsid w:val="00D077FB"/>
    <w:rsid w:val="00D07A7E"/>
    <w:rsid w:val="00D07B66"/>
    <w:rsid w:val="00D07C60"/>
    <w:rsid w:val="00D102E0"/>
    <w:rsid w:val="00D10605"/>
    <w:rsid w:val="00D108EA"/>
    <w:rsid w:val="00D10929"/>
    <w:rsid w:val="00D11078"/>
    <w:rsid w:val="00D11585"/>
    <w:rsid w:val="00D1266F"/>
    <w:rsid w:val="00D13061"/>
    <w:rsid w:val="00D13502"/>
    <w:rsid w:val="00D14471"/>
    <w:rsid w:val="00D1485A"/>
    <w:rsid w:val="00D14AD6"/>
    <w:rsid w:val="00D14E47"/>
    <w:rsid w:val="00D15B99"/>
    <w:rsid w:val="00D160CA"/>
    <w:rsid w:val="00D16109"/>
    <w:rsid w:val="00D16A97"/>
    <w:rsid w:val="00D17177"/>
    <w:rsid w:val="00D1718F"/>
    <w:rsid w:val="00D174AE"/>
    <w:rsid w:val="00D20731"/>
    <w:rsid w:val="00D20C3B"/>
    <w:rsid w:val="00D21304"/>
    <w:rsid w:val="00D2137C"/>
    <w:rsid w:val="00D21386"/>
    <w:rsid w:val="00D21527"/>
    <w:rsid w:val="00D21C2C"/>
    <w:rsid w:val="00D229DD"/>
    <w:rsid w:val="00D22ABE"/>
    <w:rsid w:val="00D23AC7"/>
    <w:rsid w:val="00D23AE3"/>
    <w:rsid w:val="00D241D9"/>
    <w:rsid w:val="00D24268"/>
    <w:rsid w:val="00D2449D"/>
    <w:rsid w:val="00D24DF6"/>
    <w:rsid w:val="00D2518E"/>
    <w:rsid w:val="00D25315"/>
    <w:rsid w:val="00D25363"/>
    <w:rsid w:val="00D25C00"/>
    <w:rsid w:val="00D25D01"/>
    <w:rsid w:val="00D25DB8"/>
    <w:rsid w:val="00D269F8"/>
    <w:rsid w:val="00D27CC1"/>
    <w:rsid w:val="00D30309"/>
    <w:rsid w:val="00D305AA"/>
    <w:rsid w:val="00D30868"/>
    <w:rsid w:val="00D30922"/>
    <w:rsid w:val="00D31156"/>
    <w:rsid w:val="00D31240"/>
    <w:rsid w:val="00D315E5"/>
    <w:rsid w:val="00D31CCF"/>
    <w:rsid w:val="00D3274A"/>
    <w:rsid w:val="00D32CD7"/>
    <w:rsid w:val="00D32E80"/>
    <w:rsid w:val="00D3302B"/>
    <w:rsid w:val="00D33D45"/>
    <w:rsid w:val="00D33FCE"/>
    <w:rsid w:val="00D34331"/>
    <w:rsid w:val="00D34405"/>
    <w:rsid w:val="00D344E6"/>
    <w:rsid w:val="00D346D3"/>
    <w:rsid w:val="00D34784"/>
    <w:rsid w:val="00D34813"/>
    <w:rsid w:val="00D34C22"/>
    <w:rsid w:val="00D3555F"/>
    <w:rsid w:val="00D35747"/>
    <w:rsid w:val="00D35EC5"/>
    <w:rsid w:val="00D36444"/>
    <w:rsid w:val="00D36AA3"/>
    <w:rsid w:val="00D36F8E"/>
    <w:rsid w:val="00D371DC"/>
    <w:rsid w:val="00D37418"/>
    <w:rsid w:val="00D37D21"/>
    <w:rsid w:val="00D37F5B"/>
    <w:rsid w:val="00D40417"/>
    <w:rsid w:val="00D40683"/>
    <w:rsid w:val="00D40C3E"/>
    <w:rsid w:val="00D40C86"/>
    <w:rsid w:val="00D40E13"/>
    <w:rsid w:val="00D4131E"/>
    <w:rsid w:val="00D416CA"/>
    <w:rsid w:val="00D41A02"/>
    <w:rsid w:val="00D41E2D"/>
    <w:rsid w:val="00D4215B"/>
    <w:rsid w:val="00D42666"/>
    <w:rsid w:val="00D427A2"/>
    <w:rsid w:val="00D4283F"/>
    <w:rsid w:val="00D42D4D"/>
    <w:rsid w:val="00D42D59"/>
    <w:rsid w:val="00D43868"/>
    <w:rsid w:val="00D447BA"/>
    <w:rsid w:val="00D447FF"/>
    <w:rsid w:val="00D44C6A"/>
    <w:rsid w:val="00D44C90"/>
    <w:rsid w:val="00D44D3F"/>
    <w:rsid w:val="00D4520D"/>
    <w:rsid w:val="00D456EA"/>
    <w:rsid w:val="00D45CDB"/>
    <w:rsid w:val="00D46059"/>
    <w:rsid w:val="00D46961"/>
    <w:rsid w:val="00D4773C"/>
    <w:rsid w:val="00D4782F"/>
    <w:rsid w:val="00D503BF"/>
    <w:rsid w:val="00D50B01"/>
    <w:rsid w:val="00D51177"/>
    <w:rsid w:val="00D519B0"/>
    <w:rsid w:val="00D519D2"/>
    <w:rsid w:val="00D52127"/>
    <w:rsid w:val="00D52ADD"/>
    <w:rsid w:val="00D533A7"/>
    <w:rsid w:val="00D5484D"/>
    <w:rsid w:val="00D5553F"/>
    <w:rsid w:val="00D56507"/>
    <w:rsid w:val="00D56890"/>
    <w:rsid w:val="00D57B6F"/>
    <w:rsid w:val="00D57C29"/>
    <w:rsid w:val="00D57E18"/>
    <w:rsid w:val="00D60A1F"/>
    <w:rsid w:val="00D60E7A"/>
    <w:rsid w:val="00D6140E"/>
    <w:rsid w:val="00D6203A"/>
    <w:rsid w:val="00D624F5"/>
    <w:rsid w:val="00D62663"/>
    <w:rsid w:val="00D628A1"/>
    <w:rsid w:val="00D62B66"/>
    <w:rsid w:val="00D62F2B"/>
    <w:rsid w:val="00D6302F"/>
    <w:rsid w:val="00D63946"/>
    <w:rsid w:val="00D63CF4"/>
    <w:rsid w:val="00D64500"/>
    <w:rsid w:val="00D645E3"/>
    <w:rsid w:val="00D6496D"/>
    <w:rsid w:val="00D6528F"/>
    <w:rsid w:val="00D65976"/>
    <w:rsid w:val="00D65AA8"/>
    <w:rsid w:val="00D6670C"/>
    <w:rsid w:val="00D66B5E"/>
    <w:rsid w:val="00D66EEF"/>
    <w:rsid w:val="00D702AF"/>
    <w:rsid w:val="00D70A18"/>
    <w:rsid w:val="00D70D9F"/>
    <w:rsid w:val="00D70EF0"/>
    <w:rsid w:val="00D7114C"/>
    <w:rsid w:val="00D71249"/>
    <w:rsid w:val="00D71381"/>
    <w:rsid w:val="00D7258A"/>
    <w:rsid w:val="00D7295D"/>
    <w:rsid w:val="00D7315E"/>
    <w:rsid w:val="00D7335F"/>
    <w:rsid w:val="00D735AE"/>
    <w:rsid w:val="00D73AA8"/>
    <w:rsid w:val="00D73C2B"/>
    <w:rsid w:val="00D740AF"/>
    <w:rsid w:val="00D740EE"/>
    <w:rsid w:val="00D7434F"/>
    <w:rsid w:val="00D7457A"/>
    <w:rsid w:val="00D746C8"/>
    <w:rsid w:val="00D74770"/>
    <w:rsid w:val="00D7486B"/>
    <w:rsid w:val="00D74F04"/>
    <w:rsid w:val="00D75069"/>
    <w:rsid w:val="00D759D2"/>
    <w:rsid w:val="00D75A9A"/>
    <w:rsid w:val="00D75B73"/>
    <w:rsid w:val="00D76390"/>
    <w:rsid w:val="00D76530"/>
    <w:rsid w:val="00D76948"/>
    <w:rsid w:val="00D76ADE"/>
    <w:rsid w:val="00D76BA4"/>
    <w:rsid w:val="00D76CB3"/>
    <w:rsid w:val="00D77110"/>
    <w:rsid w:val="00D77292"/>
    <w:rsid w:val="00D7738A"/>
    <w:rsid w:val="00D77903"/>
    <w:rsid w:val="00D800C6"/>
    <w:rsid w:val="00D80806"/>
    <w:rsid w:val="00D81591"/>
    <w:rsid w:val="00D8161F"/>
    <w:rsid w:val="00D818B3"/>
    <w:rsid w:val="00D825B2"/>
    <w:rsid w:val="00D82749"/>
    <w:rsid w:val="00D8297B"/>
    <w:rsid w:val="00D82AAB"/>
    <w:rsid w:val="00D82D8B"/>
    <w:rsid w:val="00D8307A"/>
    <w:rsid w:val="00D83203"/>
    <w:rsid w:val="00D83435"/>
    <w:rsid w:val="00D835AA"/>
    <w:rsid w:val="00D84F7E"/>
    <w:rsid w:val="00D85090"/>
    <w:rsid w:val="00D8531F"/>
    <w:rsid w:val="00D85D58"/>
    <w:rsid w:val="00D863E6"/>
    <w:rsid w:val="00D8723A"/>
    <w:rsid w:val="00D87787"/>
    <w:rsid w:val="00D900CE"/>
    <w:rsid w:val="00D9012F"/>
    <w:rsid w:val="00D903F3"/>
    <w:rsid w:val="00D90B52"/>
    <w:rsid w:val="00D9157D"/>
    <w:rsid w:val="00D91DE0"/>
    <w:rsid w:val="00D92126"/>
    <w:rsid w:val="00D92654"/>
    <w:rsid w:val="00D9288B"/>
    <w:rsid w:val="00D92934"/>
    <w:rsid w:val="00D92A68"/>
    <w:rsid w:val="00D92B2C"/>
    <w:rsid w:val="00D92B74"/>
    <w:rsid w:val="00D92DBE"/>
    <w:rsid w:val="00D92E50"/>
    <w:rsid w:val="00D93709"/>
    <w:rsid w:val="00D93887"/>
    <w:rsid w:val="00D939B1"/>
    <w:rsid w:val="00D93DD2"/>
    <w:rsid w:val="00D9473E"/>
    <w:rsid w:val="00D94F75"/>
    <w:rsid w:val="00D96453"/>
    <w:rsid w:val="00D965B3"/>
    <w:rsid w:val="00D968B5"/>
    <w:rsid w:val="00D96CFB"/>
    <w:rsid w:val="00D97240"/>
    <w:rsid w:val="00D97F58"/>
    <w:rsid w:val="00DA03DB"/>
    <w:rsid w:val="00DA0AB5"/>
    <w:rsid w:val="00DA0D47"/>
    <w:rsid w:val="00DA0F64"/>
    <w:rsid w:val="00DA10F7"/>
    <w:rsid w:val="00DA127D"/>
    <w:rsid w:val="00DA1280"/>
    <w:rsid w:val="00DA12D6"/>
    <w:rsid w:val="00DA1697"/>
    <w:rsid w:val="00DA23D4"/>
    <w:rsid w:val="00DA2617"/>
    <w:rsid w:val="00DA2853"/>
    <w:rsid w:val="00DA2CA6"/>
    <w:rsid w:val="00DA2DCC"/>
    <w:rsid w:val="00DA2F0A"/>
    <w:rsid w:val="00DA33A5"/>
    <w:rsid w:val="00DA3D76"/>
    <w:rsid w:val="00DA3E89"/>
    <w:rsid w:val="00DA41C1"/>
    <w:rsid w:val="00DA42F8"/>
    <w:rsid w:val="00DA5147"/>
    <w:rsid w:val="00DA53C4"/>
    <w:rsid w:val="00DA556C"/>
    <w:rsid w:val="00DA5914"/>
    <w:rsid w:val="00DA5919"/>
    <w:rsid w:val="00DA5B0F"/>
    <w:rsid w:val="00DA69D0"/>
    <w:rsid w:val="00DA6B30"/>
    <w:rsid w:val="00DA6EDB"/>
    <w:rsid w:val="00DA7173"/>
    <w:rsid w:val="00DA7257"/>
    <w:rsid w:val="00DA7468"/>
    <w:rsid w:val="00DA77D4"/>
    <w:rsid w:val="00DA78D6"/>
    <w:rsid w:val="00DA7FB6"/>
    <w:rsid w:val="00DB0C15"/>
    <w:rsid w:val="00DB0C7E"/>
    <w:rsid w:val="00DB0EBC"/>
    <w:rsid w:val="00DB0EE0"/>
    <w:rsid w:val="00DB0FB6"/>
    <w:rsid w:val="00DB17CB"/>
    <w:rsid w:val="00DB1870"/>
    <w:rsid w:val="00DB18D6"/>
    <w:rsid w:val="00DB1BF8"/>
    <w:rsid w:val="00DB266F"/>
    <w:rsid w:val="00DB2A0C"/>
    <w:rsid w:val="00DB2A43"/>
    <w:rsid w:val="00DB2B16"/>
    <w:rsid w:val="00DB3265"/>
    <w:rsid w:val="00DB385A"/>
    <w:rsid w:val="00DB3CF6"/>
    <w:rsid w:val="00DB487F"/>
    <w:rsid w:val="00DB48D7"/>
    <w:rsid w:val="00DB4E96"/>
    <w:rsid w:val="00DB52B0"/>
    <w:rsid w:val="00DB54D0"/>
    <w:rsid w:val="00DB55BC"/>
    <w:rsid w:val="00DB582F"/>
    <w:rsid w:val="00DB60E7"/>
    <w:rsid w:val="00DB63E9"/>
    <w:rsid w:val="00DB649A"/>
    <w:rsid w:val="00DB6B38"/>
    <w:rsid w:val="00DB6CF7"/>
    <w:rsid w:val="00DB7017"/>
    <w:rsid w:val="00DB70B8"/>
    <w:rsid w:val="00DC07AF"/>
    <w:rsid w:val="00DC0975"/>
    <w:rsid w:val="00DC0A5D"/>
    <w:rsid w:val="00DC1B82"/>
    <w:rsid w:val="00DC20CF"/>
    <w:rsid w:val="00DC21E1"/>
    <w:rsid w:val="00DC3743"/>
    <w:rsid w:val="00DC39F0"/>
    <w:rsid w:val="00DC3C2A"/>
    <w:rsid w:val="00DC3EEE"/>
    <w:rsid w:val="00DC43BF"/>
    <w:rsid w:val="00DC4627"/>
    <w:rsid w:val="00DC4B5B"/>
    <w:rsid w:val="00DC5075"/>
    <w:rsid w:val="00DC54E1"/>
    <w:rsid w:val="00DC5A06"/>
    <w:rsid w:val="00DC5F39"/>
    <w:rsid w:val="00DC638B"/>
    <w:rsid w:val="00DC6D29"/>
    <w:rsid w:val="00DC7107"/>
    <w:rsid w:val="00DC71AF"/>
    <w:rsid w:val="00DC72EC"/>
    <w:rsid w:val="00DC7B27"/>
    <w:rsid w:val="00DC7C56"/>
    <w:rsid w:val="00DD0221"/>
    <w:rsid w:val="00DD05E6"/>
    <w:rsid w:val="00DD1109"/>
    <w:rsid w:val="00DD1E07"/>
    <w:rsid w:val="00DD1F37"/>
    <w:rsid w:val="00DD2487"/>
    <w:rsid w:val="00DD2B5F"/>
    <w:rsid w:val="00DD3358"/>
    <w:rsid w:val="00DD343D"/>
    <w:rsid w:val="00DD35D0"/>
    <w:rsid w:val="00DD3618"/>
    <w:rsid w:val="00DD36AA"/>
    <w:rsid w:val="00DD3A63"/>
    <w:rsid w:val="00DD3B33"/>
    <w:rsid w:val="00DD3E58"/>
    <w:rsid w:val="00DD4039"/>
    <w:rsid w:val="00DD449B"/>
    <w:rsid w:val="00DD4830"/>
    <w:rsid w:val="00DD48F5"/>
    <w:rsid w:val="00DD4CAB"/>
    <w:rsid w:val="00DD4D46"/>
    <w:rsid w:val="00DD4E0E"/>
    <w:rsid w:val="00DD55D7"/>
    <w:rsid w:val="00DD586D"/>
    <w:rsid w:val="00DD5948"/>
    <w:rsid w:val="00DD5E9B"/>
    <w:rsid w:val="00DD60E5"/>
    <w:rsid w:val="00DD619E"/>
    <w:rsid w:val="00DD6F08"/>
    <w:rsid w:val="00DD73CD"/>
    <w:rsid w:val="00DD7580"/>
    <w:rsid w:val="00DD7765"/>
    <w:rsid w:val="00DE084B"/>
    <w:rsid w:val="00DE131E"/>
    <w:rsid w:val="00DE18C1"/>
    <w:rsid w:val="00DE1A0E"/>
    <w:rsid w:val="00DE1FA7"/>
    <w:rsid w:val="00DE2947"/>
    <w:rsid w:val="00DE29D4"/>
    <w:rsid w:val="00DE2A3A"/>
    <w:rsid w:val="00DE2D25"/>
    <w:rsid w:val="00DE3732"/>
    <w:rsid w:val="00DE48CE"/>
    <w:rsid w:val="00DE4B16"/>
    <w:rsid w:val="00DE4B88"/>
    <w:rsid w:val="00DE4EF0"/>
    <w:rsid w:val="00DE4F2F"/>
    <w:rsid w:val="00DE632F"/>
    <w:rsid w:val="00DE6542"/>
    <w:rsid w:val="00DE67CF"/>
    <w:rsid w:val="00DE693C"/>
    <w:rsid w:val="00DE6FCB"/>
    <w:rsid w:val="00DE704B"/>
    <w:rsid w:val="00DE719C"/>
    <w:rsid w:val="00DE7412"/>
    <w:rsid w:val="00DE7812"/>
    <w:rsid w:val="00DE78A6"/>
    <w:rsid w:val="00DE7A5D"/>
    <w:rsid w:val="00DE7F7D"/>
    <w:rsid w:val="00DF0090"/>
    <w:rsid w:val="00DF0178"/>
    <w:rsid w:val="00DF035B"/>
    <w:rsid w:val="00DF07F7"/>
    <w:rsid w:val="00DF0B72"/>
    <w:rsid w:val="00DF0F32"/>
    <w:rsid w:val="00DF139B"/>
    <w:rsid w:val="00DF19B8"/>
    <w:rsid w:val="00DF1D72"/>
    <w:rsid w:val="00DF2146"/>
    <w:rsid w:val="00DF266F"/>
    <w:rsid w:val="00DF2B6C"/>
    <w:rsid w:val="00DF33C9"/>
    <w:rsid w:val="00DF3DF3"/>
    <w:rsid w:val="00DF4300"/>
    <w:rsid w:val="00DF4526"/>
    <w:rsid w:val="00DF454B"/>
    <w:rsid w:val="00DF46C9"/>
    <w:rsid w:val="00DF533B"/>
    <w:rsid w:val="00DF582F"/>
    <w:rsid w:val="00DF60AC"/>
    <w:rsid w:val="00DF614A"/>
    <w:rsid w:val="00DF64E0"/>
    <w:rsid w:val="00DF666C"/>
    <w:rsid w:val="00DF67CC"/>
    <w:rsid w:val="00DF6C49"/>
    <w:rsid w:val="00DF6F38"/>
    <w:rsid w:val="00DF6F48"/>
    <w:rsid w:val="00DF753E"/>
    <w:rsid w:val="00DF7803"/>
    <w:rsid w:val="00DF7ACC"/>
    <w:rsid w:val="00DF7AE6"/>
    <w:rsid w:val="00DF7C3B"/>
    <w:rsid w:val="00E00004"/>
    <w:rsid w:val="00E001D4"/>
    <w:rsid w:val="00E00336"/>
    <w:rsid w:val="00E00852"/>
    <w:rsid w:val="00E0091A"/>
    <w:rsid w:val="00E00AF4"/>
    <w:rsid w:val="00E00C9E"/>
    <w:rsid w:val="00E01A43"/>
    <w:rsid w:val="00E01A65"/>
    <w:rsid w:val="00E01B74"/>
    <w:rsid w:val="00E022EF"/>
    <w:rsid w:val="00E03012"/>
    <w:rsid w:val="00E0328C"/>
    <w:rsid w:val="00E039D9"/>
    <w:rsid w:val="00E04106"/>
    <w:rsid w:val="00E047AF"/>
    <w:rsid w:val="00E04FE8"/>
    <w:rsid w:val="00E05A21"/>
    <w:rsid w:val="00E05C95"/>
    <w:rsid w:val="00E05E22"/>
    <w:rsid w:val="00E060C3"/>
    <w:rsid w:val="00E06467"/>
    <w:rsid w:val="00E0659C"/>
    <w:rsid w:val="00E069F3"/>
    <w:rsid w:val="00E06EFD"/>
    <w:rsid w:val="00E0737E"/>
    <w:rsid w:val="00E07519"/>
    <w:rsid w:val="00E0787E"/>
    <w:rsid w:val="00E07B08"/>
    <w:rsid w:val="00E1049C"/>
    <w:rsid w:val="00E10E8F"/>
    <w:rsid w:val="00E11684"/>
    <w:rsid w:val="00E1199B"/>
    <w:rsid w:val="00E11F07"/>
    <w:rsid w:val="00E12A8D"/>
    <w:rsid w:val="00E13E1C"/>
    <w:rsid w:val="00E141F3"/>
    <w:rsid w:val="00E14CF4"/>
    <w:rsid w:val="00E15701"/>
    <w:rsid w:val="00E16A88"/>
    <w:rsid w:val="00E16CF5"/>
    <w:rsid w:val="00E16F9B"/>
    <w:rsid w:val="00E178F6"/>
    <w:rsid w:val="00E17BC0"/>
    <w:rsid w:val="00E17FE2"/>
    <w:rsid w:val="00E205FE"/>
    <w:rsid w:val="00E20A39"/>
    <w:rsid w:val="00E21051"/>
    <w:rsid w:val="00E21584"/>
    <w:rsid w:val="00E224EB"/>
    <w:rsid w:val="00E2274B"/>
    <w:rsid w:val="00E22D5A"/>
    <w:rsid w:val="00E22F9A"/>
    <w:rsid w:val="00E23AA9"/>
    <w:rsid w:val="00E24A4C"/>
    <w:rsid w:val="00E24A57"/>
    <w:rsid w:val="00E24C79"/>
    <w:rsid w:val="00E24CF2"/>
    <w:rsid w:val="00E251D2"/>
    <w:rsid w:val="00E2580C"/>
    <w:rsid w:val="00E2644B"/>
    <w:rsid w:val="00E26F95"/>
    <w:rsid w:val="00E2727C"/>
    <w:rsid w:val="00E27292"/>
    <w:rsid w:val="00E27346"/>
    <w:rsid w:val="00E27744"/>
    <w:rsid w:val="00E27CFB"/>
    <w:rsid w:val="00E27D24"/>
    <w:rsid w:val="00E27D77"/>
    <w:rsid w:val="00E3031E"/>
    <w:rsid w:val="00E3053E"/>
    <w:rsid w:val="00E309A4"/>
    <w:rsid w:val="00E30CDB"/>
    <w:rsid w:val="00E314D0"/>
    <w:rsid w:val="00E315D6"/>
    <w:rsid w:val="00E31613"/>
    <w:rsid w:val="00E316B3"/>
    <w:rsid w:val="00E323FB"/>
    <w:rsid w:val="00E32D82"/>
    <w:rsid w:val="00E335F8"/>
    <w:rsid w:val="00E337AA"/>
    <w:rsid w:val="00E3391C"/>
    <w:rsid w:val="00E33B24"/>
    <w:rsid w:val="00E34003"/>
    <w:rsid w:val="00E34411"/>
    <w:rsid w:val="00E3476C"/>
    <w:rsid w:val="00E348EA"/>
    <w:rsid w:val="00E349A5"/>
    <w:rsid w:val="00E34C7F"/>
    <w:rsid w:val="00E351F8"/>
    <w:rsid w:val="00E35763"/>
    <w:rsid w:val="00E35EF3"/>
    <w:rsid w:val="00E36AC3"/>
    <w:rsid w:val="00E36BE5"/>
    <w:rsid w:val="00E36D23"/>
    <w:rsid w:val="00E376DF"/>
    <w:rsid w:val="00E37863"/>
    <w:rsid w:val="00E37BFB"/>
    <w:rsid w:val="00E40120"/>
    <w:rsid w:val="00E401E3"/>
    <w:rsid w:val="00E4068E"/>
    <w:rsid w:val="00E40F5F"/>
    <w:rsid w:val="00E4153F"/>
    <w:rsid w:val="00E41AF5"/>
    <w:rsid w:val="00E4208C"/>
    <w:rsid w:val="00E4210F"/>
    <w:rsid w:val="00E42DAA"/>
    <w:rsid w:val="00E437F9"/>
    <w:rsid w:val="00E43BD7"/>
    <w:rsid w:val="00E4422E"/>
    <w:rsid w:val="00E44325"/>
    <w:rsid w:val="00E44642"/>
    <w:rsid w:val="00E44882"/>
    <w:rsid w:val="00E44C71"/>
    <w:rsid w:val="00E455DA"/>
    <w:rsid w:val="00E458B7"/>
    <w:rsid w:val="00E45A83"/>
    <w:rsid w:val="00E461B0"/>
    <w:rsid w:val="00E46C5C"/>
    <w:rsid w:val="00E47896"/>
    <w:rsid w:val="00E5078F"/>
    <w:rsid w:val="00E51644"/>
    <w:rsid w:val="00E51B3A"/>
    <w:rsid w:val="00E51C67"/>
    <w:rsid w:val="00E52B88"/>
    <w:rsid w:val="00E52C61"/>
    <w:rsid w:val="00E52CCD"/>
    <w:rsid w:val="00E52FB0"/>
    <w:rsid w:val="00E535FF"/>
    <w:rsid w:val="00E53BD3"/>
    <w:rsid w:val="00E540C2"/>
    <w:rsid w:val="00E5468E"/>
    <w:rsid w:val="00E546E6"/>
    <w:rsid w:val="00E5530A"/>
    <w:rsid w:val="00E5554A"/>
    <w:rsid w:val="00E5587B"/>
    <w:rsid w:val="00E55955"/>
    <w:rsid w:val="00E565F3"/>
    <w:rsid w:val="00E56BB7"/>
    <w:rsid w:val="00E56DAC"/>
    <w:rsid w:val="00E5734A"/>
    <w:rsid w:val="00E57675"/>
    <w:rsid w:val="00E57DA7"/>
    <w:rsid w:val="00E60338"/>
    <w:rsid w:val="00E60F6E"/>
    <w:rsid w:val="00E611A1"/>
    <w:rsid w:val="00E612A0"/>
    <w:rsid w:val="00E614E7"/>
    <w:rsid w:val="00E616A7"/>
    <w:rsid w:val="00E61BAF"/>
    <w:rsid w:val="00E62034"/>
    <w:rsid w:val="00E62B89"/>
    <w:rsid w:val="00E63335"/>
    <w:rsid w:val="00E63CA9"/>
    <w:rsid w:val="00E63F32"/>
    <w:rsid w:val="00E64010"/>
    <w:rsid w:val="00E64112"/>
    <w:rsid w:val="00E6437D"/>
    <w:rsid w:val="00E64637"/>
    <w:rsid w:val="00E649A5"/>
    <w:rsid w:val="00E64A98"/>
    <w:rsid w:val="00E652EF"/>
    <w:rsid w:val="00E658B8"/>
    <w:rsid w:val="00E65AFD"/>
    <w:rsid w:val="00E66B42"/>
    <w:rsid w:val="00E66D89"/>
    <w:rsid w:val="00E66FB2"/>
    <w:rsid w:val="00E67AA9"/>
    <w:rsid w:val="00E67C31"/>
    <w:rsid w:val="00E67E7C"/>
    <w:rsid w:val="00E701A2"/>
    <w:rsid w:val="00E71257"/>
    <w:rsid w:val="00E720C4"/>
    <w:rsid w:val="00E7238B"/>
    <w:rsid w:val="00E723BE"/>
    <w:rsid w:val="00E7249F"/>
    <w:rsid w:val="00E72C3D"/>
    <w:rsid w:val="00E72F46"/>
    <w:rsid w:val="00E73028"/>
    <w:rsid w:val="00E736F4"/>
    <w:rsid w:val="00E7371A"/>
    <w:rsid w:val="00E7384F"/>
    <w:rsid w:val="00E7432E"/>
    <w:rsid w:val="00E744BE"/>
    <w:rsid w:val="00E7524B"/>
    <w:rsid w:val="00E754FD"/>
    <w:rsid w:val="00E757D1"/>
    <w:rsid w:val="00E75FCC"/>
    <w:rsid w:val="00E764E4"/>
    <w:rsid w:val="00E76821"/>
    <w:rsid w:val="00E76A06"/>
    <w:rsid w:val="00E76A59"/>
    <w:rsid w:val="00E76CCF"/>
    <w:rsid w:val="00E76F3D"/>
    <w:rsid w:val="00E7706C"/>
    <w:rsid w:val="00E77077"/>
    <w:rsid w:val="00E770F4"/>
    <w:rsid w:val="00E775C8"/>
    <w:rsid w:val="00E775FF"/>
    <w:rsid w:val="00E77625"/>
    <w:rsid w:val="00E77BEB"/>
    <w:rsid w:val="00E77DB9"/>
    <w:rsid w:val="00E80D02"/>
    <w:rsid w:val="00E81229"/>
    <w:rsid w:val="00E81382"/>
    <w:rsid w:val="00E813BA"/>
    <w:rsid w:val="00E81A2A"/>
    <w:rsid w:val="00E81D86"/>
    <w:rsid w:val="00E81EAD"/>
    <w:rsid w:val="00E8290D"/>
    <w:rsid w:val="00E8309E"/>
    <w:rsid w:val="00E831BD"/>
    <w:rsid w:val="00E83557"/>
    <w:rsid w:val="00E83B89"/>
    <w:rsid w:val="00E83FBB"/>
    <w:rsid w:val="00E8421E"/>
    <w:rsid w:val="00E8491F"/>
    <w:rsid w:val="00E856DF"/>
    <w:rsid w:val="00E860D5"/>
    <w:rsid w:val="00E8633F"/>
    <w:rsid w:val="00E8696D"/>
    <w:rsid w:val="00E86CDE"/>
    <w:rsid w:val="00E905BE"/>
    <w:rsid w:val="00E912BF"/>
    <w:rsid w:val="00E91745"/>
    <w:rsid w:val="00E917CF"/>
    <w:rsid w:val="00E919CA"/>
    <w:rsid w:val="00E91ECD"/>
    <w:rsid w:val="00E9217F"/>
    <w:rsid w:val="00E9229F"/>
    <w:rsid w:val="00E92657"/>
    <w:rsid w:val="00E92692"/>
    <w:rsid w:val="00E9275B"/>
    <w:rsid w:val="00E9285C"/>
    <w:rsid w:val="00E92D4F"/>
    <w:rsid w:val="00E93036"/>
    <w:rsid w:val="00E93D16"/>
    <w:rsid w:val="00E93E45"/>
    <w:rsid w:val="00E93F73"/>
    <w:rsid w:val="00E94F07"/>
    <w:rsid w:val="00E95170"/>
    <w:rsid w:val="00E954A7"/>
    <w:rsid w:val="00E9694C"/>
    <w:rsid w:val="00E97256"/>
    <w:rsid w:val="00E97388"/>
    <w:rsid w:val="00E97ACD"/>
    <w:rsid w:val="00EA02EE"/>
    <w:rsid w:val="00EA0AB0"/>
    <w:rsid w:val="00EA0EAA"/>
    <w:rsid w:val="00EA10F4"/>
    <w:rsid w:val="00EA1133"/>
    <w:rsid w:val="00EA124B"/>
    <w:rsid w:val="00EA13DF"/>
    <w:rsid w:val="00EA1F43"/>
    <w:rsid w:val="00EA1FE4"/>
    <w:rsid w:val="00EA2604"/>
    <w:rsid w:val="00EA2628"/>
    <w:rsid w:val="00EA305A"/>
    <w:rsid w:val="00EA3AA2"/>
    <w:rsid w:val="00EA3BE4"/>
    <w:rsid w:val="00EA403F"/>
    <w:rsid w:val="00EA499C"/>
    <w:rsid w:val="00EA49F8"/>
    <w:rsid w:val="00EA4B32"/>
    <w:rsid w:val="00EA4E43"/>
    <w:rsid w:val="00EA54F6"/>
    <w:rsid w:val="00EA59EE"/>
    <w:rsid w:val="00EA7152"/>
    <w:rsid w:val="00EA72A6"/>
    <w:rsid w:val="00EA7384"/>
    <w:rsid w:val="00EA743A"/>
    <w:rsid w:val="00EA7838"/>
    <w:rsid w:val="00EA796B"/>
    <w:rsid w:val="00EA7D3E"/>
    <w:rsid w:val="00EB00CB"/>
    <w:rsid w:val="00EB0640"/>
    <w:rsid w:val="00EB06B3"/>
    <w:rsid w:val="00EB0D35"/>
    <w:rsid w:val="00EB12D3"/>
    <w:rsid w:val="00EB12EB"/>
    <w:rsid w:val="00EB1655"/>
    <w:rsid w:val="00EB1C9A"/>
    <w:rsid w:val="00EB2A74"/>
    <w:rsid w:val="00EB2D06"/>
    <w:rsid w:val="00EB3005"/>
    <w:rsid w:val="00EB3062"/>
    <w:rsid w:val="00EB387D"/>
    <w:rsid w:val="00EB4068"/>
    <w:rsid w:val="00EB459D"/>
    <w:rsid w:val="00EB4CAD"/>
    <w:rsid w:val="00EB544D"/>
    <w:rsid w:val="00EB55BF"/>
    <w:rsid w:val="00EB5EC7"/>
    <w:rsid w:val="00EB6CC4"/>
    <w:rsid w:val="00EB6CEE"/>
    <w:rsid w:val="00EB7B3E"/>
    <w:rsid w:val="00EB7C77"/>
    <w:rsid w:val="00EB7F10"/>
    <w:rsid w:val="00EC03D7"/>
    <w:rsid w:val="00EC056D"/>
    <w:rsid w:val="00EC0BE8"/>
    <w:rsid w:val="00EC0CFA"/>
    <w:rsid w:val="00EC16A3"/>
    <w:rsid w:val="00EC19F3"/>
    <w:rsid w:val="00EC1B7C"/>
    <w:rsid w:val="00EC1FD9"/>
    <w:rsid w:val="00EC2040"/>
    <w:rsid w:val="00EC211B"/>
    <w:rsid w:val="00EC29E2"/>
    <w:rsid w:val="00EC2C03"/>
    <w:rsid w:val="00EC2C1A"/>
    <w:rsid w:val="00EC2DD3"/>
    <w:rsid w:val="00EC2DDE"/>
    <w:rsid w:val="00EC2E1A"/>
    <w:rsid w:val="00EC31C2"/>
    <w:rsid w:val="00EC3586"/>
    <w:rsid w:val="00EC4123"/>
    <w:rsid w:val="00EC440F"/>
    <w:rsid w:val="00EC4A17"/>
    <w:rsid w:val="00EC4DD6"/>
    <w:rsid w:val="00EC51B0"/>
    <w:rsid w:val="00EC5477"/>
    <w:rsid w:val="00EC5960"/>
    <w:rsid w:val="00EC5995"/>
    <w:rsid w:val="00EC5E46"/>
    <w:rsid w:val="00EC601E"/>
    <w:rsid w:val="00EC60EA"/>
    <w:rsid w:val="00EC6B3A"/>
    <w:rsid w:val="00EC6FA9"/>
    <w:rsid w:val="00EC724F"/>
    <w:rsid w:val="00ED04C5"/>
    <w:rsid w:val="00ED14A7"/>
    <w:rsid w:val="00ED15AA"/>
    <w:rsid w:val="00ED16F3"/>
    <w:rsid w:val="00ED1C54"/>
    <w:rsid w:val="00ED2003"/>
    <w:rsid w:val="00ED2D76"/>
    <w:rsid w:val="00ED3763"/>
    <w:rsid w:val="00ED3FE9"/>
    <w:rsid w:val="00ED432B"/>
    <w:rsid w:val="00ED4782"/>
    <w:rsid w:val="00ED4E70"/>
    <w:rsid w:val="00ED5801"/>
    <w:rsid w:val="00ED6075"/>
    <w:rsid w:val="00ED610A"/>
    <w:rsid w:val="00ED669A"/>
    <w:rsid w:val="00ED67EE"/>
    <w:rsid w:val="00ED68C0"/>
    <w:rsid w:val="00ED6D27"/>
    <w:rsid w:val="00ED6FA8"/>
    <w:rsid w:val="00ED71B5"/>
    <w:rsid w:val="00ED794A"/>
    <w:rsid w:val="00ED7A66"/>
    <w:rsid w:val="00ED7AF7"/>
    <w:rsid w:val="00EE0039"/>
    <w:rsid w:val="00EE054B"/>
    <w:rsid w:val="00EE0CB6"/>
    <w:rsid w:val="00EE0F53"/>
    <w:rsid w:val="00EE10BA"/>
    <w:rsid w:val="00EE1239"/>
    <w:rsid w:val="00EE125C"/>
    <w:rsid w:val="00EE15BA"/>
    <w:rsid w:val="00EE1B21"/>
    <w:rsid w:val="00EE2BBD"/>
    <w:rsid w:val="00EE375B"/>
    <w:rsid w:val="00EE3AEA"/>
    <w:rsid w:val="00EE3CD1"/>
    <w:rsid w:val="00EE3D99"/>
    <w:rsid w:val="00EE426D"/>
    <w:rsid w:val="00EE4E14"/>
    <w:rsid w:val="00EE4F92"/>
    <w:rsid w:val="00EE5191"/>
    <w:rsid w:val="00EE51E9"/>
    <w:rsid w:val="00EE52BB"/>
    <w:rsid w:val="00EE57DF"/>
    <w:rsid w:val="00EE5DDF"/>
    <w:rsid w:val="00EE5FED"/>
    <w:rsid w:val="00EE6078"/>
    <w:rsid w:val="00EE6105"/>
    <w:rsid w:val="00EE69ED"/>
    <w:rsid w:val="00EE6D4E"/>
    <w:rsid w:val="00EE743B"/>
    <w:rsid w:val="00EF0621"/>
    <w:rsid w:val="00EF0F77"/>
    <w:rsid w:val="00EF12CE"/>
    <w:rsid w:val="00EF20BF"/>
    <w:rsid w:val="00EF23B3"/>
    <w:rsid w:val="00EF29ED"/>
    <w:rsid w:val="00EF2A80"/>
    <w:rsid w:val="00EF2EAC"/>
    <w:rsid w:val="00EF3185"/>
    <w:rsid w:val="00EF328F"/>
    <w:rsid w:val="00EF38C5"/>
    <w:rsid w:val="00EF3BF4"/>
    <w:rsid w:val="00EF3D99"/>
    <w:rsid w:val="00EF3E06"/>
    <w:rsid w:val="00EF3F88"/>
    <w:rsid w:val="00EF4078"/>
    <w:rsid w:val="00EF44AA"/>
    <w:rsid w:val="00EF4575"/>
    <w:rsid w:val="00EF4807"/>
    <w:rsid w:val="00EF49E7"/>
    <w:rsid w:val="00EF4A2D"/>
    <w:rsid w:val="00EF4AE3"/>
    <w:rsid w:val="00EF51CD"/>
    <w:rsid w:val="00EF549B"/>
    <w:rsid w:val="00EF5AAE"/>
    <w:rsid w:val="00EF5ACC"/>
    <w:rsid w:val="00EF74EC"/>
    <w:rsid w:val="00EF7F4C"/>
    <w:rsid w:val="00F00DE3"/>
    <w:rsid w:val="00F013EE"/>
    <w:rsid w:val="00F01431"/>
    <w:rsid w:val="00F015F4"/>
    <w:rsid w:val="00F016EA"/>
    <w:rsid w:val="00F01743"/>
    <w:rsid w:val="00F01A40"/>
    <w:rsid w:val="00F01A58"/>
    <w:rsid w:val="00F01E15"/>
    <w:rsid w:val="00F025F3"/>
    <w:rsid w:val="00F027DA"/>
    <w:rsid w:val="00F029EB"/>
    <w:rsid w:val="00F02B88"/>
    <w:rsid w:val="00F02E2C"/>
    <w:rsid w:val="00F02F52"/>
    <w:rsid w:val="00F0360D"/>
    <w:rsid w:val="00F04512"/>
    <w:rsid w:val="00F049CF"/>
    <w:rsid w:val="00F05186"/>
    <w:rsid w:val="00F05221"/>
    <w:rsid w:val="00F053C9"/>
    <w:rsid w:val="00F05989"/>
    <w:rsid w:val="00F05A86"/>
    <w:rsid w:val="00F05FC0"/>
    <w:rsid w:val="00F060B8"/>
    <w:rsid w:val="00F0614D"/>
    <w:rsid w:val="00F06A15"/>
    <w:rsid w:val="00F06BF4"/>
    <w:rsid w:val="00F07E40"/>
    <w:rsid w:val="00F103CD"/>
    <w:rsid w:val="00F103DD"/>
    <w:rsid w:val="00F108FE"/>
    <w:rsid w:val="00F11190"/>
    <w:rsid w:val="00F115DE"/>
    <w:rsid w:val="00F1194C"/>
    <w:rsid w:val="00F11BAA"/>
    <w:rsid w:val="00F122CD"/>
    <w:rsid w:val="00F12313"/>
    <w:rsid w:val="00F1268F"/>
    <w:rsid w:val="00F12DE1"/>
    <w:rsid w:val="00F13266"/>
    <w:rsid w:val="00F13C4E"/>
    <w:rsid w:val="00F13E99"/>
    <w:rsid w:val="00F142A3"/>
    <w:rsid w:val="00F156E2"/>
    <w:rsid w:val="00F1587E"/>
    <w:rsid w:val="00F15924"/>
    <w:rsid w:val="00F15A4A"/>
    <w:rsid w:val="00F1606C"/>
    <w:rsid w:val="00F16B66"/>
    <w:rsid w:val="00F16D0C"/>
    <w:rsid w:val="00F20165"/>
    <w:rsid w:val="00F201F0"/>
    <w:rsid w:val="00F20DEF"/>
    <w:rsid w:val="00F20E42"/>
    <w:rsid w:val="00F20EA6"/>
    <w:rsid w:val="00F20F6F"/>
    <w:rsid w:val="00F21731"/>
    <w:rsid w:val="00F2236D"/>
    <w:rsid w:val="00F223DA"/>
    <w:rsid w:val="00F2254E"/>
    <w:rsid w:val="00F22CFC"/>
    <w:rsid w:val="00F22DE0"/>
    <w:rsid w:val="00F23090"/>
    <w:rsid w:val="00F25626"/>
    <w:rsid w:val="00F25E9C"/>
    <w:rsid w:val="00F27089"/>
    <w:rsid w:val="00F27257"/>
    <w:rsid w:val="00F2790B"/>
    <w:rsid w:val="00F27988"/>
    <w:rsid w:val="00F279C5"/>
    <w:rsid w:val="00F279DB"/>
    <w:rsid w:val="00F27B94"/>
    <w:rsid w:val="00F27D16"/>
    <w:rsid w:val="00F308B2"/>
    <w:rsid w:val="00F309B1"/>
    <w:rsid w:val="00F30DC0"/>
    <w:rsid w:val="00F30F5F"/>
    <w:rsid w:val="00F31E6F"/>
    <w:rsid w:val="00F31FE5"/>
    <w:rsid w:val="00F32357"/>
    <w:rsid w:val="00F323EB"/>
    <w:rsid w:val="00F32655"/>
    <w:rsid w:val="00F327FD"/>
    <w:rsid w:val="00F32B74"/>
    <w:rsid w:val="00F32D3D"/>
    <w:rsid w:val="00F32EB7"/>
    <w:rsid w:val="00F33523"/>
    <w:rsid w:val="00F33F52"/>
    <w:rsid w:val="00F34091"/>
    <w:rsid w:val="00F3416A"/>
    <w:rsid w:val="00F341A0"/>
    <w:rsid w:val="00F347CA"/>
    <w:rsid w:val="00F34C5B"/>
    <w:rsid w:val="00F35A66"/>
    <w:rsid w:val="00F35DB5"/>
    <w:rsid w:val="00F35E34"/>
    <w:rsid w:val="00F36075"/>
    <w:rsid w:val="00F362A7"/>
    <w:rsid w:val="00F363ED"/>
    <w:rsid w:val="00F36E9D"/>
    <w:rsid w:val="00F37195"/>
    <w:rsid w:val="00F37DC6"/>
    <w:rsid w:val="00F37E6F"/>
    <w:rsid w:val="00F41196"/>
    <w:rsid w:val="00F41460"/>
    <w:rsid w:val="00F41C95"/>
    <w:rsid w:val="00F41D53"/>
    <w:rsid w:val="00F4226E"/>
    <w:rsid w:val="00F42331"/>
    <w:rsid w:val="00F42399"/>
    <w:rsid w:val="00F42503"/>
    <w:rsid w:val="00F42C12"/>
    <w:rsid w:val="00F42D14"/>
    <w:rsid w:val="00F43665"/>
    <w:rsid w:val="00F437E5"/>
    <w:rsid w:val="00F4436C"/>
    <w:rsid w:val="00F44886"/>
    <w:rsid w:val="00F44887"/>
    <w:rsid w:val="00F44A0F"/>
    <w:rsid w:val="00F44A76"/>
    <w:rsid w:val="00F44E92"/>
    <w:rsid w:val="00F450C5"/>
    <w:rsid w:val="00F456A3"/>
    <w:rsid w:val="00F45B0E"/>
    <w:rsid w:val="00F464D9"/>
    <w:rsid w:val="00F47124"/>
    <w:rsid w:val="00F477F9"/>
    <w:rsid w:val="00F479C9"/>
    <w:rsid w:val="00F5039D"/>
    <w:rsid w:val="00F5075D"/>
    <w:rsid w:val="00F5093B"/>
    <w:rsid w:val="00F514B7"/>
    <w:rsid w:val="00F514FE"/>
    <w:rsid w:val="00F51821"/>
    <w:rsid w:val="00F525AD"/>
    <w:rsid w:val="00F526A6"/>
    <w:rsid w:val="00F52832"/>
    <w:rsid w:val="00F534EC"/>
    <w:rsid w:val="00F53A79"/>
    <w:rsid w:val="00F53B51"/>
    <w:rsid w:val="00F53E29"/>
    <w:rsid w:val="00F53EC7"/>
    <w:rsid w:val="00F5469E"/>
    <w:rsid w:val="00F54EDD"/>
    <w:rsid w:val="00F550D0"/>
    <w:rsid w:val="00F551DD"/>
    <w:rsid w:val="00F5559D"/>
    <w:rsid w:val="00F5568F"/>
    <w:rsid w:val="00F55DA9"/>
    <w:rsid w:val="00F562A2"/>
    <w:rsid w:val="00F565FC"/>
    <w:rsid w:val="00F56600"/>
    <w:rsid w:val="00F569AE"/>
    <w:rsid w:val="00F56FDB"/>
    <w:rsid w:val="00F570D3"/>
    <w:rsid w:val="00F57258"/>
    <w:rsid w:val="00F57C24"/>
    <w:rsid w:val="00F57E49"/>
    <w:rsid w:val="00F608EE"/>
    <w:rsid w:val="00F612F6"/>
    <w:rsid w:val="00F614F6"/>
    <w:rsid w:val="00F6159A"/>
    <w:rsid w:val="00F61A7C"/>
    <w:rsid w:val="00F61C8E"/>
    <w:rsid w:val="00F61CB8"/>
    <w:rsid w:val="00F62C77"/>
    <w:rsid w:val="00F6341D"/>
    <w:rsid w:val="00F6375E"/>
    <w:rsid w:val="00F63F74"/>
    <w:rsid w:val="00F641C3"/>
    <w:rsid w:val="00F643B7"/>
    <w:rsid w:val="00F64400"/>
    <w:rsid w:val="00F65120"/>
    <w:rsid w:val="00F657E7"/>
    <w:rsid w:val="00F65C61"/>
    <w:rsid w:val="00F65D59"/>
    <w:rsid w:val="00F66CD8"/>
    <w:rsid w:val="00F66DCF"/>
    <w:rsid w:val="00F67BEF"/>
    <w:rsid w:val="00F67E11"/>
    <w:rsid w:val="00F704C3"/>
    <w:rsid w:val="00F7069F"/>
    <w:rsid w:val="00F70EC4"/>
    <w:rsid w:val="00F71B03"/>
    <w:rsid w:val="00F720BB"/>
    <w:rsid w:val="00F7211D"/>
    <w:rsid w:val="00F7259D"/>
    <w:rsid w:val="00F726DC"/>
    <w:rsid w:val="00F72733"/>
    <w:rsid w:val="00F72E06"/>
    <w:rsid w:val="00F72F54"/>
    <w:rsid w:val="00F73BFD"/>
    <w:rsid w:val="00F73CE7"/>
    <w:rsid w:val="00F73E9A"/>
    <w:rsid w:val="00F74B37"/>
    <w:rsid w:val="00F74D17"/>
    <w:rsid w:val="00F74F10"/>
    <w:rsid w:val="00F75023"/>
    <w:rsid w:val="00F757A8"/>
    <w:rsid w:val="00F75C56"/>
    <w:rsid w:val="00F76A4C"/>
    <w:rsid w:val="00F774CE"/>
    <w:rsid w:val="00F77599"/>
    <w:rsid w:val="00F77D9E"/>
    <w:rsid w:val="00F806A1"/>
    <w:rsid w:val="00F8106F"/>
    <w:rsid w:val="00F819D7"/>
    <w:rsid w:val="00F8202B"/>
    <w:rsid w:val="00F82402"/>
    <w:rsid w:val="00F826A3"/>
    <w:rsid w:val="00F82BEE"/>
    <w:rsid w:val="00F82F0A"/>
    <w:rsid w:val="00F8312F"/>
    <w:rsid w:val="00F831AE"/>
    <w:rsid w:val="00F834F7"/>
    <w:rsid w:val="00F835C4"/>
    <w:rsid w:val="00F843B9"/>
    <w:rsid w:val="00F8441D"/>
    <w:rsid w:val="00F8487D"/>
    <w:rsid w:val="00F84B4C"/>
    <w:rsid w:val="00F84F09"/>
    <w:rsid w:val="00F864F6"/>
    <w:rsid w:val="00F8651F"/>
    <w:rsid w:val="00F86629"/>
    <w:rsid w:val="00F86C08"/>
    <w:rsid w:val="00F86D7A"/>
    <w:rsid w:val="00F8723A"/>
    <w:rsid w:val="00F87762"/>
    <w:rsid w:val="00F87A85"/>
    <w:rsid w:val="00F87DEB"/>
    <w:rsid w:val="00F902B7"/>
    <w:rsid w:val="00F903D9"/>
    <w:rsid w:val="00F90882"/>
    <w:rsid w:val="00F912C3"/>
    <w:rsid w:val="00F92949"/>
    <w:rsid w:val="00F9296A"/>
    <w:rsid w:val="00F92C1A"/>
    <w:rsid w:val="00F93048"/>
    <w:rsid w:val="00F930BD"/>
    <w:rsid w:val="00F93283"/>
    <w:rsid w:val="00F93EC4"/>
    <w:rsid w:val="00F946CC"/>
    <w:rsid w:val="00F94F90"/>
    <w:rsid w:val="00F9536C"/>
    <w:rsid w:val="00F9540F"/>
    <w:rsid w:val="00F95644"/>
    <w:rsid w:val="00F95817"/>
    <w:rsid w:val="00F966CF"/>
    <w:rsid w:val="00F971E7"/>
    <w:rsid w:val="00F97511"/>
    <w:rsid w:val="00F975F7"/>
    <w:rsid w:val="00F97601"/>
    <w:rsid w:val="00F9772D"/>
    <w:rsid w:val="00F97983"/>
    <w:rsid w:val="00F979CE"/>
    <w:rsid w:val="00F97F6E"/>
    <w:rsid w:val="00FA006A"/>
    <w:rsid w:val="00FA0595"/>
    <w:rsid w:val="00FA0715"/>
    <w:rsid w:val="00FA07D0"/>
    <w:rsid w:val="00FA0869"/>
    <w:rsid w:val="00FA096A"/>
    <w:rsid w:val="00FA0AE8"/>
    <w:rsid w:val="00FA14A6"/>
    <w:rsid w:val="00FA170F"/>
    <w:rsid w:val="00FA2FA4"/>
    <w:rsid w:val="00FA30EF"/>
    <w:rsid w:val="00FA326B"/>
    <w:rsid w:val="00FA382F"/>
    <w:rsid w:val="00FA3D27"/>
    <w:rsid w:val="00FA44A1"/>
    <w:rsid w:val="00FA4827"/>
    <w:rsid w:val="00FA4C8C"/>
    <w:rsid w:val="00FA5C40"/>
    <w:rsid w:val="00FA609A"/>
    <w:rsid w:val="00FA6E7B"/>
    <w:rsid w:val="00FA767B"/>
    <w:rsid w:val="00FA770C"/>
    <w:rsid w:val="00FA7D17"/>
    <w:rsid w:val="00FB0104"/>
    <w:rsid w:val="00FB0CF5"/>
    <w:rsid w:val="00FB0FC5"/>
    <w:rsid w:val="00FB1146"/>
    <w:rsid w:val="00FB124B"/>
    <w:rsid w:val="00FB176A"/>
    <w:rsid w:val="00FB2254"/>
    <w:rsid w:val="00FB23AE"/>
    <w:rsid w:val="00FB2419"/>
    <w:rsid w:val="00FB2565"/>
    <w:rsid w:val="00FB2DA3"/>
    <w:rsid w:val="00FB3830"/>
    <w:rsid w:val="00FB4120"/>
    <w:rsid w:val="00FB4133"/>
    <w:rsid w:val="00FB43CB"/>
    <w:rsid w:val="00FB58F4"/>
    <w:rsid w:val="00FB5B7D"/>
    <w:rsid w:val="00FB5BB8"/>
    <w:rsid w:val="00FB6034"/>
    <w:rsid w:val="00FB6436"/>
    <w:rsid w:val="00FB697A"/>
    <w:rsid w:val="00FB7442"/>
    <w:rsid w:val="00FB78EC"/>
    <w:rsid w:val="00FB7B43"/>
    <w:rsid w:val="00FC12E3"/>
    <w:rsid w:val="00FC1536"/>
    <w:rsid w:val="00FC1A40"/>
    <w:rsid w:val="00FC229F"/>
    <w:rsid w:val="00FC2AAE"/>
    <w:rsid w:val="00FC2C68"/>
    <w:rsid w:val="00FC30A9"/>
    <w:rsid w:val="00FC32EF"/>
    <w:rsid w:val="00FC33EB"/>
    <w:rsid w:val="00FC3EDC"/>
    <w:rsid w:val="00FC42AA"/>
    <w:rsid w:val="00FC4D13"/>
    <w:rsid w:val="00FC4D35"/>
    <w:rsid w:val="00FC4E3B"/>
    <w:rsid w:val="00FC517A"/>
    <w:rsid w:val="00FC556D"/>
    <w:rsid w:val="00FC5923"/>
    <w:rsid w:val="00FC618C"/>
    <w:rsid w:val="00FC6979"/>
    <w:rsid w:val="00FC7172"/>
    <w:rsid w:val="00FC772D"/>
    <w:rsid w:val="00FC7B18"/>
    <w:rsid w:val="00FC7E49"/>
    <w:rsid w:val="00FD07A6"/>
    <w:rsid w:val="00FD0C53"/>
    <w:rsid w:val="00FD115E"/>
    <w:rsid w:val="00FD14E5"/>
    <w:rsid w:val="00FD2814"/>
    <w:rsid w:val="00FD2B60"/>
    <w:rsid w:val="00FD2CB4"/>
    <w:rsid w:val="00FD2EEB"/>
    <w:rsid w:val="00FD2F8D"/>
    <w:rsid w:val="00FD34C7"/>
    <w:rsid w:val="00FD3B3B"/>
    <w:rsid w:val="00FD3C4F"/>
    <w:rsid w:val="00FD3CDF"/>
    <w:rsid w:val="00FD3F10"/>
    <w:rsid w:val="00FD401F"/>
    <w:rsid w:val="00FD5922"/>
    <w:rsid w:val="00FD5B4B"/>
    <w:rsid w:val="00FD5FBF"/>
    <w:rsid w:val="00FD60DD"/>
    <w:rsid w:val="00FD64A1"/>
    <w:rsid w:val="00FD6E8C"/>
    <w:rsid w:val="00FD6FF1"/>
    <w:rsid w:val="00FE0506"/>
    <w:rsid w:val="00FE0D49"/>
    <w:rsid w:val="00FE1073"/>
    <w:rsid w:val="00FE1C5C"/>
    <w:rsid w:val="00FE2C54"/>
    <w:rsid w:val="00FE3336"/>
    <w:rsid w:val="00FE37B1"/>
    <w:rsid w:val="00FE3B04"/>
    <w:rsid w:val="00FE40D1"/>
    <w:rsid w:val="00FE47E9"/>
    <w:rsid w:val="00FE4C97"/>
    <w:rsid w:val="00FE5434"/>
    <w:rsid w:val="00FE5C21"/>
    <w:rsid w:val="00FE5D55"/>
    <w:rsid w:val="00FE7FBC"/>
    <w:rsid w:val="00FF01BF"/>
    <w:rsid w:val="00FF0438"/>
    <w:rsid w:val="00FF0624"/>
    <w:rsid w:val="00FF090C"/>
    <w:rsid w:val="00FF0F53"/>
    <w:rsid w:val="00FF1443"/>
    <w:rsid w:val="00FF182D"/>
    <w:rsid w:val="00FF1AD5"/>
    <w:rsid w:val="00FF1AE0"/>
    <w:rsid w:val="00FF1C8F"/>
    <w:rsid w:val="00FF2FEB"/>
    <w:rsid w:val="00FF34E2"/>
    <w:rsid w:val="00FF3663"/>
    <w:rsid w:val="00FF3732"/>
    <w:rsid w:val="00FF3FE5"/>
    <w:rsid w:val="00FF4600"/>
    <w:rsid w:val="00FF4E44"/>
    <w:rsid w:val="00FF4F31"/>
    <w:rsid w:val="00FF6896"/>
    <w:rsid w:val="00FF6953"/>
    <w:rsid w:val="00FF6980"/>
    <w:rsid w:val="00FF6B08"/>
    <w:rsid w:val="00FF6B2C"/>
    <w:rsid w:val="00FF7106"/>
    <w:rsid w:val="00FF74CD"/>
    <w:rsid w:val="00FF754C"/>
    <w:rsid w:val="00FF7571"/>
    <w:rsid w:val="00FF7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theme="minorBidi"/>
        <w:kern w:val="2"/>
        <w:sz w:val="24"/>
        <w:szCs w:val="24"/>
        <w:lang w:val="en-US" w:eastAsia="zh-CN" w:bidi="ar-SA"/>
      </w:rPr>
    </w:rPrDefault>
    <w:pPrDefault>
      <w:pPr>
        <w:spacing w:before="24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41"/>
    <w:rPr>
      <w:rFonts w:eastAsia="Cambria" w:cs="Cambria"/>
      <w:lang w:val="en-GB"/>
    </w:rPr>
  </w:style>
  <w:style w:type="paragraph" w:styleId="Heading1">
    <w:name w:val="heading 1"/>
    <w:next w:val="Normal"/>
    <w:link w:val="Heading1Char"/>
    <w:autoRedefine/>
    <w:uiPriority w:val="9"/>
    <w:qFormat/>
    <w:rsid w:val="00595BCB"/>
    <w:pPr>
      <w:spacing w:before="100" w:beforeAutospacing="1" w:after="0" w:line="360" w:lineRule="auto"/>
      <w:outlineLvl w:val="0"/>
    </w:pPr>
    <w:rPr>
      <w:rFonts w:eastAsia="Cambria" w:cs="Cambria"/>
      <w:b/>
      <w:bCs/>
      <w:kern w:val="36"/>
      <w:sz w:val="28"/>
      <w:szCs w:val="28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D818B3"/>
    <w:pPr>
      <w:keepNext/>
      <w:keepLines/>
      <w:spacing w:beforeLines="50" w:afterLines="50"/>
      <w:outlineLvl w:val="1"/>
    </w:pPr>
    <w:rPr>
      <w:rFonts w:ascii="Tahoma" w:eastAsia="Cambria" w:hAnsi="Tahoma" w:cs="Tahoma"/>
      <w:b/>
      <w:bCs/>
      <w:kern w:val="36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0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810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421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2171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E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5B"/>
    <w:rPr>
      <w:sz w:val="18"/>
      <w:szCs w:val="18"/>
    </w:rPr>
  </w:style>
  <w:style w:type="table" w:styleId="TableGrid">
    <w:name w:val="Table Grid"/>
    <w:basedOn w:val="TableNormal"/>
    <w:uiPriority w:val="39"/>
    <w:rsid w:val="00791BE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740EE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D740EE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6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3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3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39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0EA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0CA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90CA6"/>
  </w:style>
  <w:style w:type="character" w:customStyle="1" w:styleId="CommentTextChar">
    <w:name w:val="Comment Text Char"/>
    <w:basedOn w:val="DefaultParagraphFont"/>
    <w:link w:val="CommentText"/>
    <w:uiPriority w:val="99"/>
    <w:rsid w:val="00B90C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CA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95BCB"/>
    <w:rPr>
      <w:rFonts w:eastAsia="Cambria" w:cs="Cambria"/>
      <w:b/>
      <w:bCs/>
      <w:kern w:val="36"/>
      <w:sz w:val="28"/>
      <w:szCs w:val="28"/>
    </w:rPr>
  </w:style>
  <w:style w:type="character" w:customStyle="1" w:styleId="apple-converted-space">
    <w:name w:val="apple-converted-space"/>
    <w:basedOn w:val="DefaultParagraphFont"/>
    <w:rsid w:val="00682DE1"/>
  </w:style>
  <w:style w:type="character" w:styleId="FollowedHyperlink">
    <w:name w:val="FollowedHyperlink"/>
    <w:basedOn w:val="DefaultParagraphFont"/>
    <w:uiPriority w:val="99"/>
    <w:semiHidden/>
    <w:unhideWhenUsed/>
    <w:rsid w:val="008D42AB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818B3"/>
    <w:rPr>
      <w:rFonts w:ascii="Tahoma" w:eastAsia="Cambria" w:hAnsi="Tahoma" w:cs="Tahoma"/>
      <w:b/>
      <w:bCs/>
      <w:kern w:val="36"/>
      <w:sz w:val="20"/>
      <w:szCs w:val="18"/>
    </w:rPr>
  </w:style>
  <w:style w:type="paragraph" w:styleId="NoSpacing">
    <w:name w:val="No Spacing"/>
    <w:autoRedefine/>
    <w:uiPriority w:val="1"/>
    <w:qFormat/>
    <w:rsid w:val="00DC3C2A"/>
    <w:pPr>
      <w:spacing w:before="0" w:after="0"/>
    </w:pPr>
    <w:rPr>
      <w:rFonts w:eastAsia="Cambria" w:cs="Cambria"/>
    </w:rPr>
  </w:style>
  <w:style w:type="character" w:styleId="PlaceholderText">
    <w:name w:val="Placeholder Text"/>
    <w:basedOn w:val="DefaultParagraphFont"/>
    <w:uiPriority w:val="99"/>
    <w:semiHidden/>
    <w:rsid w:val="00A34118"/>
    <w:rPr>
      <w:color w:val="808080"/>
    </w:rPr>
  </w:style>
  <w:style w:type="paragraph" w:styleId="Revision">
    <w:name w:val="Revision"/>
    <w:hidden/>
    <w:uiPriority w:val="99"/>
    <w:semiHidden/>
    <w:rsid w:val="004A5604"/>
    <w:pPr>
      <w:spacing w:before="0" w:after="0"/>
    </w:pPr>
    <w:rPr>
      <w:rFonts w:eastAsia="Cambria" w:cs="Cambria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81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81D"/>
    <w:rPr>
      <w:rFonts w:eastAsia="Cambria" w:cs="Cambria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D681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681D"/>
    <w:rPr>
      <w:rFonts w:eastAsia="Cambria" w:cs="Cambria"/>
      <w:noProof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0B2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ArticleTitle">
    <w:name w:val="Article Title"/>
    <w:basedOn w:val="Normal"/>
    <w:rsid w:val="00350B82"/>
    <w:pPr>
      <w:spacing w:after="0"/>
      <w:outlineLvl w:val="0"/>
    </w:pPr>
    <w:rPr>
      <w:rFonts w:ascii="Arial" w:eastAsia="Times New Roman" w:hAnsi="Arial" w:cs="Times New Roman"/>
      <w:b/>
      <w:kern w:val="0"/>
      <w:sz w:val="32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2A26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011FEB"/>
  </w:style>
  <w:style w:type="table" w:customStyle="1" w:styleId="TableGrid3">
    <w:name w:val="Table Grid3"/>
    <w:basedOn w:val="TableNormal"/>
    <w:next w:val="TableGrid"/>
    <w:uiPriority w:val="39"/>
    <w:rsid w:val="00011FEB"/>
    <w:pPr>
      <w:spacing w:before="0" w:after="0"/>
    </w:pPr>
    <w:rPr>
      <w:rFonts w:ascii="Calibri" w:hAnsi="Calibri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011FEB"/>
    <w:pPr>
      <w:spacing w:before="0" w:after="0"/>
    </w:pPr>
    <w:rPr>
      <w:rFonts w:ascii="Calibri" w:hAnsi="Calibri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06E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350C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735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612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49930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14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14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421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508683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844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45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898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10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0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11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64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6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64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4091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58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43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69346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11382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765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492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7251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5298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1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62292">
              <w:marLeft w:val="300"/>
              <w:marRight w:val="30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1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77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099131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2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180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70106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4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81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252240">
                              <w:marLeft w:val="0"/>
                              <w:marRight w:val="0"/>
                              <w:marTop w:val="2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1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010857">
                                      <w:marLeft w:val="0"/>
                                      <w:marRight w:val="0"/>
                                      <w:marTop w:val="0"/>
                                      <w:marBottom w:val="25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8381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1506616">
                                              <w:marLeft w:val="0"/>
                                              <w:marRight w:val="0"/>
                                              <w:marTop w:val="0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3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5747B-FC99-4302-A111-7F47E7A79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Technical Appendix</vt:lpstr>
      <vt:lpstr>Tables</vt:lpstr>
      <vt:lpstr>    Table S1. The list of variables in the individual dataset of malaria cases, 2011</vt:lpstr>
      <vt:lpstr>    </vt:lpstr>
      <vt:lpstr>    Table S2. Characteristics of Plasmodium malaria cases reported in mainland China</vt:lpstr>
      <vt:lpstr>    Table S3. Characteristics of Plasmodium malaria cases imported from Africa and s</vt:lpstr>
      <vt:lpstr>    Table S4. The community of origin-destination networks of malaria imported into </vt:lpstr>
      <vt:lpstr>Figures</vt:lpstr>
      <vt:lpstr>    Figure S1. Category of counties for NMEP in China. The counties were categorized</vt:lpstr>
      <vt:lpstr>    Figure S2. Geographic distribution of autochthonous and imported malaria cases i</vt:lpstr>
      <vt:lpstr>    Figure S3. Geographic distribution of autochthonous and imported malaria by coun</vt:lpstr>
      <vt:lpstr>    Figure S4. Distribution of autochthonous Plasmodium malaria and Anopheles mosqui</vt:lpstr>
      <vt:lpstr>    Figure S5. Geographic distribution of imported Plasmodium malaria in mainland Ch</vt:lpstr>
      <vt:lpstr>    Figure S6. Hot spots of malaria in China, 2011-2016. (A) Autochthonous cases. (B</vt:lpstr>
    </vt:vector>
  </TitlesOfParts>
  <Company>University of Southampton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obel</dc:creator>
  <cp:lastModifiedBy>0013358</cp:lastModifiedBy>
  <cp:revision>66</cp:revision>
  <cp:lastPrinted>2016-11-28T06:33:00Z</cp:lastPrinted>
  <dcterms:created xsi:type="dcterms:W3CDTF">2018-05-29T12:56:00Z</dcterms:created>
  <dcterms:modified xsi:type="dcterms:W3CDTF">2019-03-21T07:28:00Z</dcterms:modified>
</cp:coreProperties>
</file>